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8CD38" w14:textId="2D3884EA" w:rsidR="0006666A" w:rsidRPr="00720EB0" w:rsidRDefault="005A1B8B" w:rsidP="000F4B48">
      <w:pPr>
        <w:jc w:val="center"/>
        <w:rPr>
          <w:b/>
        </w:rPr>
      </w:pPr>
      <w:r w:rsidRPr="00720EB0">
        <w:rPr>
          <w:b/>
        </w:rPr>
        <w:t>Supplementary Information</w:t>
      </w:r>
      <w:r w:rsidR="0039687F" w:rsidRPr="00720EB0">
        <w:rPr>
          <w:b/>
        </w:rPr>
        <w:t xml:space="preserve"> </w:t>
      </w:r>
      <w:r w:rsidR="003A6EF2" w:rsidRPr="00720EB0">
        <w:rPr>
          <w:b/>
        </w:rPr>
        <w:t>for manuscript:</w:t>
      </w:r>
    </w:p>
    <w:p w14:paraId="725F82FC" w14:textId="557FF573" w:rsidR="005A1B8B" w:rsidRPr="00720EB0" w:rsidRDefault="00E953E2" w:rsidP="000F4B48">
      <w:pPr>
        <w:jc w:val="center"/>
        <w:rPr>
          <w:b/>
        </w:rPr>
      </w:pPr>
      <w:r w:rsidRPr="00720EB0">
        <w:rPr>
          <w:bCs/>
        </w:rPr>
        <w:t xml:space="preserve">Effect of </w:t>
      </w:r>
      <w:r w:rsidR="0039687F" w:rsidRPr="00720EB0">
        <w:rPr>
          <w:bCs/>
        </w:rPr>
        <w:t xml:space="preserve">Lithium </w:t>
      </w:r>
      <w:r w:rsidRPr="00720EB0">
        <w:rPr>
          <w:bCs/>
        </w:rPr>
        <w:t>on</w:t>
      </w:r>
      <w:r w:rsidR="0039687F" w:rsidRPr="00720EB0">
        <w:rPr>
          <w:bCs/>
        </w:rPr>
        <w:t xml:space="preserve"> </w:t>
      </w:r>
      <w:r w:rsidR="006A1441" w:rsidRPr="00720EB0">
        <w:rPr>
          <w:rFonts w:hint="eastAsia"/>
          <w:bCs/>
        </w:rPr>
        <w:t>C</w:t>
      </w:r>
      <w:r w:rsidR="0039687F" w:rsidRPr="00720EB0">
        <w:rPr>
          <w:bCs/>
        </w:rPr>
        <w:t xml:space="preserve">ircadian </w:t>
      </w:r>
      <w:r w:rsidR="006A1441" w:rsidRPr="00720EB0">
        <w:rPr>
          <w:bCs/>
        </w:rPr>
        <w:t>A</w:t>
      </w:r>
      <w:r w:rsidR="0039687F" w:rsidRPr="00720EB0">
        <w:rPr>
          <w:bCs/>
        </w:rPr>
        <w:t xml:space="preserve">ctivity </w:t>
      </w:r>
      <w:r w:rsidR="006A1441" w:rsidRPr="00720EB0">
        <w:rPr>
          <w:bCs/>
        </w:rPr>
        <w:t>L</w:t>
      </w:r>
      <w:r w:rsidRPr="00720EB0">
        <w:rPr>
          <w:bCs/>
        </w:rPr>
        <w:t>evel and</w:t>
      </w:r>
      <w:r w:rsidR="0039687F" w:rsidRPr="00720EB0">
        <w:rPr>
          <w:bCs/>
        </w:rPr>
        <w:t xml:space="preserve"> </w:t>
      </w:r>
      <w:r w:rsidR="006A1441" w:rsidRPr="00720EB0">
        <w:rPr>
          <w:bCs/>
        </w:rPr>
        <w:t>F</w:t>
      </w:r>
      <w:r w:rsidR="0039687F" w:rsidRPr="00720EB0">
        <w:rPr>
          <w:bCs/>
        </w:rPr>
        <w:t xml:space="preserve">lexibility in </w:t>
      </w:r>
      <w:r w:rsidR="005F330A" w:rsidRPr="00720EB0">
        <w:rPr>
          <w:bCs/>
        </w:rPr>
        <w:t>P</w:t>
      </w:r>
      <w:r w:rsidR="0039687F" w:rsidRPr="00720EB0">
        <w:rPr>
          <w:bCs/>
        </w:rPr>
        <w:t xml:space="preserve">atients with </w:t>
      </w:r>
      <w:r w:rsidR="00EC5D95" w:rsidRPr="00720EB0">
        <w:rPr>
          <w:bCs/>
        </w:rPr>
        <w:t>B</w:t>
      </w:r>
      <w:r w:rsidR="0039687F" w:rsidRPr="00720EB0">
        <w:rPr>
          <w:bCs/>
        </w:rPr>
        <w:t xml:space="preserve">ipolar </w:t>
      </w:r>
      <w:r w:rsidR="00F91869" w:rsidRPr="00720EB0">
        <w:rPr>
          <w:bCs/>
        </w:rPr>
        <w:t>D</w:t>
      </w:r>
      <w:r w:rsidR="0039687F" w:rsidRPr="00720EB0">
        <w:rPr>
          <w:bCs/>
        </w:rPr>
        <w:t>isorder: Results from The Oxford Lithium Trial</w:t>
      </w:r>
    </w:p>
    <w:p w14:paraId="28DB394C" w14:textId="0F865419" w:rsidR="00054F9F" w:rsidRPr="00367F17" w:rsidRDefault="00054F9F" w:rsidP="000F4B48">
      <w:pPr>
        <w:spacing w:after="160"/>
        <w:rPr>
          <w:b/>
          <w:bCs/>
          <w:sz w:val="20"/>
          <w:szCs w:val="20"/>
        </w:rPr>
      </w:pPr>
    </w:p>
    <w:tbl>
      <w:tblPr>
        <w:tblW w:w="0" w:type="auto"/>
        <w:tblBorders>
          <w:top w:val="single" w:sz="18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1701"/>
        <w:gridCol w:w="1559"/>
        <w:gridCol w:w="1655"/>
      </w:tblGrid>
      <w:tr w:rsidR="00054F9F" w:rsidRPr="00E31CD2" w14:paraId="2368E630" w14:textId="255CA43D" w:rsidTr="00A655BF">
        <w:trPr>
          <w:trHeight w:val="423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1F5E9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</w:t>
            </w:r>
          </w:p>
        </w:tc>
        <w:tc>
          <w:tcPr>
            <w:tcW w:w="6899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E156FD4" w14:textId="4D57691C" w:rsidR="00054F9F" w:rsidRPr="00E31CD2" w:rsidRDefault="00054F9F" w:rsidP="00E5718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Randomised treatment</w:t>
            </w:r>
          </w:p>
        </w:tc>
      </w:tr>
      <w:tr w:rsidR="00054F9F" w:rsidRPr="00E31CD2" w14:paraId="7E86F1F7" w14:textId="477016A5" w:rsidTr="00161540">
        <w:trPr>
          <w:trHeight w:val="318"/>
        </w:trPr>
        <w:tc>
          <w:tcPr>
            <w:tcW w:w="2127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3935C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33C50" w14:textId="745CE959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Lithium (N=19)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190BC" w14:textId="07094F0B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Placebo (N=16)</w:t>
            </w:r>
          </w:p>
        </w:tc>
      </w:tr>
      <w:tr w:rsidR="00054F9F" w:rsidRPr="00E31CD2" w14:paraId="16C9AA5B" w14:textId="4CBA3923" w:rsidTr="00974CD6">
        <w:trPr>
          <w:trHeight w:val="423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5436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66B1" w14:textId="01B153A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Male (N=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3C2967" w14:textId="4637BD54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Female (N=1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94A6" w14:textId="7FB3C270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Male (N=7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2EE070" w14:textId="49FA6EF9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Female (N=9)</w:t>
            </w:r>
          </w:p>
        </w:tc>
      </w:tr>
      <w:tr w:rsidR="00D4353C" w:rsidRPr="00E31CD2" w14:paraId="52F3F50B" w14:textId="42A414AD" w:rsidTr="00AF4546">
        <w:trPr>
          <w:trHeight w:val="295"/>
        </w:trPr>
        <w:tc>
          <w:tcPr>
            <w:tcW w:w="7371" w:type="dxa"/>
            <w:gridSpan w:val="4"/>
            <w:tcBorders>
              <w:top w:val="single" w:sz="4" w:space="0" w:color="auto"/>
              <w:left w:val="nil"/>
            </w:tcBorders>
          </w:tcPr>
          <w:p w14:paraId="14491694" w14:textId="278024B8" w:rsidR="00D4353C" w:rsidRPr="00E31CD2" w:rsidRDefault="00D4353C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655" w:type="dxa"/>
            <w:tcBorders>
              <w:top w:val="single" w:sz="4" w:space="0" w:color="auto"/>
              <w:right w:val="nil"/>
            </w:tcBorders>
          </w:tcPr>
          <w:p w14:paraId="2BBA0FC9" w14:textId="77777777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054F9F" w:rsidRPr="00E31CD2" w14:paraId="57D452B1" w14:textId="1BFC4AD1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C998F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Asian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F8BD" w14:textId="6860D76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40A6D995" w14:textId="32E564CA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232D1" w14:textId="5E70056E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right w:val="nil"/>
            </w:tcBorders>
          </w:tcPr>
          <w:p w14:paraId="38CF01A1" w14:textId="13D4B0C8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</w:tr>
      <w:tr w:rsidR="00054F9F" w:rsidRPr="00E31CD2" w14:paraId="2DEDB196" w14:textId="787E3ED3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5372E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Black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A240" w14:textId="66347DF5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04F15765" w14:textId="4BB6B57C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7301D" w14:textId="5BF5EF7C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right w:val="nil"/>
            </w:tcBorders>
          </w:tcPr>
          <w:p w14:paraId="1E3D0D7B" w14:textId="618EB275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</w:tr>
      <w:tr w:rsidR="00054F9F" w:rsidRPr="00E31CD2" w14:paraId="793546FA" w14:textId="273ADFA8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2944C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Hispanic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E20E" w14:textId="06D0FD4B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0D3395BA" w14:textId="012B2755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000A3" w14:textId="39B26E05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right w:val="nil"/>
            </w:tcBorders>
          </w:tcPr>
          <w:p w14:paraId="18A2FDCF" w14:textId="3A612F7C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</w:tr>
      <w:tr w:rsidR="00054F9F" w:rsidRPr="00E31CD2" w14:paraId="24CF85A7" w14:textId="3FEFB681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0D5E4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Mixed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430D" w14:textId="1A91DF32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1EFEE0ED" w14:textId="16ADE5E0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B1E8C" w14:textId="659786D0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right w:val="nil"/>
            </w:tcBorders>
          </w:tcPr>
          <w:p w14:paraId="6A395791" w14:textId="3D6780FD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</w:tr>
      <w:tr w:rsidR="00054F9F" w:rsidRPr="00E31CD2" w14:paraId="65161E95" w14:textId="34E13450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71243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Other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6FD3" w14:textId="692C3670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81D53BE" w14:textId="686852EE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2E989" w14:textId="222820C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655" w:type="dxa"/>
            <w:tcBorders>
              <w:right w:val="nil"/>
            </w:tcBorders>
          </w:tcPr>
          <w:p w14:paraId="3EA0A459" w14:textId="46CC34B0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</w:tr>
      <w:tr w:rsidR="00054F9F" w:rsidRPr="00E31CD2" w14:paraId="11D1FE57" w14:textId="33CDC885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03709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White British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263E" w14:textId="60314625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E6D5C2A" w14:textId="5D9FDC2D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3E76C" w14:textId="1C647DC2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</w:t>
            </w:r>
          </w:p>
        </w:tc>
        <w:tc>
          <w:tcPr>
            <w:tcW w:w="1655" w:type="dxa"/>
            <w:tcBorders>
              <w:right w:val="nil"/>
            </w:tcBorders>
          </w:tcPr>
          <w:p w14:paraId="78925627" w14:textId="230E286B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4</w:t>
            </w:r>
          </w:p>
        </w:tc>
      </w:tr>
      <w:tr w:rsidR="00054F9F" w:rsidRPr="00E31CD2" w14:paraId="05E378C4" w14:textId="21000D15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71CDB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White Other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E1D0" w14:textId="5D5CE304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B7A92B5" w14:textId="0697ECC4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5C3C1" w14:textId="6B6C1111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655" w:type="dxa"/>
            <w:tcBorders>
              <w:right w:val="nil"/>
            </w:tcBorders>
          </w:tcPr>
          <w:p w14:paraId="1A029C4C" w14:textId="71315A99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</w:tr>
      <w:tr w:rsidR="00054F9F" w:rsidRPr="00E31CD2" w14:paraId="7A575DAD" w14:textId="7132D5E4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CACC8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Not reported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2343" w14:textId="4F7DE7AB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0324D83F" w14:textId="24E460C3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9A6E" w14:textId="5144A98C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right w:val="nil"/>
            </w:tcBorders>
          </w:tcPr>
          <w:p w14:paraId="46447434" w14:textId="0D6D9599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</w:t>
            </w:r>
          </w:p>
        </w:tc>
      </w:tr>
      <w:tr w:rsidR="00D4353C" w:rsidRPr="00E31CD2" w14:paraId="2FA20DE8" w14:textId="4B2AC9C7" w:rsidTr="00D4353C">
        <w:trPr>
          <w:trHeight w:val="351"/>
        </w:trPr>
        <w:tc>
          <w:tcPr>
            <w:tcW w:w="9026" w:type="dxa"/>
            <w:gridSpan w:val="5"/>
            <w:tcBorders>
              <w:left w:val="nil"/>
              <w:right w:val="nil"/>
            </w:tcBorders>
          </w:tcPr>
          <w:p w14:paraId="438BBDCC" w14:textId="71FE8DD6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Age (years): mean (SD)</w:t>
            </w:r>
            <w:r w:rsidRPr="00E31CD2">
              <w:rPr>
                <w:sz w:val="16"/>
                <w:szCs w:val="16"/>
              </w:rPr>
              <w:t> </w:t>
            </w:r>
          </w:p>
        </w:tc>
      </w:tr>
      <w:tr w:rsidR="00054F9F" w:rsidRPr="00E31CD2" w14:paraId="15DEA83D" w14:textId="62FD012A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C45CF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F0FCF" w14:textId="084295D2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7.00 (5.50)</w:t>
            </w:r>
          </w:p>
        </w:tc>
        <w:tc>
          <w:tcPr>
            <w:tcW w:w="1701" w:type="dxa"/>
          </w:tcPr>
          <w:p w14:paraId="2062D637" w14:textId="554DEA90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9.36 (12.29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E4A8C" w14:textId="4454F584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4.00 (15.64)</w:t>
            </w:r>
          </w:p>
        </w:tc>
        <w:tc>
          <w:tcPr>
            <w:tcW w:w="1655" w:type="dxa"/>
            <w:tcBorders>
              <w:right w:val="nil"/>
            </w:tcBorders>
          </w:tcPr>
          <w:p w14:paraId="1F22A218" w14:textId="7A38E6B4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5.22 (13.27)</w:t>
            </w:r>
          </w:p>
        </w:tc>
      </w:tr>
      <w:tr w:rsidR="00D4353C" w:rsidRPr="00E31CD2" w14:paraId="1A0B5185" w14:textId="0EB13389" w:rsidTr="00967262">
        <w:trPr>
          <w:trHeight w:val="290"/>
        </w:trPr>
        <w:tc>
          <w:tcPr>
            <w:tcW w:w="7371" w:type="dxa"/>
            <w:gridSpan w:val="4"/>
            <w:tcBorders>
              <w:left w:val="nil"/>
            </w:tcBorders>
          </w:tcPr>
          <w:p w14:paraId="19E8FBA9" w14:textId="0AC0AE56" w:rsidR="00D4353C" w:rsidRPr="00E31CD2" w:rsidRDefault="00D4353C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BMI: mean (SD)</w:t>
            </w:r>
          </w:p>
        </w:tc>
        <w:tc>
          <w:tcPr>
            <w:tcW w:w="1655" w:type="dxa"/>
            <w:tcBorders>
              <w:right w:val="nil"/>
            </w:tcBorders>
          </w:tcPr>
          <w:p w14:paraId="3F12C6D1" w14:textId="77777777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054F9F" w:rsidRPr="00E31CD2" w14:paraId="075E71EB" w14:textId="4E6214AB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32DF6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71D9F" w14:textId="7B9B99F6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2.70 (2.05)</w:t>
            </w:r>
          </w:p>
        </w:tc>
        <w:tc>
          <w:tcPr>
            <w:tcW w:w="1701" w:type="dxa"/>
          </w:tcPr>
          <w:p w14:paraId="7CFA5DD7" w14:textId="7999F90F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7.37 (7.6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81BC7" w14:textId="5F453176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6</w:t>
            </w:r>
            <w:r w:rsidR="00B831A3" w:rsidRPr="00E31CD2">
              <w:rPr>
                <w:sz w:val="16"/>
                <w:szCs w:val="16"/>
              </w:rPr>
              <w:t>.61 (4.23)</w:t>
            </w:r>
          </w:p>
        </w:tc>
        <w:tc>
          <w:tcPr>
            <w:tcW w:w="1655" w:type="dxa"/>
            <w:tcBorders>
              <w:right w:val="nil"/>
            </w:tcBorders>
          </w:tcPr>
          <w:p w14:paraId="23BFCEAC" w14:textId="2E79DE88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6.40 (5.71)</w:t>
            </w:r>
          </w:p>
        </w:tc>
      </w:tr>
      <w:tr w:rsidR="00D4353C" w:rsidRPr="00E31CD2" w14:paraId="4A93AA53" w14:textId="10685B34" w:rsidTr="00D4353C">
        <w:trPr>
          <w:trHeight w:val="378"/>
        </w:trPr>
        <w:tc>
          <w:tcPr>
            <w:tcW w:w="9026" w:type="dxa"/>
            <w:gridSpan w:val="5"/>
            <w:tcBorders>
              <w:left w:val="nil"/>
              <w:right w:val="nil"/>
            </w:tcBorders>
          </w:tcPr>
          <w:p w14:paraId="0E7F8EA5" w14:textId="136FDA5A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Subjective affect: mean (SD)</w:t>
            </w:r>
          </w:p>
        </w:tc>
      </w:tr>
      <w:tr w:rsidR="00054F9F" w:rsidRPr="00E31CD2" w14:paraId="1273FFDC" w14:textId="4E8FFE9F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0926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Positive affect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DA5DD" w14:textId="4B60C0A0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8.71 (3.59)</w:t>
            </w:r>
          </w:p>
        </w:tc>
        <w:tc>
          <w:tcPr>
            <w:tcW w:w="1701" w:type="dxa"/>
          </w:tcPr>
          <w:p w14:paraId="43788B28" w14:textId="01817703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2.17 (2.73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0C576" w14:textId="12C6C1E3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8.88 (2.31)</w:t>
            </w:r>
          </w:p>
        </w:tc>
        <w:tc>
          <w:tcPr>
            <w:tcW w:w="1655" w:type="dxa"/>
            <w:tcBorders>
              <w:right w:val="nil"/>
            </w:tcBorders>
          </w:tcPr>
          <w:p w14:paraId="0527F9D3" w14:textId="68A30A9C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1.48 (3.09)</w:t>
            </w:r>
          </w:p>
        </w:tc>
      </w:tr>
      <w:tr w:rsidR="00054F9F" w:rsidRPr="00E31CD2" w14:paraId="01D2E02B" w14:textId="69A7C1E2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B530C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Negative affect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DA8B6" w14:textId="3A63F83C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7.78 (3.07)</w:t>
            </w:r>
          </w:p>
        </w:tc>
        <w:tc>
          <w:tcPr>
            <w:tcW w:w="1701" w:type="dxa"/>
          </w:tcPr>
          <w:p w14:paraId="6B4A5D8B" w14:textId="5527A905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9.38 (3.35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0E2F" w14:textId="1D02FA71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8.87 (3.37)</w:t>
            </w:r>
          </w:p>
        </w:tc>
        <w:tc>
          <w:tcPr>
            <w:tcW w:w="1655" w:type="dxa"/>
            <w:tcBorders>
              <w:right w:val="nil"/>
            </w:tcBorders>
          </w:tcPr>
          <w:p w14:paraId="63C5D7B6" w14:textId="420D27E5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1.89 (4.40)</w:t>
            </w:r>
          </w:p>
        </w:tc>
      </w:tr>
      <w:tr w:rsidR="00D4353C" w:rsidRPr="00E31CD2" w14:paraId="38F8F3B6" w14:textId="0F05F3F2" w:rsidTr="00D4353C">
        <w:trPr>
          <w:trHeight w:val="290"/>
        </w:trPr>
        <w:tc>
          <w:tcPr>
            <w:tcW w:w="9026" w:type="dxa"/>
            <w:gridSpan w:val="5"/>
            <w:tcBorders>
              <w:left w:val="nil"/>
              <w:right w:val="nil"/>
            </w:tcBorders>
          </w:tcPr>
          <w:p w14:paraId="726C4D5F" w14:textId="3793787F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Missing days: median</w:t>
            </w:r>
          </w:p>
        </w:tc>
      </w:tr>
      <w:tr w:rsidR="00054F9F" w:rsidRPr="00E31CD2" w14:paraId="1112768E" w14:textId="3FE13A23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A5B31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94AFB" w14:textId="55275439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9.0</w:t>
            </w:r>
          </w:p>
        </w:tc>
        <w:tc>
          <w:tcPr>
            <w:tcW w:w="1701" w:type="dxa"/>
          </w:tcPr>
          <w:p w14:paraId="1161E9B3" w14:textId="6B4E7F70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1.5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E5368" w14:textId="0BAA24E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  <w:r w:rsidR="00B831A3" w:rsidRPr="00E31CD2">
              <w:rPr>
                <w:sz w:val="16"/>
                <w:szCs w:val="16"/>
              </w:rPr>
              <w:t>5.5</w:t>
            </w:r>
          </w:p>
        </w:tc>
        <w:tc>
          <w:tcPr>
            <w:tcW w:w="1655" w:type="dxa"/>
            <w:tcBorders>
              <w:right w:val="nil"/>
            </w:tcBorders>
          </w:tcPr>
          <w:p w14:paraId="3E801786" w14:textId="6FF09EF4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7.0</w:t>
            </w:r>
          </w:p>
        </w:tc>
      </w:tr>
      <w:tr w:rsidR="00D4353C" w:rsidRPr="00E31CD2" w14:paraId="14882983" w14:textId="53133C1B" w:rsidTr="00D4353C">
        <w:trPr>
          <w:trHeight w:val="290"/>
        </w:trPr>
        <w:tc>
          <w:tcPr>
            <w:tcW w:w="9026" w:type="dxa"/>
            <w:gridSpan w:val="5"/>
            <w:tcBorders>
              <w:left w:val="nil"/>
              <w:right w:val="nil"/>
            </w:tcBorders>
          </w:tcPr>
          <w:p w14:paraId="23F5BC24" w14:textId="778E0881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Recording days: median</w:t>
            </w:r>
          </w:p>
        </w:tc>
      </w:tr>
      <w:tr w:rsidR="00054F9F" w:rsidRPr="00E31CD2" w14:paraId="1EEEABAB" w14:textId="253F6CDF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D4DEC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32D95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0</w:t>
            </w:r>
          </w:p>
        </w:tc>
        <w:tc>
          <w:tcPr>
            <w:tcW w:w="1701" w:type="dxa"/>
          </w:tcPr>
          <w:p w14:paraId="2DE8B0EB" w14:textId="280D12EE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84E40" w14:textId="115F1A18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48</w:t>
            </w:r>
          </w:p>
        </w:tc>
        <w:tc>
          <w:tcPr>
            <w:tcW w:w="1655" w:type="dxa"/>
            <w:tcBorders>
              <w:right w:val="nil"/>
            </w:tcBorders>
          </w:tcPr>
          <w:p w14:paraId="0D407EE8" w14:textId="1BAC6FC3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0</w:t>
            </w:r>
          </w:p>
        </w:tc>
      </w:tr>
      <w:tr w:rsidR="00D4353C" w:rsidRPr="00E31CD2" w14:paraId="3E81B119" w14:textId="7E51403A" w:rsidTr="00D4353C">
        <w:trPr>
          <w:trHeight w:val="290"/>
        </w:trPr>
        <w:tc>
          <w:tcPr>
            <w:tcW w:w="9026" w:type="dxa"/>
            <w:gridSpan w:val="5"/>
            <w:tcBorders>
              <w:left w:val="nil"/>
              <w:right w:val="nil"/>
            </w:tcBorders>
          </w:tcPr>
          <w:p w14:paraId="0E19E8E2" w14:textId="4D8DD440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Bipolar disorder subtype: n (%)</w:t>
            </w:r>
            <w:r w:rsidRPr="00E31CD2">
              <w:rPr>
                <w:sz w:val="16"/>
                <w:szCs w:val="16"/>
              </w:rPr>
              <w:t> </w:t>
            </w:r>
          </w:p>
        </w:tc>
      </w:tr>
      <w:tr w:rsidR="00054F9F" w:rsidRPr="00E31CD2" w14:paraId="2926B734" w14:textId="1307EAAA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3EB18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BD I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EB77C" w14:textId="4092EB1A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3E451A22" w14:textId="5F520BB3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1D9A1" w14:textId="565DC3C9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  <w:tc>
          <w:tcPr>
            <w:tcW w:w="1655" w:type="dxa"/>
            <w:tcBorders>
              <w:right w:val="nil"/>
            </w:tcBorders>
          </w:tcPr>
          <w:p w14:paraId="31C236F4" w14:textId="0327606C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</w:tr>
      <w:tr w:rsidR="00054F9F" w:rsidRPr="00E31CD2" w14:paraId="749F7975" w14:textId="02C2F527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F04D4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BD II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92908" w14:textId="040D9E3A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6A966AD9" w14:textId="6997C843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806F4" w14:textId="5F462711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4</w:t>
            </w:r>
          </w:p>
        </w:tc>
        <w:tc>
          <w:tcPr>
            <w:tcW w:w="1655" w:type="dxa"/>
            <w:tcBorders>
              <w:right w:val="nil"/>
            </w:tcBorders>
          </w:tcPr>
          <w:p w14:paraId="0C4389BA" w14:textId="18AAC842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7</w:t>
            </w:r>
          </w:p>
        </w:tc>
      </w:tr>
      <w:tr w:rsidR="00054F9F" w:rsidRPr="00E31CD2" w14:paraId="29BCFD5A" w14:textId="16074CAA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36DE6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BD NOS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D5B7" w14:textId="3E919D76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0BED95C2" w14:textId="7EEAA44D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9A0E" w14:textId="6E9FCA78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655" w:type="dxa"/>
            <w:tcBorders>
              <w:right w:val="nil"/>
            </w:tcBorders>
          </w:tcPr>
          <w:p w14:paraId="3114C0AF" w14:textId="6AD14838" w:rsidR="00054F9F" w:rsidRPr="00E31CD2" w:rsidRDefault="00B831A3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</w:tr>
      <w:tr w:rsidR="00E57182" w:rsidRPr="00E31CD2" w14:paraId="58E0CB61" w14:textId="77777777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64EE" w14:textId="77777777" w:rsidR="00E57182" w:rsidRPr="00E31CD2" w:rsidRDefault="00E57182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C7D2" w14:textId="77777777" w:rsidR="00E57182" w:rsidRPr="00E31CD2" w:rsidRDefault="00E57182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1947018" w14:textId="77777777" w:rsidR="00E57182" w:rsidRPr="00E31CD2" w:rsidRDefault="00E57182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3A63" w14:textId="77777777" w:rsidR="00E57182" w:rsidRPr="00E31CD2" w:rsidRDefault="00E57182" w:rsidP="00E5718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55" w:type="dxa"/>
            <w:tcBorders>
              <w:right w:val="nil"/>
            </w:tcBorders>
          </w:tcPr>
          <w:p w14:paraId="18D5B080" w14:textId="77777777" w:rsidR="00E57182" w:rsidRPr="00E31CD2" w:rsidRDefault="00E57182" w:rsidP="00E5718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4353C" w:rsidRPr="00E31CD2" w14:paraId="6BA51C4F" w14:textId="0430C73E" w:rsidTr="00A655BF">
        <w:trPr>
          <w:trHeight w:val="290"/>
        </w:trPr>
        <w:tc>
          <w:tcPr>
            <w:tcW w:w="9026" w:type="dxa"/>
            <w:gridSpan w:val="5"/>
            <w:tcBorders>
              <w:top w:val="nil"/>
              <w:left w:val="nil"/>
              <w:right w:val="nil"/>
            </w:tcBorders>
          </w:tcPr>
          <w:p w14:paraId="5E584032" w14:textId="504507C8" w:rsidR="00D4353C" w:rsidRPr="00E31CD2" w:rsidRDefault="00D4353C" w:rsidP="00E57182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Seasons of intake: n (%)</w:t>
            </w:r>
            <w:r w:rsidRPr="00E31CD2">
              <w:rPr>
                <w:sz w:val="16"/>
                <w:szCs w:val="16"/>
              </w:rPr>
              <w:t> </w:t>
            </w:r>
          </w:p>
        </w:tc>
      </w:tr>
      <w:tr w:rsidR="00054F9F" w:rsidRPr="00E31CD2" w14:paraId="40D3A5BE" w14:textId="7AA395DD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BFE55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Spring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D17A" w14:textId="5BF08B04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47DCC95A" w14:textId="2CD170DD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23EA" w14:textId="31748DE3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</w:t>
            </w:r>
          </w:p>
        </w:tc>
        <w:tc>
          <w:tcPr>
            <w:tcW w:w="1655" w:type="dxa"/>
            <w:tcBorders>
              <w:right w:val="nil"/>
            </w:tcBorders>
          </w:tcPr>
          <w:p w14:paraId="70B943C1" w14:textId="33A6C6C8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</w:t>
            </w:r>
          </w:p>
        </w:tc>
      </w:tr>
      <w:tr w:rsidR="00054F9F" w:rsidRPr="00E31CD2" w14:paraId="0B857F0D" w14:textId="0E6948B7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A4CC8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Summer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05791" w14:textId="6B942161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1325D10" w14:textId="79E3940A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3762" w14:textId="5F73F9EE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right w:val="nil"/>
            </w:tcBorders>
          </w:tcPr>
          <w:p w14:paraId="781742DC" w14:textId="18C01DB7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</w:t>
            </w:r>
          </w:p>
        </w:tc>
      </w:tr>
      <w:tr w:rsidR="00054F9F" w:rsidRPr="00E31CD2" w14:paraId="42025362" w14:textId="2F6CDC79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7BE09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Autumn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2E77" w14:textId="6A494719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72919F1E" w14:textId="2AB347F5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8B35" w14:textId="7F480FB3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  <w:tc>
          <w:tcPr>
            <w:tcW w:w="1655" w:type="dxa"/>
            <w:tcBorders>
              <w:right w:val="nil"/>
            </w:tcBorders>
          </w:tcPr>
          <w:p w14:paraId="7E52CCAB" w14:textId="1D40BFF6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</w:t>
            </w:r>
          </w:p>
        </w:tc>
      </w:tr>
      <w:tr w:rsidR="00054F9F" w:rsidRPr="00E31CD2" w14:paraId="34EDA5EB" w14:textId="4982BD99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5BC5A" w14:textId="77777777" w:rsidR="00054F9F" w:rsidRPr="00E31CD2" w:rsidRDefault="00054F9F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  Winter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BC2A" w14:textId="183987AA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1E6F4EAE" w14:textId="3ADC534D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474A" w14:textId="0A8F49FB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  <w:tc>
          <w:tcPr>
            <w:tcW w:w="1655" w:type="dxa"/>
            <w:tcBorders>
              <w:right w:val="nil"/>
            </w:tcBorders>
          </w:tcPr>
          <w:p w14:paraId="37B06BA0" w14:textId="581108F9" w:rsidR="00054F9F" w:rsidRPr="00E31CD2" w:rsidRDefault="00FC421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</w:t>
            </w:r>
          </w:p>
        </w:tc>
      </w:tr>
      <w:tr w:rsidR="00D4353C" w:rsidRPr="00E31CD2" w14:paraId="07947BAB" w14:textId="77777777" w:rsidTr="00D4353C">
        <w:trPr>
          <w:trHeight w:val="290"/>
        </w:trPr>
        <w:tc>
          <w:tcPr>
            <w:tcW w:w="9026" w:type="dxa"/>
            <w:gridSpan w:val="5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E7EF" w14:textId="4D50373F" w:rsidR="00D4353C" w:rsidRPr="00E31CD2" w:rsidRDefault="00D4353C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b/>
                <w:bCs/>
                <w:sz w:val="16"/>
                <w:szCs w:val="16"/>
              </w:rPr>
              <w:t>Actigraphy metrics: Mean (SD)</w:t>
            </w:r>
          </w:p>
        </w:tc>
      </w:tr>
      <w:tr w:rsidR="007935E2" w:rsidRPr="00E31CD2" w14:paraId="0B06371D" w14:textId="77777777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9A02" w14:textId="5B5D7690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M10 level - absolute unit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4021" w14:textId="33A269A5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60.73</w:t>
            </w:r>
            <w:r w:rsidR="00832055" w:rsidRPr="00E31CD2">
              <w:rPr>
                <w:sz w:val="16"/>
                <w:szCs w:val="16"/>
              </w:rPr>
              <w:t xml:space="preserve"> (24.88)</w:t>
            </w:r>
          </w:p>
        </w:tc>
        <w:tc>
          <w:tcPr>
            <w:tcW w:w="1701" w:type="dxa"/>
          </w:tcPr>
          <w:p w14:paraId="32E00024" w14:textId="48691C92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2.96</w:t>
            </w:r>
            <w:r w:rsidR="00CC4A8D" w:rsidRPr="00E31CD2">
              <w:rPr>
                <w:sz w:val="16"/>
                <w:szCs w:val="16"/>
              </w:rPr>
              <w:t xml:space="preserve"> (9.5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29DC" w14:textId="6354EEC8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62.74</w:t>
            </w:r>
            <w:r w:rsidR="00C22C16" w:rsidRPr="00E31CD2">
              <w:rPr>
                <w:sz w:val="16"/>
                <w:szCs w:val="16"/>
              </w:rPr>
              <w:t xml:space="preserve"> (26.62)</w:t>
            </w:r>
          </w:p>
        </w:tc>
        <w:tc>
          <w:tcPr>
            <w:tcW w:w="1655" w:type="dxa"/>
            <w:tcBorders>
              <w:right w:val="nil"/>
            </w:tcBorders>
          </w:tcPr>
          <w:p w14:paraId="74BCD361" w14:textId="7C36A047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55.52</w:t>
            </w:r>
            <w:r w:rsidR="00723105" w:rsidRPr="00E31CD2">
              <w:rPr>
                <w:sz w:val="16"/>
                <w:szCs w:val="16"/>
              </w:rPr>
              <w:t xml:space="preserve"> (15.71)</w:t>
            </w:r>
          </w:p>
        </w:tc>
      </w:tr>
      <w:tr w:rsidR="007935E2" w:rsidRPr="00E31CD2" w14:paraId="77B8BA4C" w14:textId="77777777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2CFA" w14:textId="0F9173DB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L5 level - absolute unit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3E93" w14:textId="32E4AC3D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4.21</w:t>
            </w:r>
            <w:r w:rsidR="007F20B4" w:rsidRPr="00E31CD2">
              <w:rPr>
                <w:sz w:val="16"/>
                <w:szCs w:val="16"/>
              </w:rPr>
              <w:t xml:space="preserve"> (0.92)</w:t>
            </w:r>
          </w:p>
        </w:tc>
        <w:tc>
          <w:tcPr>
            <w:tcW w:w="1701" w:type="dxa"/>
          </w:tcPr>
          <w:p w14:paraId="3BC95961" w14:textId="6CD7C223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.61</w:t>
            </w:r>
            <w:r w:rsidR="00101961" w:rsidRPr="00E31CD2">
              <w:rPr>
                <w:sz w:val="16"/>
                <w:szCs w:val="16"/>
              </w:rPr>
              <w:t xml:space="preserve"> (0.46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BF1F" w14:textId="09E3D8EB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.97</w:t>
            </w:r>
            <w:r w:rsidR="007F20B4" w:rsidRPr="00E31CD2">
              <w:rPr>
                <w:sz w:val="16"/>
                <w:szCs w:val="16"/>
              </w:rPr>
              <w:t xml:space="preserve"> (0.47)</w:t>
            </w:r>
          </w:p>
        </w:tc>
        <w:tc>
          <w:tcPr>
            <w:tcW w:w="1655" w:type="dxa"/>
            <w:tcBorders>
              <w:right w:val="nil"/>
            </w:tcBorders>
          </w:tcPr>
          <w:p w14:paraId="048EDCC9" w14:textId="04B515AB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3.95</w:t>
            </w:r>
            <w:r w:rsidR="00D8661D" w:rsidRPr="00E31CD2">
              <w:rPr>
                <w:sz w:val="16"/>
                <w:szCs w:val="16"/>
              </w:rPr>
              <w:t xml:space="preserve"> (0.66)</w:t>
            </w:r>
          </w:p>
        </w:tc>
      </w:tr>
      <w:tr w:rsidR="007935E2" w:rsidRPr="00E31CD2" w14:paraId="278AABEC" w14:textId="77777777" w:rsidTr="00A61FA3">
        <w:trPr>
          <w:trHeight w:val="290"/>
        </w:trPr>
        <w:tc>
          <w:tcPr>
            <w:tcW w:w="212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6107" w14:textId="006D06A0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M10 onset time - hours after 0am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23D6" w14:textId="2D14155B" w:rsidR="007935E2" w:rsidRPr="00E31CD2" w:rsidRDefault="007F20B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2.64</w:t>
            </w:r>
            <w:r w:rsidR="00167140" w:rsidRPr="00E31CD2">
              <w:rPr>
                <w:sz w:val="16"/>
                <w:szCs w:val="16"/>
              </w:rPr>
              <w:t xml:space="preserve"> (2.05)</w:t>
            </w:r>
          </w:p>
        </w:tc>
        <w:tc>
          <w:tcPr>
            <w:tcW w:w="1701" w:type="dxa"/>
          </w:tcPr>
          <w:p w14:paraId="14637780" w14:textId="380A00A1" w:rsidR="007935E2" w:rsidRPr="00E31CD2" w:rsidRDefault="007F20B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2.36</w:t>
            </w:r>
            <w:r w:rsidR="00FC7281" w:rsidRPr="00E31CD2">
              <w:rPr>
                <w:sz w:val="16"/>
                <w:szCs w:val="16"/>
              </w:rPr>
              <w:t xml:space="preserve"> (2.03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2A2A" w14:textId="57321A6D" w:rsidR="007935E2" w:rsidRPr="00E31CD2" w:rsidRDefault="007F20B4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2.59</w:t>
            </w:r>
            <w:r w:rsidR="00E85CD6" w:rsidRPr="00E31CD2">
              <w:rPr>
                <w:sz w:val="16"/>
                <w:szCs w:val="16"/>
              </w:rPr>
              <w:t xml:space="preserve"> (2.01)</w:t>
            </w:r>
          </w:p>
        </w:tc>
        <w:tc>
          <w:tcPr>
            <w:tcW w:w="1655" w:type="dxa"/>
            <w:tcBorders>
              <w:right w:val="nil"/>
            </w:tcBorders>
          </w:tcPr>
          <w:p w14:paraId="6D1A5DBA" w14:textId="0897B314" w:rsidR="007935E2" w:rsidRPr="00E31CD2" w:rsidRDefault="00954E19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11.83</w:t>
            </w:r>
            <w:r w:rsidR="006361FA" w:rsidRPr="00E31CD2">
              <w:rPr>
                <w:sz w:val="16"/>
                <w:szCs w:val="16"/>
              </w:rPr>
              <w:t xml:space="preserve"> (</w:t>
            </w:r>
            <w:r w:rsidR="009C1E8B" w:rsidRPr="00E31CD2">
              <w:rPr>
                <w:sz w:val="16"/>
                <w:szCs w:val="16"/>
              </w:rPr>
              <w:t>2.79)</w:t>
            </w:r>
          </w:p>
        </w:tc>
      </w:tr>
      <w:tr w:rsidR="007935E2" w:rsidRPr="00E31CD2" w14:paraId="75FEA334" w14:textId="77777777" w:rsidTr="00A655BF">
        <w:trPr>
          <w:trHeight w:val="290"/>
        </w:trPr>
        <w:tc>
          <w:tcPr>
            <w:tcW w:w="2127" w:type="dxa"/>
            <w:tcBorders>
              <w:left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BFC9" w14:textId="5A6AB1A4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L5 onset time - hours after 0am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4109" w14:textId="64B146CB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5.14</w:t>
            </w:r>
            <w:r w:rsidR="00832055" w:rsidRPr="00E31CD2">
              <w:rPr>
                <w:sz w:val="16"/>
                <w:szCs w:val="16"/>
              </w:rPr>
              <w:t xml:space="preserve"> (2.1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F6C6E5" w14:textId="54E9F110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5.52</w:t>
            </w:r>
            <w:r w:rsidR="00CC4A8D" w:rsidRPr="00E31CD2">
              <w:rPr>
                <w:sz w:val="16"/>
                <w:szCs w:val="16"/>
              </w:rPr>
              <w:t xml:space="preserve"> (1.7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03C0" w14:textId="36151B57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5.49</w:t>
            </w:r>
            <w:r w:rsidR="00E85CD6" w:rsidRPr="00E31CD2">
              <w:rPr>
                <w:sz w:val="16"/>
                <w:szCs w:val="16"/>
              </w:rPr>
              <w:t xml:space="preserve"> (1.45)</w:t>
            </w:r>
          </w:p>
        </w:tc>
        <w:tc>
          <w:tcPr>
            <w:tcW w:w="1655" w:type="dxa"/>
            <w:tcBorders>
              <w:bottom w:val="single" w:sz="12" w:space="0" w:color="auto"/>
              <w:right w:val="nil"/>
            </w:tcBorders>
          </w:tcPr>
          <w:p w14:paraId="5751BE4E" w14:textId="447CAE47" w:rsidR="007935E2" w:rsidRPr="00E31CD2" w:rsidRDefault="007935E2" w:rsidP="00E57182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25.67</w:t>
            </w:r>
            <w:r w:rsidR="006361FA" w:rsidRPr="00E31CD2">
              <w:rPr>
                <w:sz w:val="16"/>
                <w:szCs w:val="16"/>
              </w:rPr>
              <w:t xml:space="preserve"> (2.24)</w:t>
            </w:r>
          </w:p>
        </w:tc>
      </w:tr>
      <w:tr w:rsidR="007935E2" w:rsidRPr="00E31CD2" w14:paraId="3A1127F2" w14:textId="061DB930" w:rsidTr="00124E75">
        <w:trPr>
          <w:trHeight w:val="202"/>
        </w:trPr>
        <w:tc>
          <w:tcPr>
            <w:tcW w:w="902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5614AB" w14:textId="1B563C5B" w:rsidR="007935E2" w:rsidRPr="00E31CD2" w:rsidRDefault="007935E2" w:rsidP="00124E75">
            <w:pPr>
              <w:spacing w:line="240" w:lineRule="auto"/>
              <w:rPr>
                <w:sz w:val="16"/>
                <w:szCs w:val="16"/>
              </w:rPr>
            </w:pPr>
            <w:r w:rsidRPr="00E31CD2">
              <w:rPr>
                <w:sz w:val="16"/>
                <w:szCs w:val="16"/>
              </w:rPr>
              <w:t>Abbreviations: BD, bipolar disorder; BMI, body mass index; NOS, not otherwise specified.</w:t>
            </w:r>
          </w:p>
        </w:tc>
      </w:tr>
    </w:tbl>
    <w:p w14:paraId="6E0B2A91" w14:textId="77777777" w:rsidR="006E779F" w:rsidRDefault="006E779F" w:rsidP="007B1CE0">
      <w:pPr>
        <w:spacing w:line="240" w:lineRule="auto"/>
        <w:rPr>
          <w:sz w:val="20"/>
          <w:szCs w:val="20"/>
        </w:rPr>
      </w:pPr>
    </w:p>
    <w:p w14:paraId="71864795" w14:textId="410EC0E7" w:rsidR="00017A1C" w:rsidRPr="007B1CE0" w:rsidRDefault="007B1CE0" w:rsidP="007B1CE0">
      <w:pPr>
        <w:spacing w:line="240" w:lineRule="auto"/>
        <w:rPr>
          <w:b/>
          <w:bCs/>
          <w:sz w:val="20"/>
          <w:szCs w:val="20"/>
        </w:rPr>
      </w:pPr>
      <w:r w:rsidRPr="00E129FE">
        <w:rPr>
          <w:b/>
          <w:bCs/>
          <w:sz w:val="20"/>
          <w:szCs w:val="20"/>
        </w:rPr>
        <w:t xml:space="preserve">Table S1. </w:t>
      </w:r>
      <w:r w:rsidRPr="009E3CF0">
        <w:rPr>
          <w:sz w:val="20"/>
          <w:szCs w:val="20"/>
        </w:rPr>
        <w:t xml:space="preserve">Demographic information by Sex. </w:t>
      </w:r>
    </w:p>
    <w:p w14:paraId="6F4BFF25" w14:textId="5D83C782" w:rsidR="00EE5FCC" w:rsidRDefault="00EE5FCC">
      <w:pPr>
        <w:spacing w:after="160"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0E31BDC" w14:textId="6DACB062" w:rsidR="005A1B8B" w:rsidRPr="00D824CF" w:rsidRDefault="005A1B8B" w:rsidP="000F4B48">
      <w:pPr>
        <w:rPr>
          <w:sz w:val="20"/>
          <w:szCs w:val="20"/>
        </w:rPr>
      </w:pPr>
    </w:p>
    <w:tbl>
      <w:tblPr>
        <w:tblStyle w:val="PlainTable3"/>
        <w:tblW w:w="8964" w:type="dxa"/>
        <w:tblLayout w:type="fixed"/>
        <w:tblLook w:val="0600" w:firstRow="0" w:lastRow="0" w:firstColumn="0" w:lastColumn="0" w:noHBand="1" w:noVBand="1"/>
      </w:tblPr>
      <w:tblGrid>
        <w:gridCol w:w="2852"/>
        <w:gridCol w:w="1499"/>
        <w:gridCol w:w="1513"/>
        <w:gridCol w:w="1572"/>
        <w:gridCol w:w="1528"/>
      </w:tblGrid>
      <w:tr w:rsidR="005A1B8B" w:rsidRPr="00F22C3F" w14:paraId="40BAAE1C" w14:textId="77777777" w:rsidTr="00A655BF">
        <w:trPr>
          <w:trHeight w:val="630"/>
        </w:trPr>
        <w:tc>
          <w:tcPr>
            <w:tcW w:w="2852" w:type="dxa"/>
            <w:tcBorders>
              <w:top w:val="single" w:sz="12" w:space="0" w:color="auto"/>
              <w:bottom w:val="single" w:sz="4" w:space="0" w:color="auto"/>
            </w:tcBorders>
          </w:tcPr>
          <w:p w14:paraId="13B08830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Reported adherence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</w:tcPr>
          <w:p w14:paraId="766554ED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Day 4 visit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auto"/>
            </w:tcBorders>
          </w:tcPr>
          <w:p w14:paraId="287810D8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Day 8 visit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212AF4FA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Week 4 visit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</w:tcPr>
          <w:p w14:paraId="0804F1BE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Week 6 visit</w:t>
            </w:r>
          </w:p>
        </w:tc>
      </w:tr>
      <w:tr w:rsidR="005A1B8B" w:rsidRPr="00F22C3F" w14:paraId="7FF50E44" w14:textId="77777777" w:rsidTr="006B4EFC">
        <w:trPr>
          <w:trHeight w:val="569"/>
        </w:trPr>
        <w:tc>
          <w:tcPr>
            <w:tcW w:w="2852" w:type="dxa"/>
            <w:tcBorders>
              <w:top w:val="single" w:sz="4" w:space="0" w:color="auto"/>
            </w:tcBorders>
          </w:tcPr>
          <w:p w14:paraId="54B648D4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More than 65%: n (%)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014D2FE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19 (100%)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9EF3C47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19 (100%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19E8601D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18 (95%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2BBF6BB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17 (94%)</w:t>
            </w:r>
          </w:p>
        </w:tc>
      </w:tr>
      <w:tr w:rsidR="005A1B8B" w:rsidRPr="00F22C3F" w14:paraId="6AFECDC5" w14:textId="77777777" w:rsidTr="006B4EFC">
        <w:trPr>
          <w:trHeight w:val="592"/>
        </w:trPr>
        <w:tc>
          <w:tcPr>
            <w:tcW w:w="2852" w:type="dxa"/>
          </w:tcPr>
          <w:p w14:paraId="77313898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Between 50-65%: n (%)</w:t>
            </w:r>
          </w:p>
        </w:tc>
        <w:tc>
          <w:tcPr>
            <w:tcW w:w="1499" w:type="dxa"/>
          </w:tcPr>
          <w:p w14:paraId="36551395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13" w:type="dxa"/>
          </w:tcPr>
          <w:p w14:paraId="78DD1869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72" w:type="dxa"/>
          </w:tcPr>
          <w:p w14:paraId="54FE79D1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1 (5%)</w:t>
            </w:r>
          </w:p>
        </w:tc>
        <w:tc>
          <w:tcPr>
            <w:tcW w:w="1528" w:type="dxa"/>
          </w:tcPr>
          <w:p w14:paraId="41942290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1 (6%)</w:t>
            </w:r>
          </w:p>
        </w:tc>
      </w:tr>
      <w:tr w:rsidR="005A1B8B" w:rsidRPr="00F22C3F" w14:paraId="474C6702" w14:textId="77777777" w:rsidTr="006B4EFC">
        <w:trPr>
          <w:trHeight w:val="569"/>
        </w:trPr>
        <w:tc>
          <w:tcPr>
            <w:tcW w:w="2852" w:type="dxa"/>
          </w:tcPr>
          <w:p w14:paraId="4C28E824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Between 25-49%: n (%)</w:t>
            </w:r>
          </w:p>
        </w:tc>
        <w:tc>
          <w:tcPr>
            <w:tcW w:w="1499" w:type="dxa"/>
          </w:tcPr>
          <w:p w14:paraId="585E845E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13" w:type="dxa"/>
          </w:tcPr>
          <w:p w14:paraId="3D08FB71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72" w:type="dxa"/>
          </w:tcPr>
          <w:p w14:paraId="1CA2EA1B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</w:tcPr>
          <w:p w14:paraId="30FBCF4C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</w:tr>
      <w:tr w:rsidR="005A1B8B" w:rsidRPr="00F22C3F" w14:paraId="392FE004" w14:textId="77777777" w:rsidTr="00F22C3F">
        <w:trPr>
          <w:trHeight w:val="569"/>
        </w:trPr>
        <w:tc>
          <w:tcPr>
            <w:tcW w:w="2852" w:type="dxa"/>
            <w:tcBorders>
              <w:bottom w:val="single" w:sz="12" w:space="0" w:color="auto"/>
            </w:tcBorders>
          </w:tcPr>
          <w:p w14:paraId="59188DBE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Less than 25%: n (%)</w:t>
            </w: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14:paraId="1E029FF2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65BECC4C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63B06117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bottom w:val="single" w:sz="12" w:space="0" w:color="auto"/>
            </w:tcBorders>
          </w:tcPr>
          <w:p w14:paraId="00899543" w14:textId="77777777" w:rsidR="005A1B8B" w:rsidRPr="00F22C3F" w:rsidRDefault="005A1B8B" w:rsidP="000F4B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/>
              <w:jc w:val="center"/>
              <w:rPr>
                <w:sz w:val="16"/>
                <w:szCs w:val="16"/>
              </w:rPr>
            </w:pPr>
            <w:r w:rsidRPr="00F22C3F">
              <w:rPr>
                <w:sz w:val="16"/>
                <w:szCs w:val="16"/>
              </w:rPr>
              <w:t>0</w:t>
            </w:r>
          </w:p>
        </w:tc>
      </w:tr>
    </w:tbl>
    <w:p w14:paraId="14F78DAD" w14:textId="77777777" w:rsidR="006D53A6" w:rsidRPr="006D53A6" w:rsidRDefault="006D53A6" w:rsidP="006D53A6">
      <w:pPr>
        <w:rPr>
          <w:sz w:val="20"/>
          <w:szCs w:val="20"/>
          <w:lang w:val="en-US"/>
        </w:rPr>
      </w:pPr>
    </w:p>
    <w:p w14:paraId="4B4075B0" w14:textId="6E966965" w:rsidR="005A1B8B" w:rsidRPr="00D824CF" w:rsidRDefault="006D53A6" w:rsidP="006D53A6">
      <w:pPr>
        <w:rPr>
          <w:sz w:val="20"/>
          <w:szCs w:val="20"/>
        </w:rPr>
      </w:pPr>
      <w:r w:rsidRPr="006D53A6">
        <w:rPr>
          <w:b/>
          <w:bCs/>
          <w:sz w:val="20"/>
          <w:szCs w:val="20"/>
        </w:rPr>
        <w:t>Table S</w:t>
      </w:r>
      <w:r w:rsidR="00E129FE">
        <w:rPr>
          <w:b/>
          <w:bCs/>
          <w:sz w:val="20"/>
          <w:szCs w:val="20"/>
        </w:rPr>
        <w:t>2</w:t>
      </w:r>
      <w:r w:rsidRPr="006D53A6">
        <w:rPr>
          <w:b/>
          <w:bCs/>
          <w:sz w:val="20"/>
          <w:szCs w:val="20"/>
        </w:rPr>
        <w:t>.</w:t>
      </w:r>
      <w:r w:rsidRPr="006D53A6">
        <w:rPr>
          <w:sz w:val="20"/>
          <w:szCs w:val="20"/>
        </w:rPr>
        <w:t xml:space="preserve"> Reported adherence to lithium treatment through the trial period</w:t>
      </w:r>
    </w:p>
    <w:p w14:paraId="6471BBDC" w14:textId="77777777" w:rsidR="00526478" w:rsidRDefault="00526478">
      <w:pPr>
        <w:spacing w:after="160"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2EFAD25" w14:textId="05C53630" w:rsidR="005A1B8B" w:rsidRPr="00D824CF" w:rsidRDefault="005A1B8B" w:rsidP="000F4B48">
      <w:pPr>
        <w:rPr>
          <w:sz w:val="20"/>
          <w:szCs w:val="20"/>
        </w:rPr>
      </w:pPr>
    </w:p>
    <w:p w14:paraId="02CB0581" w14:textId="67D42411" w:rsidR="00A60BC7" w:rsidRPr="00F22C3F" w:rsidRDefault="00A60BC7" w:rsidP="000F4B48">
      <w:pPr>
        <w:jc w:val="both"/>
        <w:rPr>
          <w:b/>
          <w:bCs/>
          <w:sz w:val="20"/>
          <w:szCs w:val="20"/>
        </w:rPr>
      </w:pPr>
    </w:p>
    <w:tbl>
      <w:tblPr>
        <w:tblStyle w:val="PlainTable3"/>
        <w:tblW w:w="9090" w:type="dxa"/>
        <w:tblLayout w:type="fixed"/>
        <w:tblLook w:val="0600" w:firstRow="0" w:lastRow="0" w:firstColumn="0" w:lastColumn="0" w:noHBand="1" w:noVBand="1"/>
      </w:tblPr>
      <w:tblGrid>
        <w:gridCol w:w="2250"/>
        <w:gridCol w:w="1530"/>
        <w:gridCol w:w="1980"/>
        <w:gridCol w:w="1620"/>
        <w:gridCol w:w="900"/>
        <w:gridCol w:w="810"/>
      </w:tblGrid>
      <w:tr w:rsidR="00A60BC7" w:rsidRPr="008D0B1A" w14:paraId="25E902B7" w14:textId="77777777" w:rsidTr="00A655BF">
        <w:trPr>
          <w:trHeight w:val="591"/>
        </w:trPr>
        <w:tc>
          <w:tcPr>
            <w:tcW w:w="2250" w:type="dxa"/>
            <w:tcBorders>
              <w:top w:val="single" w:sz="12" w:space="0" w:color="auto"/>
            </w:tcBorders>
          </w:tcPr>
          <w:p w14:paraId="419ECA34" w14:textId="77777777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03C00A68" w14:textId="77777777" w:rsidR="00A60BC7" w:rsidRPr="008D0B1A" w:rsidRDefault="00A60BC7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8D0B1A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14:paraId="795BF645" w14:textId="77777777" w:rsidR="00A60BC7" w:rsidRPr="008D0B1A" w:rsidRDefault="00A60BC7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8D0B1A">
              <w:rPr>
                <w:b/>
                <w:sz w:val="16"/>
                <w:szCs w:val="16"/>
              </w:rPr>
              <w:t>Std. Error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5803A1A3" w14:textId="77777777" w:rsidR="00A60BC7" w:rsidRPr="008D0B1A" w:rsidRDefault="00A60BC7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8D0B1A"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1E5CCBB3" w14:textId="77777777" w:rsidR="00A60BC7" w:rsidRPr="008D0B1A" w:rsidRDefault="00A60BC7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8D0B1A">
              <w:rPr>
                <w:b/>
                <w:sz w:val="16"/>
                <w:szCs w:val="16"/>
              </w:rPr>
              <w:t>t valu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68FF5190" w14:textId="77777777" w:rsidR="00A60BC7" w:rsidRPr="008D0B1A" w:rsidRDefault="00A60BC7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8D0B1A">
              <w:rPr>
                <w:b/>
                <w:sz w:val="16"/>
                <w:szCs w:val="16"/>
              </w:rPr>
              <w:t>p</w:t>
            </w:r>
          </w:p>
        </w:tc>
      </w:tr>
      <w:tr w:rsidR="00A60BC7" w:rsidRPr="008D0B1A" w14:paraId="39C7CFC4" w14:textId="77777777" w:rsidTr="00A655BF">
        <w:trPr>
          <w:trHeight w:val="241"/>
        </w:trPr>
        <w:tc>
          <w:tcPr>
            <w:tcW w:w="9090" w:type="dxa"/>
            <w:gridSpan w:val="6"/>
          </w:tcPr>
          <w:p w14:paraId="7719F48D" w14:textId="77777777" w:rsidR="00A60BC7" w:rsidRPr="008D0B1A" w:rsidRDefault="00A60BC7" w:rsidP="000F4B48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M10 activity</w:t>
            </w:r>
          </w:p>
        </w:tc>
      </w:tr>
      <w:tr w:rsidR="00A60BC7" w:rsidRPr="008D0B1A" w14:paraId="5A47F9E4" w14:textId="77777777" w:rsidTr="006B4EFC">
        <w:trPr>
          <w:trHeight w:val="508"/>
        </w:trPr>
        <w:tc>
          <w:tcPr>
            <w:tcW w:w="2250" w:type="dxa"/>
            <w:vAlign w:val="center"/>
          </w:tcPr>
          <w:p w14:paraId="417A667F" w14:textId="60A2BA9E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530" w:type="dxa"/>
            <w:vAlign w:val="center"/>
          </w:tcPr>
          <w:p w14:paraId="0FBAFD3E" w14:textId="5DDE3BA1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8.3</w:t>
            </w:r>
            <w:r w:rsidR="002D278E" w:rsidRPr="008D0B1A">
              <w:rPr>
                <w:sz w:val="16"/>
                <w:szCs w:val="16"/>
              </w:rPr>
              <w:t>68</w:t>
            </w:r>
          </w:p>
        </w:tc>
        <w:tc>
          <w:tcPr>
            <w:tcW w:w="1980" w:type="dxa"/>
            <w:vAlign w:val="center"/>
          </w:tcPr>
          <w:p w14:paraId="1391E49B" w14:textId="31A26F79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9</w:t>
            </w:r>
            <w:r w:rsidR="002D278E" w:rsidRPr="008D0B1A">
              <w:rPr>
                <w:sz w:val="16"/>
                <w:szCs w:val="16"/>
              </w:rPr>
              <w:t>22</w:t>
            </w:r>
          </w:p>
        </w:tc>
        <w:tc>
          <w:tcPr>
            <w:tcW w:w="1620" w:type="dxa"/>
            <w:vAlign w:val="center"/>
          </w:tcPr>
          <w:p w14:paraId="5EFBC0CF" w14:textId="3F9B4295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103.9</w:t>
            </w:r>
            <w:r w:rsidR="002D278E" w:rsidRPr="008D0B1A"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vAlign w:val="center"/>
          </w:tcPr>
          <w:p w14:paraId="7B20AF5F" w14:textId="42562EDD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2.13</w:t>
            </w:r>
            <w:r w:rsidR="002D278E" w:rsidRPr="008D0B1A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</w:tcPr>
          <w:p w14:paraId="2FF4B81D" w14:textId="77777777" w:rsidR="00A60BC7" w:rsidRPr="008D0B1A" w:rsidRDefault="00A60BC7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0.033</w:t>
            </w:r>
          </w:p>
        </w:tc>
      </w:tr>
      <w:tr w:rsidR="00A60BC7" w:rsidRPr="008D0B1A" w14:paraId="0B940C34" w14:textId="77777777" w:rsidTr="006B4EFC">
        <w:trPr>
          <w:trHeight w:val="438"/>
        </w:trPr>
        <w:tc>
          <w:tcPr>
            <w:tcW w:w="2250" w:type="dxa"/>
            <w:vAlign w:val="center"/>
          </w:tcPr>
          <w:p w14:paraId="164A7300" w14:textId="7F509ADD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530" w:type="dxa"/>
            <w:vAlign w:val="center"/>
          </w:tcPr>
          <w:p w14:paraId="412A924E" w14:textId="52521488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8.0</w:t>
            </w:r>
            <w:r w:rsidR="002D278E" w:rsidRPr="008D0B1A">
              <w:rPr>
                <w:sz w:val="16"/>
                <w:szCs w:val="16"/>
              </w:rPr>
              <w:t>48</w:t>
            </w:r>
          </w:p>
        </w:tc>
        <w:tc>
          <w:tcPr>
            <w:tcW w:w="1980" w:type="dxa"/>
            <w:vAlign w:val="center"/>
          </w:tcPr>
          <w:p w14:paraId="193B82DF" w14:textId="31EA962D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97</w:t>
            </w:r>
            <w:r w:rsidR="002D278E" w:rsidRPr="008D0B1A"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center"/>
          </w:tcPr>
          <w:p w14:paraId="1B1851E5" w14:textId="220F8AE2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10</w:t>
            </w:r>
            <w:r w:rsidR="002D278E" w:rsidRPr="008D0B1A">
              <w:rPr>
                <w:sz w:val="16"/>
                <w:szCs w:val="16"/>
              </w:rPr>
              <w:t>3</w:t>
            </w:r>
            <w:r w:rsidRPr="008D0B1A">
              <w:rPr>
                <w:sz w:val="16"/>
                <w:szCs w:val="16"/>
              </w:rPr>
              <w:t>.9</w:t>
            </w:r>
            <w:r w:rsidR="002D278E" w:rsidRPr="008D0B1A">
              <w:rPr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center"/>
          </w:tcPr>
          <w:p w14:paraId="0F0A9077" w14:textId="494FCDE0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2.02</w:t>
            </w:r>
            <w:r w:rsidR="002D278E" w:rsidRPr="008D0B1A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</w:tcPr>
          <w:p w14:paraId="2354E9A4" w14:textId="77777777" w:rsidR="00A60BC7" w:rsidRPr="008D0B1A" w:rsidRDefault="00A60BC7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0.043</w:t>
            </w:r>
          </w:p>
        </w:tc>
      </w:tr>
      <w:tr w:rsidR="00A60BC7" w:rsidRPr="008D0B1A" w14:paraId="012FA492" w14:textId="77777777" w:rsidTr="006B4EFC">
        <w:trPr>
          <w:trHeight w:val="587"/>
        </w:trPr>
        <w:tc>
          <w:tcPr>
            <w:tcW w:w="2250" w:type="dxa"/>
            <w:vAlign w:val="center"/>
          </w:tcPr>
          <w:p w14:paraId="49A4CF47" w14:textId="1599F90C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530" w:type="dxa"/>
            <w:vAlign w:val="center"/>
          </w:tcPr>
          <w:p w14:paraId="52B0ACF6" w14:textId="77777777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12.124</w:t>
            </w:r>
          </w:p>
        </w:tc>
        <w:tc>
          <w:tcPr>
            <w:tcW w:w="1980" w:type="dxa"/>
            <w:vAlign w:val="center"/>
          </w:tcPr>
          <w:p w14:paraId="5EE82EDC" w14:textId="4EF3FFB3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8</w:t>
            </w:r>
            <w:r w:rsidR="002D278E" w:rsidRPr="008D0B1A">
              <w:rPr>
                <w:sz w:val="16"/>
                <w:szCs w:val="16"/>
              </w:rPr>
              <w:t>54</w:t>
            </w:r>
          </w:p>
        </w:tc>
        <w:tc>
          <w:tcPr>
            <w:tcW w:w="1620" w:type="dxa"/>
            <w:vAlign w:val="center"/>
          </w:tcPr>
          <w:p w14:paraId="0C5A916E" w14:textId="01A554AA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1</w:t>
            </w:r>
            <w:r w:rsidR="002D278E" w:rsidRPr="008D0B1A">
              <w:rPr>
                <w:sz w:val="16"/>
                <w:szCs w:val="16"/>
              </w:rPr>
              <w:t>08.657</w:t>
            </w:r>
          </w:p>
        </w:tc>
        <w:tc>
          <w:tcPr>
            <w:tcW w:w="900" w:type="dxa"/>
            <w:vAlign w:val="center"/>
          </w:tcPr>
          <w:p w14:paraId="0989E4D5" w14:textId="3EADC10B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3.1</w:t>
            </w:r>
            <w:r w:rsidR="002D278E" w:rsidRPr="008D0B1A">
              <w:rPr>
                <w:sz w:val="16"/>
                <w:szCs w:val="16"/>
              </w:rPr>
              <w:t>46</w:t>
            </w:r>
          </w:p>
        </w:tc>
        <w:tc>
          <w:tcPr>
            <w:tcW w:w="810" w:type="dxa"/>
            <w:vAlign w:val="center"/>
          </w:tcPr>
          <w:p w14:paraId="0A1C77E1" w14:textId="77777777" w:rsidR="00A60BC7" w:rsidRPr="008D0B1A" w:rsidRDefault="00A60BC7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0.002</w:t>
            </w:r>
          </w:p>
        </w:tc>
      </w:tr>
      <w:tr w:rsidR="00A60BC7" w:rsidRPr="008D0B1A" w14:paraId="4EDF44B2" w14:textId="77777777" w:rsidTr="006B4EFC">
        <w:trPr>
          <w:trHeight w:val="534"/>
        </w:trPr>
        <w:tc>
          <w:tcPr>
            <w:tcW w:w="2250" w:type="dxa"/>
            <w:vAlign w:val="center"/>
          </w:tcPr>
          <w:p w14:paraId="1BC92080" w14:textId="2AD3A12F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530" w:type="dxa"/>
            <w:vAlign w:val="center"/>
          </w:tcPr>
          <w:p w14:paraId="0DF08F78" w14:textId="13DB5361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13.76</w:t>
            </w:r>
            <w:r w:rsidR="002D278E" w:rsidRPr="008D0B1A">
              <w:rPr>
                <w:sz w:val="16"/>
                <w:szCs w:val="16"/>
              </w:rPr>
              <w:t>1</w:t>
            </w:r>
          </w:p>
        </w:tc>
        <w:tc>
          <w:tcPr>
            <w:tcW w:w="1980" w:type="dxa"/>
            <w:vAlign w:val="center"/>
          </w:tcPr>
          <w:p w14:paraId="60BC99B7" w14:textId="601A78C4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4.1</w:t>
            </w:r>
            <w:r w:rsidR="002D278E" w:rsidRPr="008D0B1A">
              <w:rPr>
                <w:sz w:val="16"/>
                <w:szCs w:val="16"/>
              </w:rPr>
              <w:t>93</w:t>
            </w:r>
          </w:p>
        </w:tc>
        <w:tc>
          <w:tcPr>
            <w:tcW w:w="1620" w:type="dxa"/>
            <w:vAlign w:val="center"/>
          </w:tcPr>
          <w:p w14:paraId="3E61DCA2" w14:textId="49FE2DD5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11</w:t>
            </w:r>
            <w:r w:rsidR="002D278E" w:rsidRPr="008D0B1A">
              <w:rPr>
                <w:sz w:val="16"/>
                <w:szCs w:val="16"/>
              </w:rPr>
              <w:t>6.670</w:t>
            </w:r>
          </w:p>
        </w:tc>
        <w:tc>
          <w:tcPr>
            <w:tcW w:w="900" w:type="dxa"/>
            <w:vAlign w:val="center"/>
          </w:tcPr>
          <w:p w14:paraId="4B59F83C" w14:textId="37312F27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3.28</w:t>
            </w:r>
            <w:r w:rsidR="002D278E" w:rsidRPr="008D0B1A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5594F747" w14:textId="77777777" w:rsidR="00A60BC7" w:rsidRPr="008D0B1A" w:rsidRDefault="00A60BC7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A60BC7" w:rsidRPr="008D0B1A" w14:paraId="550E3677" w14:textId="77777777" w:rsidTr="006B4EFC">
        <w:trPr>
          <w:trHeight w:val="538"/>
        </w:trPr>
        <w:tc>
          <w:tcPr>
            <w:tcW w:w="9090" w:type="dxa"/>
            <w:gridSpan w:val="6"/>
          </w:tcPr>
          <w:p w14:paraId="665B3BB3" w14:textId="77777777" w:rsidR="00A60BC7" w:rsidRPr="008D0B1A" w:rsidRDefault="00A60BC7" w:rsidP="000F4B48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L5 activity</w:t>
            </w:r>
          </w:p>
        </w:tc>
      </w:tr>
      <w:tr w:rsidR="00A60BC7" w:rsidRPr="008D0B1A" w14:paraId="426EC452" w14:textId="77777777" w:rsidTr="006B4EFC">
        <w:trPr>
          <w:trHeight w:val="538"/>
        </w:trPr>
        <w:tc>
          <w:tcPr>
            <w:tcW w:w="2250" w:type="dxa"/>
            <w:vAlign w:val="center"/>
          </w:tcPr>
          <w:p w14:paraId="1D4C5769" w14:textId="74EABEC9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530" w:type="dxa"/>
          </w:tcPr>
          <w:p w14:paraId="14C22B5E" w14:textId="6CA61A21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5</w:t>
            </w:r>
            <w:r w:rsidR="002D278E" w:rsidRPr="008D0B1A">
              <w:rPr>
                <w:sz w:val="16"/>
                <w:szCs w:val="16"/>
              </w:rPr>
              <w:t>34</w:t>
            </w:r>
          </w:p>
        </w:tc>
        <w:tc>
          <w:tcPr>
            <w:tcW w:w="1980" w:type="dxa"/>
          </w:tcPr>
          <w:p w14:paraId="78066EEA" w14:textId="3B456098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8</w:t>
            </w:r>
            <w:r w:rsidR="002D278E" w:rsidRPr="008D0B1A">
              <w:rPr>
                <w:sz w:val="16"/>
                <w:szCs w:val="16"/>
              </w:rPr>
              <w:t>44</w:t>
            </w:r>
          </w:p>
        </w:tc>
        <w:tc>
          <w:tcPr>
            <w:tcW w:w="1620" w:type="dxa"/>
          </w:tcPr>
          <w:p w14:paraId="29DA08EF" w14:textId="6F9783C1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09</w:t>
            </w:r>
            <w:r w:rsidR="002D278E" w:rsidRPr="008D0B1A">
              <w:rPr>
                <w:sz w:val="16"/>
                <w:szCs w:val="16"/>
              </w:rPr>
              <w:t>3.391</w:t>
            </w:r>
          </w:p>
        </w:tc>
        <w:tc>
          <w:tcPr>
            <w:tcW w:w="900" w:type="dxa"/>
          </w:tcPr>
          <w:p w14:paraId="2C959151" w14:textId="22A66978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1</w:t>
            </w:r>
            <w:r w:rsidR="002D278E" w:rsidRPr="008D0B1A">
              <w:rPr>
                <w:sz w:val="16"/>
                <w:szCs w:val="16"/>
              </w:rPr>
              <w:t>39</w:t>
            </w:r>
          </w:p>
        </w:tc>
        <w:tc>
          <w:tcPr>
            <w:tcW w:w="810" w:type="dxa"/>
          </w:tcPr>
          <w:p w14:paraId="00F497C3" w14:textId="6528D8B7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88</w:t>
            </w:r>
            <w:r w:rsidR="002D278E" w:rsidRPr="008D0B1A">
              <w:rPr>
                <w:sz w:val="16"/>
                <w:szCs w:val="16"/>
              </w:rPr>
              <w:t>9</w:t>
            </w:r>
          </w:p>
        </w:tc>
      </w:tr>
      <w:tr w:rsidR="00A60BC7" w:rsidRPr="008D0B1A" w14:paraId="28B65DC2" w14:textId="77777777" w:rsidTr="006B4EFC">
        <w:trPr>
          <w:trHeight w:val="538"/>
        </w:trPr>
        <w:tc>
          <w:tcPr>
            <w:tcW w:w="2250" w:type="dxa"/>
            <w:vAlign w:val="center"/>
          </w:tcPr>
          <w:p w14:paraId="2E6E4546" w14:textId="6B0EC031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530" w:type="dxa"/>
          </w:tcPr>
          <w:p w14:paraId="5764584F" w14:textId="2FEFFE3B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1</w:t>
            </w:r>
            <w:r w:rsidR="002D278E" w:rsidRPr="008D0B1A">
              <w:rPr>
                <w:sz w:val="16"/>
                <w:szCs w:val="16"/>
              </w:rPr>
              <w:t>74</w:t>
            </w:r>
          </w:p>
        </w:tc>
        <w:tc>
          <w:tcPr>
            <w:tcW w:w="1980" w:type="dxa"/>
          </w:tcPr>
          <w:p w14:paraId="3F9CAC49" w14:textId="24F8DC9A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8</w:t>
            </w:r>
            <w:r w:rsidR="002D278E" w:rsidRPr="008D0B1A">
              <w:rPr>
                <w:sz w:val="16"/>
                <w:szCs w:val="16"/>
              </w:rPr>
              <w:t>64</w:t>
            </w:r>
          </w:p>
        </w:tc>
        <w:tc>
          <w:tcPr>
            <w:tcW w:w="1620" w:type="dxa"/>
          </w:tcPr>
          <w:p w14:paraId="788A4156" w14:textId="7A33B823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09</w:t>
            </w:r>
            <w:r w:rsidR="002D278E" w:rsidRPr="008D0B1A">
              <w:rPr>
                <w:sz w:val="16"/>
                <w:szCs w:val="16"/>
              </w:rPr>
              <w:t>3.520</w:t>
            </w:r>
          </w:p>
        </w:tc>
        <w:tc>
          <w:tcPr>
            <w:tcW w:w="900" w:type="dxa"/>
          </w:tcPr>
          <w:p w14:paraId="6AF971C2" w14:textId="2D2C1FC3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0</w:t>
            </w:r>
            <w:r w:rsidR="002D278E" w:rsidRPr="008D0B1A">
              <w:rPr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7E8E0081" w14:textId="10CB37DC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9</w:t>
            </w:r>
            <w:r w:rsidR="002D278E" w:rsidRPr="008D0B1A">
              <w:rPr>
                <w:sz w:val="16"/>
                <w:szCs w:val="16"/>
              </w:rPr>
              <w:t>64</w:t>
            </w:r>
          </w:p>
        </w:tc>
      </w:tr>
      <w:tr w:rsidR="00A60BC7" w:rsidRPr="008D0B1A" w14:paraId="34D4906C" w14:textId="77777777" w:rsidTr="006B4EFC">
        <w:trPr>
          <w:trHeight w:val="538"/>
        </w:trPr>
        <w:tc>
          <w:tcPr>
            <w:tcW w:w="2250" w:type="dxa"/>
            <w:vAlign w:val="center"/>
          </w:tcPr>
          <w:p w14:paraId="7737AFEB" w14:textId="5F2AB95A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530" w:type="dxa"/>
          </w:tcPr>
          <w:p w14:paraId="2E64BF69" w14:textId="0515A803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6</w:t>
            </w:r>
            <w:r w:rsidR="002D278E" w:rsidRPr="008D0B1A">
              <w:rPr>
                <w:sz w:val="16"/>
                <w:szCs w:val="16"/>
              </w:rPr>
              <w:t>40</w:t>
            </w:r>
          </w:p>
        </w:tc>
        <w:tc>
          <w:tcPr>
            <w:tcW w:w="1980" w:type="dxa"/>
          </w:tcPr>
          <w:p w14:paraId="6A0FEE57" w14:textId="2ADB274D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</w:t>
            </w:r>
            <w:r w:rsidR="002D278E" w:rsidRPr="008D0B1A">
              <w:rPr>
                <w:sz w:val="16"/>
                <w:szCs w:val="16"/>
              </w:rPr>
              <w:t>702</w:t>
            </w:r>
          </w:p>
        </w:tc>
        <w:tc>
          <w:tcPr>
            <w:tcW w:w="1620" w:type="dxa"/>
          </w:tcPr>
          <w:p w14:paraId="00377F96" w14:textId="347F6EE5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09</w:t>
            </w:r>
            <w:r w:rsidR="002D278E" w:rsidRPr="008D0B1A">
              <w:rPr>
                <w:sz w:val="16"/>
                <w:szCs w:val="16"/>
              </w:rPr>
              <w:t>3.762</w:t>
            </w:r>
          </w:p>
        </w:tc>
        <w:tc>
          <w:tcPr>
            <w:tcW w:w="900" w:type="dxa"/>
          </w:tcPr>
          <w:p w14:paraId="6C265A42" w14:textId="17CE0A54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1</w:t>
            </w:r>
            <w:r w:rsidR="002D278E" w:rsidRPr="008D0B1A">
              <w:rPr>
                <w:sz w:val="16"/>
                <w:szCs w:val="16"/>
              </w:rPr>
              <w:t>73</w:t>
            </w:r>
          </w:p>
        </w:tc>
        <w:tc>
          <w:tcPr>
            <w:tcW w:w="810" w:type="dxa"/>
          </w:tcPr>
          <w:p w14:paraId="16617BBC" w14:textId="566F08C3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8</w:t>
            </w:r>
            <w:r w:rsidR="002D278E" w:rsidRPr="008D0B1A">
              <w:rPr>
                <w:sz w:val="16"/>
                <w:szCs w:val="16"/>
              </w:rPr>
              <w:t>63</w:t>
            </w:r>
          </w:p>
        </w:tc>
      </w:tr>
      <w:tr w:rsidR="00A60BC7" w:rsidRPr="008D0B1A" w14:paraId="53C7D9F5" w14:textId="77777777" w:rsidTr="00C56A8C">
        <w:trPr>
          <w:trHeight w:val="538"/>
        </w:trPr>
        <w:tc>
          <w:tcPr>
            <w:tcW w:w="2250" w:type="dxa"/>
            <w:vAlign w:val="center"/>
          </w:tcPr>
          <w:p w14:paraId="59B550C1" w14:textId="7CB00F48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530" w:type="dxa"/>
          </w:tcPr>
          <w:p w14:paraId="1BE7EDEF" w14:textId="77777777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161</w:t>
            </w:r>
          </w:p>
        </w:tc>
        <w:tc>
          <w:tcPr>
            <w:tcW w:w="1980" w:type="dxa"/>
          </w:tcPr>
          <w:p w14:paraId="2B9F99EE" w14:textId="77777777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941</w:t>
            </w:r>
          </w:p>
        </w:tc>
        <w:tc>
          <w:tcPr>
            <w:tcW w:w="1620" w:type="dxa"/>
          </w:tcPr>
          <w:p w14:paraId="24E10A77" w14:textId="09473352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09</w:t>
            </w:r>
            <w:r w:rsidR="002D278E" w:rsidRPr="008D0B1A">
              <w:rPr>
                <w:sz w:val="16"/>
                <w:szCs w:val="16"/>
              </w:rPr>
              <w:t>3.130</w:t>
            </w:r>
          </w:p>
        </w:tc>
        <w:tc>
          <w:tcPr>
            <w:tcW w:w="900" w:type="dxa"/>
          </w:tcPr>
          <w:p w14:paraId="685B4A40" w14:textId="0B889580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2</w:t>
            </w:r>
            <w:r w:rsidR="002D278E" w:rsidRPr="008D0B1A">
              <w:rPr>
                <w:sz w:val="16"/>
                <w:szCs w:val="16"/>
              </w:rPr>
              <w:t>78</w:t>
            </w:r>
          </w:p>
        </w:tc>
        <w:tc>
          <w:tcPr>
            <w:tcW w:w="810" w:type="dxa"/>
          </w:tcPr>
          <w:p w14:paraId="113C5CFC" w14:textId="11DC18A2" w:rsidR="00A60BC7" w:rsidRPr="008D0B1A" w:rsidRDefault="00A60BC7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7</w:t>
            </w:r>
            <w:r w:rsidR="002D278E" w:rsidRPr="008D0B1A">
              <w:rPr>
                <w:sz w:val="16"/>
                <w:szCs w:val="16"/>
              </w:rPr>
              <w:t>81</w:t>
            </w:r>
          </w:p>
        </w:tc>
      </w:tr>
      <w:tr w:rsidR="00AF351C" w:rsidRPr="008D0B1A" w14:paraId="263122FD" w14:textId="77777777" w:rsidTr="0079522B">
        <w:trPr>
          <w:trHeight w:val="538"/>
        </w:trPr>
        <w:tc>
          <w:tcPr>
            <w:tcW w:w="9090" w:type="dxa"/>
            <w:gridSpan w:val="6"/>
            <w:vAlign w:val="center"/>
          </w:tcPr>
          <w:p w14:paraId="7D8659D4" w14:textId="4B13F45D" w:rsidR="00AF351C" w:rsidRPr="008D0B1A" w:rsidRDefault="00AF351C" w:rsidP="000F4B48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Covariates</w:t>
            </w:r>
          </w:p>
        </w:tc>
      </w:tr>
      <w:tr w:rsidR="003B42DC" w:rsidRPr="008D0B1A" w14:paraId="48B06D65" w14:textId="77777777" w:rsidTr="002D278E">
        <w:trPr>
          <w:trHeight w:val="538"/>
        </w:trPr>
        <w:tc>
          <w:tcPr>
            <w:tcW w:w="2250" w:type="dxa"/>
            <w:vAlign w:val="center"/>
          </w:tcPr>
          <w:p w14:paraId="0D93EEDF" w14:textId="63190655" w:rsidR="003B42DC" w:rsidRPr="008D0B1A" w:rsidRDefault="003B42DC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logPA</w:t>
            </w:r>
          </w:p>
        </w:tc>
        <w:tc>
          <w:tcPr>
            <w:tcW w:w="1530" w:type="dxa"/>
          </w:tcPr>
          <w:p w14:paraId="7F3F8BF1" w14:textId="30849515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4.531</w:t>
            </w:r>
          </w:p>
        </w:tc>
        <w:tc>
          <w:tcPr>
            <w:tcW w:w="1980" w:type="dxa"/>
          </w:tcPr>
          <w:p w14:paraId="43E89FD3" w14:textId="69BB98E9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467</w:t>
            </w:r>
          </w:p>
        </w:tc>
        <w:tc>
          <w:tcPr>
            <w:tcW w:w="1620" w:type="dxa"/>
          </w:tcPr>
          <w:p w14:paraId="4E48447B" w14:textId="3F03F9BC" w:rsidR="003B42DC" w:rsidRPr="008D0B1A" w:rsidRDefault="00074516" w:rsidP="000F4B48">
            <w:pPr>
              <w:widowControl w:val="0"/>
              <w:rPr>
                <w:sz w:val="16"/>
                <w:szCs w:val="16"/>
                <w:lang w:val="en-US"/>
              </w:rPr>
            </w:pPr>
            <w:r w:rsidRPr="008D0B1A">
              <w:rPr>
                <w:sz w:val="16"/>
                <w:szCs w:val="16"/>
                <w:lang w:val="en-US"/>
              </w:rPr>
              <w:t>726.335</w:t>
            </w:r>
          </w:p>
        </w:tc>
        <w:tc>
          <w:tcPr>
            <w:tcW w:w="900" w:type="dxa"/>
          </w:tcPr>
          <w:p w14:paraId="457812ED" w14:textId="0E478FA5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3.089</w:t>
            </w:r>
          </w:p>
        </w:tc>
        <w:tc>
          <w:tcPr>
            <w:tcW w:w="810" w:type="dxa"/>
          </w:tcPr>
          <w:p w14:paraId="2A7AEBAF" w14:textId="5246CDA0" w:rsidR="003B42DC" w:rsidRPr="008D0B1A" w:rsidRDefault="00074516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D0B1A">
              <w:rPr>
                <w:b/>
                <w:bCs/>
                <w:sz w:val="16"/>
                <w:szCs w:val="16"/>
              </w:rPr>
              <w:t>0.002</w:t>
            </w:r>
          </w:p>
        </w:tc>
      </w:tr>
      <w:tr w:rsidR="003B42DC" w:rsidRPr="008D0B1A" w14:paraId="134F52AF" w14:textId="77777777" w:rsidTr="002D278E">
        <w:trPr>
          <w:trHeight w:val="538"/>
        </w:trPr>
        <w:tc>
          <w:tcPr>
            <w:tcW w:w="2250" w:type="dxa"/>
            <w:vAlign w:val="center"/>
          </w:tcPr>
          <w:p w14:paraId="15EE1962" w14:textId="17017AEC" w:rsidR="003B42DC" w:rsidRPr="008D0B1A" w:rsidRDefault="003B42DC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PA_volatility</w:t>
            </w:r>
          </w:p>
        </w:tc>
        <w:tc>
          <w:tcPr>
            <w:tcW w:w="1530" w:type="dxa"/>
          </w:tcPr>
          <w:p w14:paraId="6A507A7A" w14:textId="56E28E19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617</w:t>
            </w:r>
          </w:p>
        </w:tc>
        <w:tc>
          <w:tcPr>
            <w:tcW w:w="1980" w:type="dxa"/>
          </w:tcPr>
          <w:p w14:paraId="2C777BCE" w14:textId="25E5AA47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458</w:t>
            </w:r>
          </w:p>
        </w:tc>
        <w:tc>
          <w:tcPr>
            <w:tcW w:w="1620" w:type="dxa"/>
          </w:tcPr>
          <w:p w14:paraId="7ED54D5F" w14:textId="36789FE7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780.998</w:t>
            </w:r>
          </w:p>
        </w:tc>
        <w:tc>
          <w:tcPr>
            <w:tcW w:w="900" w:type="dxa"/>
          </w:tcPr>
          <w:p w14:paraId="580636E9" w14:textId="6B94995D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1.348</w:t>
            </w:r>
          </w:p>
        </w:tc>
        <w:tc>
          <w:tcPr>
            <w:tcW w:w="810" w:type="dxa"/>
          </w:tcPr>
          <w:p w14:paraId="01757D2A" w14:textId="662EC5FA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178</w:t>
            </w:r>
          </w:p>
        </w:tc>
      </w:tr>
      <w:tr w:rsidR="003B42DC" w:rsidRPr="008D0B1A" w14:paraId="5DE995F1" w14:textId="77777777" w:rsidTr="002D278E">
        <w:trPr>
          <w:trHeight w:val="538"/>
        </w:trPr>
        <w:tc>
          <w:tcPr>
            <w:tcW w:w="2250" w:type="dxa"/>
            <w:vAlign w:val="center"/>
          </w:tcPr>
          <w:p w14:paraId="442F6D2D" w14:textId="01BA894C" w:rsidR="003B42DC" w:rsidRPr="008D0B1A" w:rsidRDefault="003B42DC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Age</w:t>
            </w:r>
          </w:p>
        </w:tc>
        <w:tc>
          <w:tcPr>
            <w:tcW w:w="1530" w:type="dxa"/>
          </w:tcPr>
          <w:p w14:paraId="6A7C2CD7" w14:textId="0589DBF3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010</w:t>
            </w:r>
          </w:p>
        </w:tc>
        <w:tc>
          <w:tcPr>
            <w:tcW w:w="1980" w:type="dxa"/>
          </w:tcPr>
          <w:p w14:paraId="38D1179C" w14:textId="05B29DA4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058</w:t>
            </w:r>
          </w:p>
        </w:tc>
        <w:tc>
          <w:tcPr>
            <w:tcW w:w="1620" w:type="dxa"/>
          </w:tcPr>
          <w:p w14:paraId="48839DE7" w14:textId="273A9EAA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209.937</w:t>
            </w:r>
          </w:p>
        </w:tc>
        <w:tc>
          <w:tcPr>
            <w:tcW w:w="900" w:type="dxa"/>
          </w:tcPr>
          <w:p w14:paraId="7C4D85C6" w14:textId="59407D63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170</w:t>
            </w:r>
          </w:p>
        </w:tc>
        <w:tc>
          <w:tcPr>
            <w:tcW w:w="810" w:type="dxa"/>
          </w:tcPr>
          <w:p w14:paraId="4511FB7C" w14:textId="402A68DA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865</w:t>
            </w:r>
          </w:p>
        </w:tc>
      </w:tr>
      <w:tr w:rsidR="003B42DC" w:rsidRPr="008D0B1A" w14:paraId="756B7AA3" w14:textId="77777777" w:rsidTr="002D278E">
        <w:trPr>
          <w:trHeight w:val="538"/>
        </w:trPr>
        <w:tc>
          <w:tcPr>
            <w:tcW w:w="2250" w:type="dxa"/>
            <w:vAlign w:val="center"/>
          </w:tcPr>
          <w:p w14:paraId="53F907C3" w14:textId="551BD1B3" w:rsidR="003B42DC" w:rsidRPr="008D0B1A" w:rsidRDefault="005A5099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Sex</w:t>
            </w:r>
            <w:r w:rsidR="00074516" w:rsidRPr="008D0B1A">
              <w:rPr>
                <w:sz w:val="16"/>
                <w:szCs w:val="16"/>
              </w:rPr>
              <w:t>: Male</w:t>
            </w:r>
          </w:p>
        </w:tc>
        <w:tc>
          <w:tcPr>
            <w:tcW w:w="1530" w:type="dxa"/>
          </w:tcPr>
          <w:p w14:paraId="13AB98AA" w14:textId="2F62065B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604</w:t>
            </w:r>
          </w:p>
        </w:tc>
        <w:tc>
          <w:tcPr>
            <w:tcW w:w="1980" w:type="dxa"/>
          </w:tcPr>
          <w:p w14:paraId="390C6D8D" w14:textId="7CF6C092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390</w:t>
            </w:r>
          </w:p>
        </w:tc>
        <w:tc>
          <w:tcPr>
            <w:tcW w:w="1620" w:type="dxa"/>
          </w:tcPr>
          <w:p w14:paraId="2CD3921D" w14:textId="294AFB46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238.376</w:t>
            </w:r>
          </w:p>
        </w:tc>
        <w:tc>
          <w:tcPr>
            <w:tcW w:w="900" w:type="dxa"/>
          </w:tcPr>
          <w:p w14:paraId="4B993ED9" w14:textId="37B0E239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154</w:t>
            </w:r>
          </w:p>
        </w:tc>
        <w:tc>
          <w:tcPr>
            <w:tcW w:w="810" w:type="dxa"/>
          </w:tcPr>
          <w:p w14:paraId="510CDC47" w14:textId="18E3F3FA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250</w:t>
            </w:r>
          </w:p>
        </w:tc>
      </w:tr>
      <w:tr w:rsidR="003B42DC" w:rsidRPr="008D0B1A" w14:paraId="12CAFA18" w14:textId="77777777" w:rsidTr="002D278E">
        <w:trPr>
          <w:trHeight w:val="538"/>
        </w:trPr>
        <w:tc>
          <w:tcPr>
            <w:tcW w:w="2250" w:type="dxa"/>
            <w:vAlign w:val="center"/>
          </w:tcPr>
          <w:p w14:paraId="699FE8AA" w14:textId="237FCD58" w:rsidR="003B42DC" w:rsidRPr="008D0B1A" w:rsidRDefault="003B42DC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Season</w:t>
            </w:r>
            <w:r w:rsidR="00074516" w:rsidRPr="008D0B1A">
              <w:rPr>
                <w:sz w:val="16"/>
                <w:szCs w:val="16"/>
              </w:rPr>
              <w:t>: Spring</w:t>
            </w:r>
          </w:p>
        </w:tc>
        <w:tc>
          <w:tcPr>
            <w:tcW w:w="1530" w:type="dxa"/>
          </w:tcPr>
          <w:p w14:paraId="36ADB021" w14:textId="17413F84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086</w:t>
            </w:r>
          </w:p>
        </w:tc>
        <w:tc>
          <w:tcPr>
            <w:tcW w:w="1980" w:type="dxa"/>
          </w:tcPr>
          <w:p w14:paraId="404AAAD2" w14:textId="72C11192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2.106</w:t>
            </w:r>
          </w:p>
        </w:tc>
        <w:tc>
          <w:tcPr>
            <w:tcW w:w="1620" w:type="dxa"/>
          </w:tcPr>
          <w:p w14:paraId="0B88030C" w14:textId="7DD908CE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212.853</w:t>
            </w:r>
          </w:p>
        </w:tc>
        <w:tc>
          <w:tcPr>
            <w:tcW w:w="900" w:type="dxa"/>
          </w:tcPr>
          <w:p w14:paraId="7BE9A525" w14:textId="5B3C2D7E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041</w:t>
            </w:r>
          </w:p>
        </w:tc>
        <w:tc>
          <w:tcPr>
            <w:tcW w:w="810" w:type="dxa"/>
          </w:tcPr>
          <w:p w14:paraId="4D7168B6" w14:textId="5043F9F1" w:rsidR="003B42DC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967</w:t>
            </w:r>
          </w:p>
        </w:tc>
      </w:tr>
      <w:tr w:rsidR="00074516" w:rsidRPr="008D0B1A" w14:paraId="43A31158" w14:textId="77777777" w:rsidTr="002D278E">
        <w:trPr>
          <w:trHeight w:val="538"/>
        </w:trPr>
        <w:tc>
          <w:tcPr>
            <w:tcW w:w="2250" w:type="dxa"/>
            <w:vAlign w:val="center"/>
          </w:tcPr>
          <w:p w14:paraId="63899270" w14:textId="370754A6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Season: Summer</w:t>
            </w:r>
          </w:p>
        </w:tc>
        <w:tc>
          <w:tcPr>
            <w:tcW w:w="1530" w:type="dxa"/>
          </w:tcPr>
          <w:p w14:paraId="2FC3BEA9" w14:textId="6D3281FB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359</w:t>
            </w:r>
          </w:p>
        </w:tc>
        <w:tc>
          <w:tcPr>
            <w:tcW w:w="1980" w:type="dxa"/>
          </w:tcPr>
          <w:p w14:paraId="0376296C" w14:textId="3E7959BA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810</w:t>
            </w:r>
          </w:p>
        </w:tc>
        <w:tc>
          <w:tcPr>
            <w:tcW w:w="1620" w:type="dxa"/>
          </w:tcPr>
          <w:p w14:paraId="671FC769" w14:textId="7FFAF401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205.515</w:t>
            </w:r>
          </w:p>
        </w:tc>
        <w:tc>
          <w:tcPr>
            <w:tcW w:w="900" w:type="dxa"/>
          </w:tcPr>
          <w:p w14:paraId="4931E34E" w14:textId="38AF1C51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198</w:t>
            </w:r>
          </w:p>
        </w:tc>
        <w:tc>
          <w:tcPr>
            <w:tcW w:w="810" w:type="dxa"/>
          </w:tcPr>
          <w:p w14:paraId="19EA1136" w14:textId="09C08338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843</w:t>
            </w:r>
          </w:p>
        </w:tc>
      </w:tr>
      <w:tr w:rsidR="00074516" w:rsidRPr="008D0B1A" w14:paraId="13D10212" w14:textId="77777777" w:rsidTr="00A655BF">
        <w:trPr>
          <w:trHeight w:val="538"/>
        </w:trPr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0A9F1DC2" w14:textId="0B1D8B98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Season: Winter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545613D" w14:textId="6B93951D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529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21B018C2" w14:textId="16D5EB99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1.844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BB29BC5" w14:textId="0D247274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210.697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E0ED7D8" w14:textId="6268E25D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-0.281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6A7B35EF" w14:textId="3AC48145" w:rsidR="00074516" w:rsidRPr="008D0B1A" w:rsidRDefault="00074516" w:rsidP="000F4B48">
            <w:pPr>
              <w:widowControl w:val="0"/>
              <w:rPr>
                <w:sz w:val="16"/>
                <w:szCs w:val="16"/>
              </w:rPr>
            </w:pPr>
            <w:r w:rsidRPr="008D0B1A">
              <w:rPr>
                <w:sz w:val="16"/>
                <w:szCs w:val="16"/>
              </w:rPr>
              <w:t>0.779</w:t>
            </w:r>
          </w:p>
        </w:tc>
      </w:tr>
    </w:tbl>
    <w:p w14:paraId="35015E80" w14:textId="5938DB2F" w:rsidR="00A60BC7" w:rsidRPr="00D824CF" w:rsidRDefault="006D53A6" w:rsidP="000F4B48">
      <w:pPr>
        <w:rPr>
          <w:sz w:val="20"/>
          <w:szCs w:val="20"/>
        </w:rPr>
      </w:pPr>
      <w:r w:rsidRPr="006D53A6">
        <w:rPr>
          <w:b/>
          <w:bCs/>
          <w:sz w:val="20"/>
          <w:szCs w:val="20"/>
        </w:rPr>
        <w:t>Table S</w:t>
      </w:r>
      <w:r w:rsidR="00B46A90">
        <w:rPr>
          <w:b/>
          <w:bCs/>
          <w:sz w:val="20"/>
          <w:szCs w:val="20"/>
        </w:rPr>
        <w:t>3</w:t>
      </w:r>
      <w:r w:rsidRPr="006D53A6">
        <w:rPr>
          <w:b/>
          <w:bCs/>
          <w:sz w:val="20"/>
          <w:szCs w:val="20"/>
        </w:rPr>
        <w:t xml:space="preserve">. </w:t>
      </w:r>
      <w:r w:rsidRPr="00ED59D6">
        <w:rPr>
          <w:sz w:val="20"/>
          <w:szCs w:val="20"/>
        </w:rPr>
        <w:t>Mixed linear model examining the effect of Lithium on activity level.</w:t>
      </w:r>
      <w:r w:rsidRPr="006D53A6">
        <w:rPr>
          <w:b/>
          <w:bCs/>
          <w:sz w:val="20"/>
          <w:szCs w:val="20"/>
        </w:rPr>
        <w:t xml:space="preserve"> </w:t>
      </w:r>
      <w:r w:rsidRPr="00ED59D6">
        <w:rPr>
          <w:sz w:val="20"/>
          <w:szCs w:val="20"/>
        </w:rPr>
        <w:t xml:space="preserve">Model formula: activity _level ~ Allocation * activity _type * phase + logPA + PA_volatility + Age + Sex + Season + (1+ activity _type | ID), where activity _type is either M10 or L5, and phase is </w:t>
      </w:r>
      <w:r w:rsidRPr="00ED59D6">
        <w:rPr>
          <w:rFonts w:hint="eastAsia"/>
          <w:sz w:val="20"/>
          <w:szCs w:val="20"/>
        </w:rPr>
        <w:t>run</w:t>
      </w:r>
      <w:r w:rsidRPr="00ED59D6">
        <w:rPr>
          <w:sz w:val="20"/>
          <w:szCs w:val="20"/>
        </w:rPr>
        <w:t>-in period to week 4.</w:t>
      </w:r>
    </w:p>
    <w:p w14:paraId="6E2507DD" w14:textId="10932DD1" w:rsidR="005A1B8B" w:rsidRPr="00D824CF" w:rsidRDefault="00A60BC7" w:rsidP="000F4B48">
      <w:pPr>
        <w:rPr>
          <w:sz w:val="20"/>
          <w:szCs w:val="20"/>
        </w:rPr>
      </w:pPr>
      <w:r w:rsidRPr="00D824CF">
        <w:rPr>
          <w:sz w:val="20"/>
          <w:szCs w:val="20"/>
        </w:rPr>
        <w:br w:type="page"/>
      </w:r>
    </w:p>
    <w:p w14:paraId="62784E91" w14:textId="77777777" w:rsidR="005A1B8B" w:rsidRPr="00D824CF" w:rsidRDefault="005A1B8B" w:rsidP="000F4B48">
      <w:pPr>
        <w:rPr>
          <w:sz w:val="20"/>
          <w:szCs w:val="20"/>
        </w:rPr>
      </w:pPr>
    </w:p>
    <w:p w14:paraId="6756A24D" w14:textId="35B04CCA" w:rsidR="005A1B8B" w:rsidRPr="00481B7C" w:rsidRDefault="005A1B8B" w:rsidP="000F4B48">
      <w:pPr>
        <w:rPr>
          <w:b/>
          <w:bCs/>
          <w:sz w:val="20"/>
          <w:szCs w:val="20"/>
        </w:rPr>
      </w:pPr>
      <w:bookmarkStart w:id="0" w:name="_gtmf0yomot3i" w:colFirst="0" w:colLast="0"/>
      <w:bookmarkEnd w:id="0"/>
    </w:p>
    <w:tbl>
      <w:tblPr>
        <w:tblStyle w:val="PlainTable4"/>
        <w:tblW w:w="8820" w:type="dxa"/>
        <w:tblLayout w:type="fixed"/>
        <w:tblLook w:val="0600" w:firstRow="0" w:lastRow="0" w:firstColumn="0" w:lastColumn="0" w:noHBand="1" w:noVBand="1"/>
      </w:tblPr>
      <w:tblGrid>
        <w:gridCol w:w="2520"/>
        <w:gridCol w:w="1620"/>
        <w:gridCol w:w="1415"/>
        <w:gridCol w:w="1195"/>
        <w:gridCol w:w="1143"/>
        <w:gridCol w:w="927"/>
      </w:tblGrid>
      <w:tr w:rsidR="005A1B8B" w:rsidRPr="00E666DD" w14:paraId="6A5E5300" w14:textId="77777777" w:rsidTr="00A655BF">
        <w:trPr>
          <w:trHeight w:val="468"/>
        </w:trPr>
        <w:tc>
          <w:tcPr>
            <w:tcW w:w="2520" w:type="dxa"/>
            <w:tcBorders>
              <w:top w:val="single" w:sz="12" w:space="0" w:color="auto"/>
            </w:tcBorders>
          </w:tcPr>
          <w:p w14:paraId="019D5A24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0C97B55A" w14:textId="77777777" w:rsidR="005A1B8B" w:rsidRPr="00E666DD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</w:tcPr>
          <w:p w14:paraId="3314FFDC" w14:textId="77777777" w:rsidR="005A1B8B" w:rsidRPr="00E666DD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Std. Error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</w:tcPr>
          <w:p w14:paraId="47A868CF" w14:textId="77777777" w:rsidR="005A1B8B" w:rsidRPr="00E666DD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4" w:space="0" w:color="auto"/>
            </w:tcBorders>
          </w:tcPr>
          <w:p w14:paraId="22C9B324" w14:textId="77777777" w:rsidR="005A1B8B" w:rsidRPr="00E666DD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t value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</w:tcPr>
          <w:p w14:paraId="2EEA3775" w14:textId="77777777" w:rsidR="005A1B8B" w:rsidRPr="00E666DD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p</w:t>
            </w:r>
          </w:p>
        </w:tc>
      </w:tr>
      <w:tr w:rsidR="005A1B8B" w:rsidRPr="00E666DD" w14:paraId="6F88BA0E" w14:textId="77777777" w:rsidTr="006B4EFC">
        <w:trPr>
          <w:trHeight w:val="468"/>
        </w:trPr>
        <w:tc>
          <w:tcPr>
            <w:tcW w:w="8820" w:type="dxa"/>
            <w:gridSpan w:val="6"/>
          </w:tcPr>
          <w:p w14:paraId="3FA31C7D" w14:textId="77777777" w:rsidR="005A1B8B" w:rsidRPr="00E666DD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M10 volatility</w:t>
            </w:r>
          </w:p>
        </w:tc>
      </w:tr>
      <w:tr w:rsidR="005A1B8B" w:rsidRPr="00E666DD" w14:paraId="77D72212" w14:textId="77777777" w:rsidTr="006B4EFC">
        <w:trPr>
          <w:trHeight w:val="468"/>
        </w:trPr>
        <w:tc>
          <w:tcPr>
            <w:tcW w:w="2520" w:type="dxa"/>
            <w:vAlign w:val="center"/>
          </w:tcPr>
          <w:p w14:paraId="6B569256" w14:textId="48210AA6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620" w:type="dxa"/>
            <w:vAlign w:val="center"/>
          </w:tcPr>
          <w:p w14:paraId="7338D29E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450</w:t>
            </w:r>
          </w:p>
        </w:tc>
        <w:tc>
          <w:tcPr>
            <w:tcW w:w="1415" w:type="dxa"/>
            <w:vAlign w:val="center"/>
          </w:tcPr>
          <w:p w14:paraId="65F4EE75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0</w:t>
            </w:r>
          </w:p>
        </w:tc>
        <w:tc>
          <w:tcPr>
            <w:tcW w:w="1195" w:type="dxa"/>
            <w:vAlign w:val="center"/>
          </w:tcPr>
          <w:p w14:paraId="006CF079" w14:textId="36A25A45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74.</w:t>
            </w:r>
            <w:r w:rsidR="00355A16" w:rsidRPr="00E666DD">
              <w:rPr>
                <w:sz w:val="16"/>
                <w:szCs w:val="16"/>
              </w:rPr>
              <w:t>077</w:t>
            </w:r>
          </w:p>
        </w:tc>
        <w:tc>
          <w:tcPr>
            <w:tcW w:w="1143" w:type="dxa"/>
            <w:vAlign w:val="center"/>
          </w:tcPr>
          <w:p w14:paraId="6E520FFF" w14:textId="0D6DEC5A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5.01</w:t>
            </w:r>
            <w:r w:rsidR="00355A16" w:rsidRPr="00E666DD">
              <w:rPr>
                <w:sz w:val="16"/>
                <w:szCs w:val="16"/>
              </w:rPr>
              <w:t>7</w:t>
            </w:r>
          </w:p>
        </w:tc>
        <w:tc>
          <w:tcPr>
            <w:tcW w:w="927" w:type="dxa"/>
            <w:vAlign w:val="center"/>
          </w:tcPr>
          <w:p w14:paraId="5D3C92C3" w14:textId="77777777" w:rsidR="005A1B8B" w:rsidRPr="00E666DD" w:rsidRDefault="005A1B8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5A1B8B" w:rsidRPr="00E666DD" w14:paraId="501E4608" w14:textId="77777777" w:rsidTr="006B4EFC">
        <w:trPr>
          <w:trHeight w:val="468"/>
        </w:trPr>
        <w:tc>
          <w:tcPr>
            <w:tcW w:w="2520" w:type="dxa"/>
            <w:vAlign w:val="center"/>
          </w:tcPr>
          <w:p w14:paraId="13430793" w14:textId="4D10DFA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620" w:type="dxa"/>
            <w:vAlign w:val="center"/>
          </w:tcPr>
          <w:p w14:paraId="0D864F9F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326</w:t>
            </w:r>
          </w:p>
        </w:tc>
        <w:tc>
          <w:tcPr>
            <w:tcW w:w="1415" w:type="dxa"/>
            <w:vAlign w:val="center"/>
          </w:tcPr>
          <w:p w14:paraId="74A94998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2</w:t>
            </w:r>
          </w:p>
        </w:tc>
        <w:tc>
          <w:tcPr>
            <w:tcW w:w="1195" w:type="dxa"/>
            <w:vAlign w:val="center"/>
          </w:tcPr>
          <w:p w14:paraId="1D794D53" w14:textId="1B611B42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75.</w:t>
            </w:r>
            <w:r w:rsidR="00355A16" w:rsidRPr="00E666DD">
              <w:rPr>
                <w:sz w:val="16"/>
                <w:szCs w:val="16"/>
              </w:rPr>
              <w:t>279</w:t>
            </w:r>
          </w:p>
        </w:tc>
        <w:tc>
          <w:tcPr>
            <w:tcW w:w="1143" w:type="dxa"/>
            <w:vAlign w:val="center"/>
          </w:tcPr>
          <w:p w14:paraId="51981B6E" w14:textId="775F63A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.53</w:t>
            </w:r>
            <w:r w:rsidR="00355A16" w:rsidRPr="00E666DD"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vAlign w:val="center"/>
          </w:tcPr>
          <w:p w14:paraId="5361203A" w14:textId="77777777" w:rsidR="005A1B8B" w:rsidRPr="00E666DD" w:rsidRDefault="005A1B8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5A1B8B" w:rsidRPr="00E666DD" w14:paraId="13988994" w14:textId="77777777" w:rsidTr="006B4EFC">
        <w:trPr>
          <w:trHeight w:val="468"/>
        </w:trPr>
        <w:tc>
          <w:tcPr>
            <w:tcW w:w="2520" w:type="dxa"/>
            <w:vAlign w:val="center"/>
          </w:tcPr>
          <w:p w14:paraId="34718F80" w14:textId="217FE69A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620" w:type="dxa"/>
            <w:vAlign w:val="center"/>
          </w:tcPr>
          <w:p w14:paraId="039AFF3D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229</w:t>
            </w:r>
          </w:p>
        </w:tc>
        <w:tc>
          <w:tcPr>
            <w:tcW w:w="1415" w:type="dxa"/>
            <w:vAlign w:val="center"/>
          </w:tcPr>
          <w:p w14:paraId="6C3E838D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4</w:t>
            </w:r>
          </w:p>
        </w:tc>
        <w:tc>
          <w:tcPr>
            <w:tcW w:w="1195" w:type="dxa"/>
            <w:vAlign w:val="center"/>
          </w:tcPr>
          <w:p w14:paraId="3549A17F" w14:textId="42BE541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77.</w:t>
            </w:r>
            <w:r w:rsidR="00355A16" w:rsidRPr="00E666DD">
              <w:rPr>
                <w:sz w:val="16"/>
                <w:szCs w:val="16"/>
              </w:rPr>
              <w:t>346</w:t>
            </w:r>
          </w:p>
        </w:tc>
        <w:tc>
          <w:tcPr>
            <w:tcW w:w="1143" w:type="dxa"/>
            <w:vAlign w:val="center"/>
          </w:tcPr>
          <w:p w14:paraId="64C566EB" w14:textId="1AAC243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.43</w:t>
            </w:r>
            <w:r w:rsidR="00355A16" w:rsidRPr="00E666DD">
              <w:rPr>
                <w:sz w:val="16"/>
                <w:szCs w:val="16"/>
              </w:rPr>
              <w:t>1</w:t>
            </w:r>
          </w:p>
        </w:tc>
        <w:tc>
          <w:tcPr>
            <w:tcW w:w="927" w:type="dxa"/>
            <w:vAlign w:val="center"/>
          </w:tcPr>
          <w:p w14:paraId="040A20CA" w14:textId="77777777" w:rsidR="005A1B8B" w:rsidRPr="00E666DD" w:rsidRDefault="005A1B8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0.015</w:t>
            </w:r>
          </w:p>
        </w:tc>
      </w:tr>
      <w:tr w:rsidR="005A1B8B" w:rsidRPr="00E666DD" w14:paraId="6622CF23" w14:textId="77777777" w:rsidTr="006B4EFC">
        <w:trPr>
          <w:trHeight w:val="468"/>
        </w:trPr>
        <w:tc>
          <w:tcPr>
            <w:tcW w:w="2520" w:type="dxa"/>
            <w:vAlign w:val="center"/>
          </w:tcPr>
          <w:p w14:paraId="5DE29BFA" w14:textId="58F6E8A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620" w:type="dxa"/>
            <w:vAlign w:val="center"/>
          </w:tcPr>
          <w:p w14:paraId="59869BE9" w14:textId="1347A310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29</w:t>
            </w:r>
            <w:r w:rsidR="00355A16" w:rsidRPr="00E666DD">
              <w:rPr>
                <w:sz w:val="16"/>
                <w:szCs w:val="16"/>
              </w:rPr>
              <w:t>2</w:t>
            </w:r>
          </w:p>
        </w:tc>
        <w:tc>
          <w:tcPr>
            <w:tcW w:w="1415" w:type="dxa"/>
            <w:vAlign w:val="center"/>
          </w:tcPr>
          <w:p w14:paraId="1C182E89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6</w:t>
            </w:r>
          </w:p>
        </w:tc>
        <w:tc>
          <w:tcPr>
            <w:tcW w:w="1195" w:type="dxa"/>
            <w:vAlign w:val="center"/>
          </w:tcPr>
          <w:p w14:paraId="66BDFF08" w14:textId="3E475B3A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79.</w:t>
            </w:r>
            <w:r w:rsidR="00355A16" w:rsidRPr="00E666DD">
              <w:rPr>
                <w:sz w:val="16"/>
                <w:szCs w:val="16"/>
              </w:rPr>
              <w:t>237</w:t>
            </w:r>
          </w:p>
        </w:tc>
        <w:tc>
          <w:tcPr>
            <w:tcW w:w="1143" w:type="dxa"/>
            <w:vAlign w:val="center"/>
          </w:tcPr>
          <w:p w14:paraId="21EDB7C4" w14:textId="5283A5AC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.05</w:t>
            </w:r>
            <w:r w:rsidR="00355A16" w:rsidRPr="00E666DD">
              <w:rPr>
                <w:sz w:val="16"/>
                <w:szCs w:val="16"/>
              </w:rPr>
              <w:t>4</w:t>
            </w:r>
          </w:p>
        </w:tc>
        <w:tc>
          <w:tcPr>
            <w:tcW w:w="927" w:type="dxa"/>
            <w:vAlign w:val="center"/>
          </w:tcPr>
          <w:p w14:paraId="37AF9639" w14:textId="77777777" w:rsidR="005A1B8B" w:rsidRPr="00E666DD" w:rsidRDefault="005A1B8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0.002</w:t>
            </w:r>
          </w:p>
        </w:tc>
      </w:tr>
      <w:tr w:rsidR="005A1B8B" w:rsidRPr="00E666DD" w14:paraId="79B0A71C" w14:textId="77777777" w:rsidTr="006B4EFC">
        <w:trPr>
          <w:trHeight w:val="468"/>
        </w:trPr>
        <w:tc>
          <w:tcPr>
            <w:tcW w:w="8820" w:type="dxa"/>
            <w:gridSpan w:val="6"/>
          </w:tcPr>
          <w:p w14:paraId="60716806" w14:textId="77777777" w:rsidR="005A1B8B" w:rsidRPr="00E666DD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M10 noise</w:t>
            </w:r>
          </w:p>
        </w:tc>
      </w:tr>
      <w:tr w:rsidR="005A1B8B" w:rsidRPr="00E666DD" w14:paraId="15B476D0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0907E3D2" w14:textId="1F779D04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620" w:type="dxa"/>
          </w:tcPr>
          <w:p w14:paraId="0EBBB281" w14:textId="4ACF5AA6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3</w:t>
            </w:r>
            <w:r w:rsidR="00E8566B" w:rsidRPr="00E666DD">
              <w:rPr>
                <w:sz w:val="16"/>
                <w:szCs w:val="16"/>
              </w:rPr>
              <w:t>5</w:t>
            </w:r>
          </w:p>
        </w:tc>
        <w:tc>
          <w:tcPr>
            <w:tcW w:w="1415" w:type="dxa"/>
          </w:tcPr>
          <w:p w14:paraId="51BBAFB7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0</w:t>
            </w:r>
          </w:p>
        </w:tc>
        <w:tc>
          <w:tcPr>
            <w:tcW w:w="1195" w:type="dxa"/>
          </w:tcPr>
          <w:p w14:paraId="2850E9CE" w14:textId="0FD574F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</w:t>
            </w:r>
            <w:r w:rsidR="00E8566B" w:rsidRPr="00E666DD">
              <w:rPr>
                <w:sz w:val="16"/>
                <w:szCs w:val="16"/>
              </w:rPr>
              <w:t>79.759</w:t>
            </w:r>
          </w:p>
        </w:tc>
        <w:tc>
          <w:tcPr>
            <w:tcW w:w="1143" w:type="dxa"/>
          </w:tcPr>
          <w:p w14:paraId="43265402" w14:textId="0AF5C9DB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1.5</w:t>
            </w:r>
            <w:r w:rsidR="00E8566B" w:rsidRPr="00E666DD">
              <w:rPr>
                <w:sz w:val="16"/>
                <w:szCs w:val="16"/>
              </w:rPr>
              <w:t>09</w:t>
            </w:r>
          </w:p>
        </w:tc>
        <w:tc>
          <w:tcPr>
            <w:tcW w:w="927" w:type="dxa"/>
          </w:tcPr>
          <w:p w14:paraId="3071B834" w14:textId="124D960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3</w:t>
            </w:r>
            <w:r w:rsidR="00E8566B" w:rsidRPr="00E666DD">
              <w:rPr>
                <w:sz w:val="16"/>
                <w:szCs w:val="16"/>
              </w:rPr>
              <w:t>1</w:t>
            </w:r>
          </w:p>
        </w:tc>
      </w:tr>
      <w:tr w:rsidR="005A1B8B" w:rsidRPr="00E666DD" w14:paraId="7AE5C0D1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473ECDD2" w14:textId="45813840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620" w:type="dxa"/>
          </w:tcPr>
          <w:p w14:paraId="4F6ADD56" w14:textId="0957C17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6</w:t>
            </w:r>
            <w:r w:rsidR="00E8566B" w:rsidRPr="00E666DD"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51BA033C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2</w:t>
            </w:r>
          </w:p>
        </w:tc>
        <w:tc>
          <w:tcPr>
            <w:tcW w:w="1195" w:type="dxa"/>
          </w:tcPr>
          <w:p w14:paraId="681AEA37" w14:textId="06A51639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</w:t>
            </w:r>
            <w:r w:rsidR="00E8566B" w:rsidRPr="00E666DD">
              <w:rPr>
                <w:sz w:val="16"/>
                <w:szCs w:val="16"/>
              </w:rPr>
              <w:t>2.678</w:t>
            </w:r>
          </w:p>
        </w:tc>
        <w:tc>
          <w:tcPr>
            <w:tcW w:w="1143" w:type="dxa"/>
          </w:tcPr>
          <w:p w14:paraId="6B981C84" w14:textId="06523A1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1.7</w:t>
            </w:r>
            <w:r w:rsidR="00E8566B" w:rsidRPr="00E666DD">
              <w:rPr>
                <w:sz w:val="16"/>
                <w:szCs w:val="16"/>
              </w:rPr>
              <w:t>45</w:t>
            </w:r>
          </w:p>
        </w:tc>
        <w:tc>
          <w:tcPr>
            <w:tcW w:w="927" w:type="dxa"/>
          </w:tcPr>
          <w:p w14:paraId="458ADA4E" w14:textId="1B8B2C5F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</w:t>
            </w:r>
            <w:r w:rsidR="00E8566B" w:rsidRPr="00E666DD">
              <w:rPr>
                <w:sz w:val="16"/>
                <w:szCs w:val="16"/>
              </w:rPr>
              <w:t>81</w:t>
            </w:r>
          </w:p>
        </w:tc>
      </w:tr>
      <w:tr w:rsidR="005A1B8B" w:rsidRPr="00E666DD" w14:paraId="4D266154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5B231400" w14:textId="4531EBD6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620" w:type="dxa"/>
          </w:tcPr>
          <w:p w14:paraId="6BC32A6D" w14:textId="27315AD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03</w:t>
            </w:r>
            <w:r w:rsidR="00E8566B" w:rsidRPr="00E666DD">
              <w:rPr>
                <w:sz w:val="16"/>
                <w:szCs w:val="16"/>
              </w:rPr>
              <w:t>6</w:t>
            </w:r>
          </w:p>
        </w:tc>
        <w:tc>
          <w:tcPr>
            <w:tcW w:w="1415" w:type="dxa"/>
          </w:tcPr>
          <w:p w14:paraId="393F7D0D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4</w:t>
            </w:r>
          </w:p>
        </w:tc>
        <w:tc>
          <w:tcPr>
            <w:tcW w:w="1195" w:type="dxa"/>
          </w:tcPr>
          <w:p w14:paraId="53AD3350" w14:textId="2B76CBB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</w:t>
            </w:r>
            <w:r w:rsidR="00E8566B" w:rsidRPr="00E666DD">
              <w:rPr>
                <w:sz w:val="16"/>
                <w:szCs w:val="16"/>
              </w:rPr>
              <w:t>6.063</w:t>
            </w:r>
          </w:p>
        </w:tc>
        <w:tc>
          <w:tcPr>
            <w:tcW w:w="1143" w:type="dxa"/>
          </w:tcPr>
          <w:p w14:paraId="36966ADD" w14:textId="0772DF24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3</w:t>
            </w:r>
            <w:r w:rsidR="00E8566B" w:rsidRPr="00E666DD">
              <w:rPr>
                <w:sz w:val="16"/>
                <w:szCs w:val="16"/>
              </w:rPr>
              <w:t>85</w:t>
            </w:r>
          </w:p>
        </w:tc>
        <w:tc>
          <w:tcPr>
            <w:tcW w:w="927" w:type="dxa"/>
          </w:tcPr>
          <w:p w14:paraId="438E8237" w14:textId="5CE71482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70</w:t>
            </w:r>
            <w:r w:rsidR="00E8566B" w:rsidRPr="00E666DD">
              <w:rPr>
                <w:sz w:val="16"/>
                <w:szCs w:val="16"/>
              </w:rPr>
              <w:t>1</w:t>
            </w:r>
          </w:p>
        </w:tc>
      </w:tr>
      <w:tr w:rsidR="005A1B8B" w:rsidRPr="00E666DD" w14:paraId="3E0184B7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5470BC31" w14:textId="280AB46B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620" w:type="dxa"/>
          </w:tcPr>
          <w:p w14:paraId="03F07421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082</w:t>
            </w:r>
          </w:p>
        </w:tc>
        <w:tc>
          <w:tcPr>
            <w:tcW w:w="1415" w:type="dxa"/>
          </w:tcPr>
          <w:p w14:paraId="3AA3BEAD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6</w:t>
            </w:r>
          </w:p>
        </w:tc>
        <w:tc>
          <w:tcPr>
            <w:tcW w:w="1195" w:type="dxa"/>
          </w:tcPr>
          <w:p w14:paraId="36D6BE87" w14:textId="3DB823A5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</w:t>
            </w:r>
            <w:r w:rsidR="00E8566B" w:rsidRPr="00E666DD">
              <w:rPr>
                <w:sz w:val="16"/>
                <w:szCs w:val="16"/>
              </w:rPr>
              <w:t>89.612</w:t>
            </w:r>
          </w:p>
        </w:tc>
        <w:tc>
          <w:tcPr>
            <w:tcW w:w="1143" w:type="dxa"/>
          </w:tcPr>
          <w:p w14:paraId="6758060D" w14:textId="5C3C4250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8</w:t>
            </w:r>
            <w:r w:rsidR="00E8566B" w:rsidRPr="00E666DD">
              <w:rPr>
                <w:sz w:val="16"/>
                <w:szCs w:val="16"/>
              </w:rPr>
              <w:t>63</w:t>
            </w:r>
          </w:p>
        </w:tc>
        <w:tc>
          <w:tcPr>
            <w:tcW w:w="927" w:type="dxa"/>
          </w:tcPr>
          <w:p w14:paraId="36ED05BA" w14:textId="0EC8DAF2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3</w:t>
            </w:r>
            <w:r w:rsidR="00E8566B" w:rsidRPr="00E666DD">
              <w:rPr>
                <w:sz w:val="16"/>
                <w:szCs w:val="16"/>
              </w:rPr>
              <w:t>88</w:t>
            </w:r>
          </w:p>
        </w:tc>
      </w:tr>
      <w:tr w:rsidR="005A1B8B" w:rsidRPr="00E666DD" w14:paraId="3CA94EA0" w14:textId="77777777" w:rsidTr="006B4EFC">
        <w:trPr>
          <w:trHeight w:val="468"/>
        </w:trPr>
        <w:tc>
          <w:tcPr>
            <w:tcW w:w="8820" w:type="dxa"/>
            <w:gridSpan w:val="6"/>
          </w:tcPr>
          <w:p w14:paraId="5B4D39A5" w14:textId="77777777" w:rsidR="005A1B8B" w:rsidRPr="00E666DD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L5 volatility</w:t>
            </w:r>
          </w:p>
        </w:tc>
      </w:tr>
      <w:tr w:rsidR="005A1B8B" w:rsidRPr="00E666DD" w14:paraId="5C0F8DD0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463A283E" w14:textId="4A842E4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620" w:type="dxa"/>
          </w:tcPr>
          <w:p w14:paraId="40269D61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 xml:space="preserve">0.164 </w:t>
            </w:r>
          </w:p>
        </w:tc>
        <w:tc>
          <w:tcPr>
            <w:tcW w:w="1415" w:type="dxa"/>
          </w:tcPr>
          <w:p w14:paraId="24705753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0</w:t>
            </w:r>
          </w:p>
        </w:tc>
        <w:tc>
          <w:tcPr>
            <w:tcW w:w="1195" w:type="dxa"/>
          </w:tcPr>
          <w:p w14:paraId="04D2D0C4" w14:textId="4BEF8A9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78.</w:t>
            </w:r>
            <w:r w:rsidR="00355A16" w:rsidRPr="00E666DD">
              <w:rPr>
                <w:sz w:val="16"/>
                <w:szCs w:val="16"/>
              </w:rPr>
              <w:t>020</w:t>
            </w:r>
          </w:p>
        </w:tc>
        <w:tc>
          <w:tcPr>
            <w:tcW w:w="1143" w:type="dxa"/>
          </w:tcPr>
          <w:p w14:paraId="269F98DD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1.829</w:t>
            </w:r>
          </w:p>
        </w:tc>
        <w:tc>
          <w:tcPr>
            <w:tcW w:w="927" w:type="dxa"/>
          </w:tcPr>
          <w:p w14:paraId="53B82FD3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68</w:t>
            </w:r>
          </w:p>
        </w:tc>
      </w:tr>
      <w:tr w:rsidR="005A1B8B" w:rsidRPr="00E666DD" w14:paraId="3A74C190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5BC04E6F" w14:textId="3FA4C34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620" w:type="dxa"/>
          </w:tcPr>
          <w:p w14:paraId="7B8DEB69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421</w:t>
            </w:r>
          </w:p>
        </w:tc>
        <w:tc>
          <w:tcPr>
            <w:tcW w:w="1415" w:type="dxa"/>
          </w:tcPr>
          <w:p w14:paraId="0E8D1B5A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2</w:t>
            </w:r>
          </w:p>
        </w:tc>
        <w:tc>
          <w:tcPr>
            <w:tcW w:w="1195" w:type="dxa"/>
          </w:tcPr>
          <w:p w14:paraId="565EF714" w14:textId="2EE487BC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0.1</w:t>
            </w:r>
            <w:r w:rsidR="00355A16" w:rsidRPr="00E666DD">
              <w:rPr>
                <w:sz w:val="16"/>
                <w:szCs w:val="16"/>
              </w:rPr>
              <w:t>52</w:t>
            </w:r>
          </w:p>
        </w:tc>
        <w:tc>
          <w:tcPr>
            <w:tcW w:w="1143" w:type="dxa"/>
          </w:tcPr>
          <w:p w14:paraId="14399AA0" w14:textId="10380454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4.5</w:t>
            </w:r>
            <w:r w:rsidR="00355A16" w:rsidRPr="00E666DD">
              <w:rPr>
                <w:sz w:val="16"/>
                <w:szCs w:val="16"/>
              </w:rPr>
              <w:t>61</w:t>
            </w:r>
          </w:p>
        </w:tc>
        <w:tc>
          <w:tcPr>
            <w:tcW w:w="927" w:type="dxa"/>
          </w:tcPr>
          <w:p w14:paraId="00EDB63C" w14:textId="77777777" w:rsidR="005A1B8B" w:rsidRPr="00E666DD" w:rsidRDefault="005A1B8B" w:rsidP="000F4B48">
            <w:pPr>
              <w:widowControl w:val="0"/>
              <w:rPr>
                <w:b/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&lt; .001</w:t>
            </w:r>
          </w:p>
        </w:tc>
      </w:tr>
      <w:tr w:rsidR="005A1B8B" w:rsidRPr="00E666DD" w14:paraId="291E640E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2C3279C5" w14:textId="500AB380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620" w:type="dxa"/>
          </w:tcPr>
          <w:p w14:paraId="2776524F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330</w:t>
            </w:r>
          </w:p>
        </w:tc>
        <w:tc>
          <w:tcPr>
            <w:tcW w:w="1415" w:type="dxa"/>
          </w:tcPr>
          <w:p w14:paraId="01406F14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4</w:t>
            </w:r>
          </w:p>
        </w:tc>
        <w:tc>
          <w:tcPr>
            <w:tcW w:w="1195" w:type="dxa"/>
          </w:tcPr>
          <w:p w14:paraId="1FF20598" w14:textId="45951D0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3.</w:t>
            </w:r>
            <w:r w:rsidR="00355A16" w:rsidRPr="00E666DD">
              <w:rPr>
                <w:sz w:val="16"/>
                <w:szCs w:val="16"/>
              </w:rPr>
              <w:t>495</w:t>
            </w:r>
          </w:p>
        </w:tc>
        <w:tc>
          <w:tcPr>
            <w:tcW w:w="1143" w:type="dxa"/>
          </w:tcPr>
          <w:p w14:paraId="22CD5BF5" w14:textId="0488569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.50</w:t>
            </w:r>
            <w:r w:rsidR="00355A16" w:rsidRPr="00E666DD">
              <w:rPr>
                <w:sz w:val="16"/>
                <w:szCs w:val="16"/>
              </w:rPr>
              <w:t>7</w:t>
            </w:r>
          </w:p>
        </w:tc>
        <w:tc>
          <w:tcPr>
            <w:tcW w:w="927" w:type="dxa"/>
          </w:tcPr>
          <w:p w14:paraId="3B4D8CC6" w14:textId="77777777" w:rsidR="005A1B8B" w:rsidRPr="00E666DD" w:rsidRDefault="005A1B8B" w:rsidP="000F4B48">
            <w:pPr>
              <w:widowControl w:val="0"/>
              <w:rPr>
                <w:b/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&lt; .001</w:t>
            </w:r>
          </w:p>
        </w:tc>
      </w:tr>
      <w:tr w:rsidR="005A1B8B" w:rsidRPr="00E666DD" w14:paraId="7B4EC7FF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0DF14056" w14:textId="7D6F852C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620" w:type="dxa"/>
          </w:tcPr>
          <w:p w14:paraId="7B3DCF26" w14:textId="3A54D56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50</w:t>
            </w:r>
            <w:r w:rsidR="00355A16" w:rsidRPr="00E666DD"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0D40CF95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6</w:t>
            </w:r>
          </w:p>
        </w:tc>
        <w:tc>
          <w:tcPr>
            <w:tcW w:w="1195" w:type="dxa"/>
          </w:tcPr>
          <w:p w14:paraId="0A683477" w14:textId="638BCA5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</w:t>
            </w:r>
            <w:r w:rsidR="00355A16" w:rsidRPr="00E666DD">
              <w:rPr>
                <w:sz w:val="16"/>
                <w:szCs w:val="16"/>
              </w:rPr>
              <w:t>6.880</w:t>
            </w:r>
          </w:p>
        </w:tc>
        <w:tc>
          <w:tcPr>
            <w:tcW w:w="1143" w:type="dxa"/>
          </w:tcPr>
          <w:p w14:paraId="5AB16895" w14:textId="04DDC04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5.24</w:t>
            </w:r>
            <w:r w:rsidR="00355A16" w:rsidRPr="00E666DD">
              <w:rPr>
                <w:sz w:val="16"/>
                <w:szCs w:val="16"/>
              </w:rPr>
              <w:t>4</w:t>
            </w:r>
          </w:p>
        </w:tc>
        <w:tc>
          <w:tcPr>
            <w:tcW w:w="927" w:type="dxa"/>
          </w:tcPr>
          <w:p w14:paraId="63061489" w14:textId="77777777" w:rsidR="005A1B8B" w:rsidRPr="00E666DD" w:rsidRDefault="005A1B8B" w:rsidP="000F4B48">
            <w:pPr>
              <w:widowControl w:val="0"/>
              <w:rPr>
                <w:b/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&lt; .001</w:t>
            </w:r>
          </w:p>
        </w:tc>
      </w:tr>
      <w:tr w:rsidR="005A1B8B" w:rsidRPr="00E666DD" w14:paraId="0A7C9C40" w14:textId="77777777" w:rsidTr="006B4EFC">
        <w:trPr>
          <w:trHeight w:val="468"/>
        </w:trPr>
        <w:tc>
          <w:tcPr>
            <w:tcW w:w="8820" w:type="dxa"/>
            <w:gridSpan w:val="6"/>
          </w:tcPr>
          <w:p w14:paraId="185B87FC" w14:textId="77777777" w:rsidR="005A1B8B" w:rsidRPr="00E666DD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E666DD">
              <w:rPr>
                <w:b/>
                <w:sz w:val="16"/>
                <w:szCs w:val="16"/>
              </w:rPr>
              <w:t>L5 noise</w:t>
            </w:r>
          </w:p>
        </w:tc>
      </w:tr>
      <w:tr w:rsidR="005A1B8B" w:rsidRPr="00E666DD" w14:paraId="3AB51CFC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69830496" w14:textId="4A26FDE6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620" w:type="dxa"/>
          </w:tcPr>
          <w:p w14:paraId="6253D751" w14:textId="54E735AC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7</w:t>
            </w:r>
            <w:r w:rsidR="00355A16" w:rsidRPr="00E666DD"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45781CB0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0</w:t>
            </w:r>
          </w:p>
        </w:tc>
        <w:tc>
          <w:tcPr>
            <w:tcW w:w="1195" w:type="dxa"/>
          </w:tcPr>
          <w:p w14:paraId="2BF152BF" w14:textId="4502EE8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</w:t>
            </w:r>
            <w:r w:rsidR="00355A16" w:rsidRPr="00E666DD">
              <w:rPr>
                <w:sz w:val="16"/>
                <w:szCs w:val="16"/>
              </w:rPr>
              <w:t>3.476</w:t>
            </w:r>
          </w:p>
        </w:tc>
        <w:tc>
          <w:tcPr>
            <w:tcW w:w="1143" w:type="dxa"/>
          </w:tcPr>
          <w:p w14:paraId="640035D0" w14:textId="1C84E811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7</w:t>
            </w:r>
            <w:r w:rsidR="00355A16" w:rsidRPr="00E666DD">
              <w:rPr>
                <w:sz w:val="16"/>
                <w:szCs w:val="16"/>
              </w:rPr>
              <w:t>87</w:t>
            </w:r>
          </w:p>
        </w:tc>
        <w:tc>
          <w:tcPr>
            <w:tcW w:w="927" w:type="dxa"/>
          </w:tcPr>
          <w:p w14:paraId="771D50E3" w14:textId="31C78AC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4</w:t>
            </w:r>
            <w:r w:rsidR="00355A16" w:rsidRPr="00E666DD">
              <w:rPr>
                <w:sz w:val="16"/>
                <w:szCs w:val="16"/>
              </w:rPr>
              <w:t>31</w:t>
            </w:r>
          </w:p>
        </w:tc>
      </w:tr>
      <w:tr w:rsidR="005A1B8B" w:rsidRPr="00E666DD" w14:paraId="50779EE6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5125C770" w14:textId="4F249DE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620" w:type="dxa"/>
          </w:tcPr>
          <w:p w14:paraId="3160F000" w14:textId="4ACAB96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8</w:t>
            </w:r>
            <w:r w:rsidR="00355A16" w:rsidRPr="00E666DD">
              <w:rPr>
                <w:sz w:val="16"/>
                <w:szCs w:val="16"/>
              </w:rPr>
              <w:t>5</w:t>
            </w:r>
          </w:p>
        </w:tc>
        <w:tc>
          <w:tcPr>
            <w:tcW w:w="1415" w:type="dxa"/>
          </w:tcPr>
          <w:p w14:paraId="6EE40172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2</w:t>
            </w:r>
          </w:p>
        </w:tc>
        <w:tc>
          <w:tcPr>
            <w:tcW w:w="1195" w:type="dxa"/>
          </w:tcPr>
          <w:p w14:paraId="3C185D43" w14:textId="5E378260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8</w:t>
            </w:r>
            <w:r w:rsidR="00355A16" w:rsidRPr="00E666DD">
              <w:rPr>
                <w:sz w:val="16"/>
                <w:szCs w:val="16"/>
              </w:rPr>
              <w:t>7.106</w:t>
            </w:r>
          </w:p>
        </w:tc>
        <w:tc>
          <w:tcPr>
            <w:tcW w:w="1143" w:type="dxa"/>
          </w:tcPr>
          <w:p w14:paraId="0DBEADEE" w14:textId="1291948A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9</w:t>
            </w:r>
            <w:r w:rsidR="00355A16" w:rsidRPr="00E666DD">
              <w:rPr>
                <w:sz w:val="16"/>
                <w:szCs w:val="16"/>
              </w:rPr>
              <w:t>25</w:t>
            </w:r>
          </w:p>
        </w:tc>
        <w:tc>
          <w:tcPr>
            <w:tcW w:w="927" w:type="dxa"/>
          </w:tcPr>
          <w:p w14:paraId="67234E16" w14:textId="75FC28AD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3</w:t>
            </w:r>
            <w:r w:rsidR="00355A16" w:rsidRPr="00E666DD">
              <w:rPr>
                <w:sz w:val="16"/>
                <w:szCs w:val="16"/>
              </w:rPr>
              <w:t>55</w:t>
            </w:r>
          </w:p>
        </w:tc>
      </w:tr>
      <w:tr w:rsidR="005A1B8B" w:rsidRPr="00E666DD" w14:paraId="131C30E5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1817AF87" w14:textId="65B17E0A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620" w:type="dxa"/>
          </w:tcPr>
          <w:p w14:paraId="5FB59CF1" w14:textId="653D35F3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4</w:t>
            </w:r>
            <w:r w:rsidR="00355A16" w:rsidRPr="00E666DD">
              <w:rPr>
                <w:sz w:val="16"/>
                <w:szCs w:val="16"/>
              </w:rPr>
              <w:t>3</w:t>
            </w:r>
          </w:p>
        </w:tc>
        <w:tc>
          <w:tcPr>
            <w:tcW w:w="1415" w:type="dxa"/>
          </w:tcPr>
          <w:p w14:paraId="5552ADA7" w14:textId="77777777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4</w:t>
            </w:r>
          </w:p>
        </w:tc>
        <w:tc>
          <w:tcPr>
            <w:tcW w:w="1195" w:type="dxa"/>
          </w:tcPr>
          <w:p w14:paraId="5FDCD348" w14:textId="784B8FD4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9</w:t>
            </w:r>
            <w:r w:rsidR="00355A16" w:rsidRPr="00E666DD">
              <w:rPr>
                <w:sz w:val="16"/>
                <w:szCs w:val="16"/>
              </w:rPr>
              <w:t>1.046</w:t>
            </w:r>
          </w:p>
        </w:tc>
        <w:tc>
          <w:tcPr>
            <w:tcW w:w="1143" w:type="dxa"/>
          </w:tcPr>
          <w:p w14:paraId="35A25569" w14:textId="05D9AF15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1.5</w:t>
            </w:r>
            <w:r w:rsidR="00355A16" w:rsidRPr="00E666DD">
              <w:rPr>
                <w:sz w:val="16"/>
                <w:szCs w:val="16"/>
              </w:rPr>
              <w:t>16</w:t>
            </w:r>
          </w:p>
        </w:tc>
        <w:tc>
          <w:tcPr>
            <w:tcW w:w="927" w:type="dxa"/>
          </w:tcPr>
          <w:p w14:paraId="2FB37855" w14:textId="0B1E5DDF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</w:t>
            </w:r>
            <w:r w:rsidR="00355A16" w:rsidRPr="00E666DD">
              <w:rPr>
                <w:sz w:val="16"/>
                <w:szCs w:val="16"/>
              </w:rPr>
              <w:t>30</w:t>
            </w:r>
          </w:p>
        </w:tc>
      </w:tr>
      <w:tr w:rsidR="005A1B8B" w:rsidRPr="00E666DD" w14:paraId="72716144" w14:textId="77777777" w:rsidTr="00C56A8C">
        <w:trPr>
          <w:trHeight w:val="468"/>
        </w:trPr>
        <w:tc>
          <w:tcPr>
            <w:tcW w:w="2520" w:type="dxa"/>
            <w:vAlign w:val="center"/>
          </w:tcPr>
          <w:p w14:paraId="3B8C76C4" w14:textId="2703F20E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620" w:type="dxa"/>
          </w:tcPr>
          <w:p w14:paraId="16B5122D" w14:textId="5D69C5D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8</w:t>
            </w:r>
            <w:r w:rsidR="00355A16" w:rsidRPr="00E666DD">
              <w:rPr>
                <w:sz w:val="16"/>
                <w:szCs w:val="16"/>
              </w:rPr>
              <w:t>8</w:t>
            </w:r>
          </w:p>
        </w:tc>
        <w:tc>
          <w:tcPr>
            <w:tcW w:w="1415" w:type="dxa"/>
          </w:tcPr>
          <w:p w14:paraId="3B86FB13" w14:textId="3DD7E99A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</w:t>
            </w:r>
            <w:r w:rsidR="00355A16" w:rsidRPr="00E666DD">
              <w:rPr>
                <w:sz w:val="16"/>
                <w:szCs w:val="16"/>
              </w:rPr>
              <w:t>6</w:t>
            </w:r>
          </w:p>
        </w:tc>
        <w:tc>
          <w:tcPr>
            <w:tcW w:w="1195" w:type="dxa"/>
          </w:tcPr>
          <w:p w14:paraId="445AE09E" w14:textId="1F2995A2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39</w:t>
            </w:r>
            <w:r w:rsidR="00355A16" w:rsidRPr="00E666DD">
              <w:rPr>
                <w:sz w:val="16"/>
                <w:szCs w:val="16"/>
              </w:rPr>
              <w:t>5.102</w:t>
            </w:r>
          </w:p>
        </w:tc>
        <w:tc>
          <w:tcPr>
            <w:tcW w:w="1143" w:type="dxa"/>
          </w:tcPr>
          <w:p w14:paraId="6D67E9A2" w14:textId="195E35C8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9</w:t>
            </w:r>
            <w:r w:rsidR="00355A16" w:rsidRPr="00E666DD">
              <w:rPr>
                <w:sz w:val="16"/>
                <w:szCs w:val="16"/>
              </w:rPr>
              <w:t>18</w:t>
            </w:r>
          </w:p>
        </w:tc>
        <w:tc>
          <w:tcPr>
            <w:tcW w:w="927" w:type="dxa"/>
          </w:tcPr>
          <w:p w14:paraId="467ADCB2" w14:textId="4E41E989" w:rsidR="005A1B8B" w:rsidRPr="00E666DD" w:rsidRDefault="005A1B8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35</w:t>
            </w:r>
            <w:r w:rsidR="00355A16" w:rsidRPr="00E666DD">
              <w:rPr>
                <w:sz w:val="16"/>
                <w:szCs w:val="16"/>
              </w:rPr>
              <w:t>9</w:t>
            </w:r>
          </w:p>
        </w:tc>
      </w:tr>
      <w:tr w:rsidR="004C3052" w:rsidRPr="00E666DD" w14:paraId="4F027C23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6D270B10" w14:textId="77777777" w:rsidR="004C3052" w:rsidRPr="00E666DD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0DE04C24" w14:textId="77777777" w:rsidR="004C3052" w:rsidRPr="00E666DD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415" w:type="dxa"/>
          </w:tcPr>
          <w:p w14:paraId="70D5C722" w14:textId="24BDA5E9" w:rsidR="004C3052" w:rsidRPr="00E666DD" w:rsidRDefault="004C3052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Covariates</w:t>
            </w:r>
          </w:p>
        </w:tc>
        <w:tc>
          <w:tcPr>
            <w:tcW w:w="1195" w:type="dxa"/>
          </w:tcPr>
          <w:p w14:paraId="54455D2F" w14:textId="13EDD00B" w:rsidR="004C3052" w:rsidRPr="00E666DD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0414BB41" w14:textId="77777777" w:rsidR="004C3052" w:rsidRPr="00E666DD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27" w:type="dxa"/>
          </w:tcPr>
          <w:p w14:paraId="2A6064A9" w14:textId="77777777" w:rsidR="004C3052" w:rsidRPr="00E666DD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</w:tr>
      <w:tr w:rsidR="00C7673A" w:rsidRPr="00E666DD" w14:paraId="4CDBDC5D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67F54256" w14:textId="29A1C356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logPA</w:t>
            </w:r>
          </w:p>
        </w:tc>
        <w:tc>
          <w:tcPr>
            <w:tcW w:w="1620" w:type="dxa"/>
          </w:tcPr>
          <w:p w14:paraId="46FEBBF4" w14:textId="702FF0B2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97</w:t>
            </w:r>
          </w:p>
        </w:tc>
        <w:tc>
          <w:tcPr>
            <w:tcW w:w="1415" w:type="dxa"/>
          </w:tcPr>
          <w:p w14:paraId="357D49E5" w14:textId="05F7FDFF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28</w:t>
            </w:r>
          </w:p>
        </w:tc>
        <w:tc>
          <w:tcPr>
            <w:tcW w:w="1195" w:type="dxa"/>
          </w:tcPr>
          <w:p w14:paraId="2288B042" w14:textId="02BB7D32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086.096</w:t>
            </w:r>
          </w:p>
        </w:tc>
        <w:tc>
          <w:tcPr>
            <w:tcW w:w="1143" w:type="dxa"/>
          </w:tcPr>
          <w:p w14:paraId="70DE9430" w14:textId="72C2D6F1" w:rsidR="00C7673A" w:rsidRPr="00E666DD" w:rsidRDefault="00C62E27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.429</w:t>
            </w:r>
          </w:p>
        </w:tc>
        <w:tc>
          <w:tcPr>
            <w:tcW w:w="927" w:type="dxa"/>
          </w:tcPr>
          <w:p w14:paraId="25E7E8D4" w14:textId="0AB9994C" w:rsidR="00C7673A" w:rsidRPr="00E666DD" w:rsidRDefault="008224F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C7673A" w:rsidRPr="00E666DD" w14:paraId="1B932899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4377F068" w14:textId="77892828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PA_volatility</w:t>
            </w:r>
          </w:p>
        </w:tc>
        <w:tc>
          <w:tcPr>
            <w:tcW w:w="1620" w:type="dxa"/>
          </w:tcPr>
          <w:p w14:paraId="6B4E8CE3" w14:textId="2E0D3D23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28</w:t>
            </w:r>
          </w:p>
        </w:tc>
        <w:tc>
          <w:tcPr>
            <w:tcW w:w="1415" w:type="dxa"/>
          </w:tcPr>
          <w:p w14:paraId="3F7FC8C4" w14:textId="39C1A72A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09</w:t>
            </w:r>
          </w:p>
        </w:tc>
        <w:tc>
          <w:tcPr>
            <w:tcW w:w="1195" w:type="dxa"/>
          </w:tcPr>
          <w:p w14:paraId="2445DB0D" w14:textId="6DBE9877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953.722</w:t>
            </w:r>
          </w:p>
        </w:tc>
        <w:tc>
          <w:tcPr>
            <w:tcW w:w="1143" w:type="dxa"/>
          </w:tcPr>
          <w:p w14:paraId="26F13F04" w14:textId="748E8D42" w:rsidR="00C7673A" w:rsidRPr="00E666DD" w:rsidRDefault="001115B7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3.015</w:t>
            </w:r>
          </w:p>
        </w:tc>
        <w:tc>
          <w:tcPr>
            <w:tcW w:w="927" w:type="dxa"/>
          </w:tcPr>
          <w:p w14:paraId="100B4643" w14:textId="307EF0EA" w:rsidR="00C7673A" w:rsidRPr="00E666DD" w:rsidRDefault="008224F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E666DD"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C7673A" w:rsidRPr="00E666DD" w14:paraId="05861A67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65A0118F" w14:textId="04AF993E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Age</w:t>
            </w:r>
          </w:p>
        </w:tc>
        <w:tc>
          <w:tcPr>
            <w:tcW w:w="1620" w:type="dxa"/>
          </w:tcPr>
          <w:p w14:paraId="48CE7949" w14:textId="6AE92A1D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00</w:t>
            </w:r>
          </w:p>
        </w:tc>
        <w:tc>
          <w:tcPr>
            <w:tcW w:w="1415" w:type="dxa"/>
          </w:tcPr>
          <w:p w14:paraId="340FB34C" w14:textId="07D134A9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03</w:t>
            </w:r>
          </w:p>
        </w:tc>
        <w:tc>
          <w:tcPr>
            <w:tcW w:w="1195" w:type="dxa"/>
          </w:tcPr>
          <w:p w14:paraId="595E32EA" w14:textId="43EBFB01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6.047</w:t>
            </w:r>
          </w:p>
        </w:tc>
        <w:tc>
          <w:tcPr>
            <w:tcW w:w="1143" w:type="dxa"/>
          </w:tcPr>
          <w:p w14:paraId="0DD41FB7" w14:textId="50FCA7BC" w:rsidR="00C7673A" w:rsidRPr="00E666DD" w:rsidRDefault="00BF3309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53</w:t>
            </w:r>
          </w:p>
        </w:tc>
        <w:tc>
          <w:tcPr>
            <w:tcW w:w="927" w:type="dxa"/>
          </w:tcPr>
          <w:p w14:paraId="1DD167C1" w14:textId="04EB93A5" w:rsidR="00C7673A" w:rsidRPr="00E666DD" w:rsidRDefault="008224F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958</w:t>
            </w:r>
          </w:p>
        </w:tc>
      </w:tr>
      <w:tr w:rsidR="00C7673A" w:rsidRPr="00E666DD" w14:paraId="50BEA322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0C573CBC" w14:textId="28FB6F1D" w:rsidR="00C7673A" w:rsidRPr="00E666DD" w:rsidRDefault="005A5099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Sex</w:t>
            </w:r>
            <w:r w:rsidR="00C7673A" w:rsidRPr="00E666DD">
              <w:rPr>
                <w:sz w:val="16"/>
                <w:szCs w:val="16"/>
              </w:rPr>
              <w:t>: Make</w:t>
            </w:r>
          </w:p>
        </w:tc>
        <w:tc>
          <w:tcPr>
            <w:tcW w:w="1620" w:type="dxa"/>
          </w:tcPr>
          <w:p w14:paraId="09C1B0B9" w14:textId="6C719B69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27</w:t>
            </w:r>
          </w:p>
        </w:tc>
        <w:tc>
          <w:tcPr>
            <w:tcW w:w="1415" w:type="dxa"/>
          </w:tcPr>
          <w:p w14:paraId="66A55410" w14:textId="57D720A3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077</w:t>
            </w:r>
          </w:p>
        </w:tc>
        <w:tc>
          <w:tcPr>
            <w:tcW w:w="1195" w:type="dxa"/>
          </w:tcPr>
          <w:p w14:paraId="6F96E61E" w14:textId="4F0923D0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7.356</w:t>
            </w:r>
          </w:p>
        </w:tc>
        <w:tc>
          <w:tcPr>
            <w:tcW w:w="1143" w:type="dxa"/>
          </w:tcPr>
          <w:p w14:paraId="0B06F3DA" w14:textId="1F46F190" w:rsidR="00C7673A" w:rsidRPr="00E666DD" w:rsidRDefault="00D21A9C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1.657</w:t>
            </w:r>
          </w:p>
        </w:tc>
        <w:tc>
          <w:tcPr>
            <w:tcW w:w="927" w:type="dxa"/>
          </w:tcPr>
          <w:p w14:paraId="24C5BBB4" w14:textId="348F1F3A" w:rsidR="00C7673A" w:rsidRPr="00E666DD" w:rsidRDefault="008224F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09</w:t>
            </w:r>
          </w:p>
        </w:tc>
      </w:tr>
      <w:tr w:rsidR="00C7673A" w:rsidRPr="00E666DD" w14:paraId="25BCF45E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45159752" w14:textId="79409CAD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Season: Spring</w:t>
            </w:r>
          </w:p>
        </w:tc>
        <w:tc>
          <w:tcPr>
            <w:tcW w:w="1620" w:type="dxa"/>
          </w:tcPr>
          <w:p w14:paraId="685B0A64" w14:textId="660B26CA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023</w:t>
            </w:r>
          </w:p>
        </w:tc>
        <w:tc>
          <w:tcPr>
            <w:tcW w:w="1415" w:type="dxa"/>
          </w:tcPr>
          <w:p w14:paraId="07AA83DC" w14:textId="730BFB22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20</w:t>
            </w:r>
          </w:p>
        </w:tc>
        <w:tc>
          <w:tcPr>
            <w:tcW w:w="1195" w:type="dxa"/>
          </w:tcPr>
          <w:p w14:paraId="3391471F" w14:textId="2CAFC339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7.092</w:t>
            </w:r>
          </w:p>
        </w:tc>
        <w:tc>
          <w:tcPr>
            <w:tcW w:w="1143" w:type="dxa"/>
          </w:tcPr>
          <w:p w14:paraId="67622C94" w14:textId="02FF1D7A" w:rsidR="00C7673A" w:rsidRPr="00E666DD" w:rsidRDefault="00776A33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190</w:t>
            </w:r>
          </w:p>
        </w:tc>
        <w:tc>
          <w:tcPr>
            <w:tcW w:w="927" w:type="dxa"/>
          </w:tcPr>
          <w:p w14:paraId="3C550C12" w14:textId="27AAD32C" w:rsidR="00C7673A" w:rsidRPr="00E666DD" w:rsidRDefault="008224F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850</w:t>
            </w:r>
          </w:p>
        </w:tc>
      </w:tr>
      <w:tr w:rsidR="00C7673A" w:rsidRPr="00E666DD" w14:paraId="4A5F59F7" w14:textId="77777777" w:rsidTr="003B42DC">
        <w:trPr>
          <w:trHeight w:val="468"/>
        </w:trPr>
        <w:tc>
          <w:tcPr>
            <w:tcW w:w="2520" w:type="dxa"/>
            <w:vAlign w:val="center"/>
          </w:tcPr>
          <w:p w14:paraId="3FD76767" w14:textId="479C0664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Season: Summer</w:t>
            </w:r>
          </w:p>
        </w:tc>
        <w:tc>
          <w:tcPr>
            <w:tcW w:w="1620" w:type="dxa"/>
          </w:tcPr>
          <w:p w14:paraId="45A6ADF7" w14:textId="56078186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029</w:t>
            </w:r>
          </w:p>
        </w:tc>
        <w:tc>
          <w:tcPr>
            <w:tcW w:w="1415" w:type="dxa"/>
          </w:tcPr>
          <w:p w14:paraId="266CA483" w14:textId="2DAE331A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11</w:t>
            </w:r>
          </w:p>
        </w:tc>
        <w:tc>
          <w:tcPr>
            <w:tcW w:w="1195" w:type="dxa"/>
          </w:tcPr>
          <w:p w14:paraId="30F00FE1" w14:textId="6DE12152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6.229</w:t>
            </w:r>
          </w:p>
        </w:tc>
        <w:tc>
          <w:tcPr>
            <w:tcW w:w="1143" w:type="dxa"/>
          </w:tcPr>
          <w:p w14:paraId="049DFFDC" w14:textId="3B20D28A" w:rsidR="00C7673A" w:rsidRPr="00E666DD" w:rsidRDefault="007840D7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259</w:t>
            </w:r>
          </w:p>
        </w:tc>
        <w:tc>
          <w:tcPr>
            <w:tcW w:w="927" w:type="dxa"/>
          </w:tcPr>
          <w:p w14:paraId="3C6D5B96" w14:textId="27ABABDC" w:rsidR="00C7673A" w:rsidRPr="00E666DD" w:rsidRDefault="008224F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797</w:t>
            </w:r>
          </w:p>
        </w:tc>
      </w:tr>
      <w:tr w:rsidR="00C7673A" w:rsidRPr="00E666DD" w14:paraId="3CE05DA1" w14:textId="77777777" w:rsidTr="00A655BF">
        <w:trPr>
          <w:trHeight w:val="468"/>
        </w:trPr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4BF8DD77" w14:textId="4B80F552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lastRenderedPageBreak/>
              <w:t>Season: Winte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5550DBA" w14:textId="723D42CD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058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4AFC56D6" w14:textId="0EEB2791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108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4D9C2768" w14:textId="70C828CB" w:rsidR="00C7673A" w:rsidRPr="00E666DD" w:rsidRDefault="00C7673A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26.737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7AA0AE8C" w14:textId="39E21776" w:rsidR="00C7673A" w:rsidRPr="00E666DD" w:rsidRDefault="00122E56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-0.539</w:t>
            </w: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14:paraId="01553509" w14:textId="3DCB0876" w:rsidR="00C7673A" w:rsidRPr="00E666DD" w:rsidRDefault="008224FB" w:rsidP="000F4B48">
            <w:pPr>
              <w:widowControl w:val="0"/>
              <w:rPr>
                <w:sz w:val="16"/>
                <w:szCs w:val="16"/>
              </w:rPr>
            </w:pPr>
            <w:r w:rsidRPr="00E666DD">
              <w:rPr>
                <w:sz w:val="16"/>
                <w:szCs w:val="16"/>
              </w:rPr>
              <w:t>0.594</w:t>
            </w:r>
          </w:p>
        </w:tc>
      </w:tr>
    </w:tbl>
    <w:p w14:paraId="02AD6E49" w14:textId="42CAEBA3" w:rsidR="005A1B8B" w:rsidRPr="009A628C" w:rsidRDefault="006D53A6" w:rsidP="000F4B48">
      <w:pPr>
        <w:rPr>
          <w:sz w:val="20"/>
          <w:szCs w:val="20"/>
        </w:rPr>
      </w:pPr>
      <w:r w:rsidRPr="006D53A6">
        <w:rPr>
          <w:b/>
          <w:bCs/>
          <w:sz w:val="20"/>
          <w:szCs w:val="20"/>
        </w:rPr>
        <w:t>Table S</w:t>
      </w:r>
      <w:r w:rsidR="009A628C">
        <w:rPr>
          <w:b/>
          <w:bCs/>
          <w:sz w:val="20"/>
          <w:szCs w:val="20"/>
        </w:rPr>
        <w:t>4</w:t>
      </w:r>
      <w:r w:rsidRPr="006D53A6">
        <w:rPr>
          <w:b/>
          <w:bCs/>
          <w:sz w:val="20"/>
          <w:szCs w:val="20"/>
        </w:rPr>
        <w:t>.</w:t>
      </w:r>
      <w:r w:rsidRPr="006D53A6">
        <w:rPr>
          <w:b/>
          <w:bCs/>
          <w:i/>
          <w:sz w:val="20"/>
          <w:szCs w:val="20"/>
        </w:rPr>
        <w:t xml:space="preserve"> </w:t>
      </w:r>
      <w:r w:rsidRPr="009A628C">
        <w:rPr>
          <w:sz w:val="20"/>
          <w:szCs w:val="20"/>
        </w:rPr>
        <w:t xml:space="preserve">Mixed linear model examining the effect of Lithium on activity variability. Model formula: activity_variability ~ Allocation * variability_type * activity_type * phase + logPA + PA_volatility + Age + Sex + Season + (1 + variability_type * activity_type| participant), where activity _type is either M10 or L5, variability_type is either volatility or noise, and phase is </w:t>
      </w:r>
      <w:r w:rsidRPr="009A628C">
        <w:rPr>
          <w:rFonts w:hint="eastAsia"/>
          <w:sz w:val="20"/>
          <w:szCs w:val="20"/>
        </w:rPr>
        <w:t>run</w:t>
      </w:r>
      <w:r w:rsidRPr="009A628C">
        <w:rPr>
          <w:sz w:val="20"/>
          <w:szCs w:val="20"/>
        </w:rPr>
        <w:t>-in period to week 4.</w:t>
      </w:r>
    </w:p>
    <w:p w14:paraId="312A46C0" w14:textId="77777777" w:rsidR="00C5786C" w:rsidRPr="00D824CF" w:rsidRDefault="00C5786C" w:rsidP="000F4B48">
      <w:pPr>
        <w:spacing w:after="160"/>
        <w:rPr>
          <w:sz w:val="20"/>
          <w:szCs w:val="20"/>
        </w:rPr>
      </w:pPr>
      <w:r w:rsidRPr="00D824CF">
        <w:rPr>
          <w:sz w:val="20"/>
          <w:szCs w:val="20"/>
        </w:rPr>
        <w:br w:type="page"/>
      </w:r>
    </w:p>
    <w:p w14:paraId="299C317D" w14:textId="3C942D7A" w:rsidR="005A1B8B" w:rsidRPr="002B566B" w:rsidRDefault="005A1B8B" w:rsidP="000F4B48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0"/>
          <w:szCs w:val="20"/>
        </w:rPr>
      </w:pPr>
    </w:p>
    <w:tbl>
      <w:tblPr>
        <w:tblStyle w:val="PlainTable4"/>
        <w:tblW w:w="8984" w:type="dxa"/>
        <w:tblLayout w:type="fixed"/>
        <w:tblLook w:val="0600" w:firstRow="0" w:lastRow="0" w:firstColumn="0" w:lastColumn="0" w:noHBand="1" w:noVBand="1"/>
      </w:tblPr>
      <w:tblGrid>
        <w:gridCol w:w="2886"/>
        <w:gridCol w:w="1471"/>
        <w:gridCol w:w="1188"/>
        <w:gridCol w:w="1329"/>
        <w:gridCol w:w="1004"/>
        <w:gridCol w:w="1106"/>
      </w:tblGrid>
      <w:tr w:rsidR="005A1B8B" w:rsidRPr="00110424" w14:paraId="007A96A6" w14:textId="77777777" w:rsidTr="00A655BF">
        <w:trPr>
          <w:trHeight w:val="260"/>
        </w:trPr>
        <w:tc>
          <w:tcPr>
            <w:tcW w:w="2886" w:type="dxa"/>
            <w:tcBorders>
              <w:top w:val="single" w:sz="12" w:space="0" w:color="auto"/>
            </w:tcBorders>
          </w:tcPr>
          <w:p w14:paraId="68234925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471" w:type="dxa"/>
            <w:tcBorders>
              <w:top w:val="single" w:sz="12" w:space="0" w:color="auto"/>
              <w:bottom w:val="single" w:sz="4" w:space="0" w:color="auto"/>
            </w:tcBorders>
          </w:tcPr>
          <w:p w14:paraId="2CBA0E3F" w14:textId="77777777" w:rsidR="005A1B8B" w:rsidRPr="00110424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</w:tcPr>
          <w:p w14:paraId="78C15FC0" w14:textId="77777777" w:rsidR="005A1B8B" w:rsidRPr="00110424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Std. Error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</w:tcPr>
          <w:p w14:paraId="2D8332ED" w14:textId="77777777" w:rsidR="005A1B8B" w:rsidRPr="00110424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</w:tcPr>
          <w:p w14:paraId="1D457069" w14:textId="77777777" w:rsidR="005A1B8B" w:rsidRPr="00110424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t valu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</w:tcPr>
          <w:p w14:paraId="0BF63C79" w14:textId="77777777" w:rsidR="005A1B8B" w:rsidRPr="00110424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p</w:t>
            </w:r>
          </w:p>
        </w:tc>
      </w:tr>
      <w:tr w:rsidR="005A1B8B" w:rsidRPr="00110424" w14:paraId="5481AFC5" w14:textId="77777777" w:rsidTr="006B4EFC">
        <w:trPr>
          <w:trHeight w:val="300"/>
        </w:trPr>
        <w:tc>
          <w:tcPr>
            <w:tcW w:w="8984" w:type="dxa"/>
            <w:gridSpan w:val="6"/>
            <w:tcBorders>
              <w:top w:val="single" w:sz="4" w:space="0" w:color="auto"/>
            </w:tcBorders>
          </w:tcPr>
          <w:p w14:paraId="79F2039E" w14:textId="77777777" w:rsidR="005A1B8B" w:rsidRPr="00110424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M10 onset time</w:t>
            </w:r>
          </w:p>
        </w:tc>
      </w:tr>
      <w:tr w:rsidR="005A1B8B" w:rsidRPr="00110424" w14:paraId="49349D24" w14:textId="77777777" w:rsidTr="006B4EFC">
        <w:trPr>
          <w:trHeight w:val="579"/>
        </w:trPr>
        <w:tc>
          <w:tcPr>
            <w:tcW w:w="2886" w:type="dxa"/>
            <w:vAlign w:val="center"/>
          </w:tcPr>
          <w:p w14:paraId="0E41090A" w14:textId="51A9093B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471" w:type="dxa"/>
            <w:vAlign w:val="center"/>
          </w:tcPr>
          <w:p w14:paraId="70046A65" w14:textId="5CD3FBD1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0.50</w:t>
            </w:r>
            <w:r w:rsidR="00136CEF" w:rsidRPr="00110424">
              <w:rPr>
                <w:sz w:val="16"/>
                <w:szCs w:val="16"/>
              </w:rPr>
              <w:t>5</w:t>
            </w:r>
          </w:p>
        </w:tc>
        <w:tc>
          <w:tcPr>
            <w:tcW w:w="1188" w:type="dxa"/>
            <w:vAlign w:val="center"/>
          </w:tcPr>
          <w:p w14:paraId="74729382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75</w:t>
            </w:r>
          </w:p>
        </w:tc>
        <w:tc>
          <w:tcPr>
            <w:tcW w:w="1329" w:type="dxa"/>
            <w:vAlign w:val="center"/>
          </w:tcPr>
          <w:p w14:paraId="6A91D4F1" w14:textId="4B70638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5.</w:t>
            </w:r>
            <w:r w:rsidR="00136CEF" w:rsidRPr="00110424">
              <w:rPr>
                <w:sz w:val="16"/>
                <w:szCs w:val="16"/>
              </w:rPr>
              <w:t>270</w:t>
            </w:r>
          </w:p>
        </w:tc>
        <w:tc>
          <w:tcPr>
            <w:tcW w:w="1004" w:type="dxa"/>
            <w:vAlign w:val="center"/>
          </w:tcPr>
          <w:p w14:paraId="77A2FEFC" w14:textId="31A733BF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0.74</w:t>
            </w:r>
            <w:r w:rsidR="00136CEF" w:rsidRPr="00110424">
              <w:rPr>
                <w:sz w:val="16"/>
                <w:szCs w:val="16"/>
              </w:rPr>
              <w:t>9</w:t>
            </w:r>
          </w:p>
        </w:tc>
        <w:tc>
          <w:tcPr>
            <w:tcW w:w="1106" w:type="dxa"/>
            <w:vAlign w:val="center"/>
          </w:tcPr>
          <w:p w14:paraId="431CF6CB" w14:textId="7678E9F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45</w:t>
            </w:r>
            <w:r w:rsidR="00C42C40" w:rsidRPr="00110424">
              <w:rPr>
                <w:sz w:val="16"/>
                <w:szCs w:val="16"/>
              </w:rPr>
              <w:t>4</w:t>
            </w:r>
          </w:p>
        </w:tc>
      </w:tr>
      <w:tr w:rsidR="005A1B8B" w:rsidRPr="00110424" w14:paraId="27FCF993" w14:textId="77777777" w:rsidTr="006B4EFC">
        <w:trPr>
          <w:trHeight w:val="579"/>
        </w:trPr>
        <w:tc>
          <w:tcPr>
            <w:tcW w:w="2886" w:type="dxa"/>
            <w:vAlign w:val="center"/>
          </w:tcPr>
          <w:p w14:paraId="027D4E4A" w14:textId="17B4C92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471" w:type="dxa"/>
            <w:vAlign w:val="center"/>
          </w:tcPr>
          <w:p w14:paraId="1C31290E" w14:textId="0D95B2F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1.23</w:t>
            </w:r>
            <w:r w:rsidR="00136CEF" w:rsidRPr="00110424">
              <w:rPr>
                <w:sz w:val="16"/>
                <w:szCs w:val="16"/>
              </w:rPr>
              <w:t>1</w:t>
            </w:r>
          </w:p>
        </w:tc>
        <w:tc>
          <w:tcPr>
            <w:tcW w:w="1188" w:type="dxa"/>
            <w:vAlign w:val="center"/>
          </w:tcPr>
          <w:p w14:paraId="2500AC19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82</w:t>
            </w:r>
          </w:p>
        </w:tc>
        <w:tc>
          <w:tcPr>
            <w:tcW w:w="1329" w:type="dxa"/>
            <w:vAlign w:val="center"/>
          </w:tcPr>
          <w:p w14:paraId="25D6F36E" w14:textId="42FF6062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7.</w:t>
            </w:r>
            <w:r w:rsidR="00136CEF" w:rsidRPr="00110424">
              <w:rPr>
                <w:sz w:val="16"/>
                <w:szCs w:val="16"/>
              </w:rPr>
              <w:t>252</w:t>
            </w:r>
          </w:p>
        </w:tc>
        <w:tc>
          <w:tcPr>
            <w:tcW w:w="1004" w:type="dxa"/>
            <w:vAlign w:val="center"/>
          </w:tcPr>
          <w:p w14:paraId="42458D37" w14:textId="5A216159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1.80</w:t>
            </w:r>
            <w:r w:rsidR="00136CEF" w:rsidRPr="00110424">
              <w:rPr>
                <w:sz w:val="16"/>
                <w:szCs w:val="16"/>
              </w:rPr>
              <w:t>5</w:t>
            </w:r>
          </w:p>
        </w:tc>
        <w:tc>
          <w:tcPr>
            <w:tcW w:w="1106" w:type="dxa"/>
            <w:vAlign w:val="center"/>
          </w:tcPr>
          <w:p w14:paraId="0147510C" w14:textId="4DA073B0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07</w:t>
            </w:r>
            <w:r w:rsidR="00C42C40" w:rsidRPr="00110424">
              <w:rPr>
                <w:sz w:val="16"/>
                <w:szCs w:val="16"/>
              </w:rPr>
              <w:t>1</w:t>
            </w:r>
          </w:p>
        </w:tc>
      </w:tr>
      <w:tr w:rsidR="005A1B8B" w:rsidRPr="00110424" w14:paraId="217F9811" w14:textId="77777777" w:rsidTr="006B4EFC">
        <w:trPr>
          <w:trHeight w:val="579"/>
        </w:trPr>
        <w:tc>
          <w:tcPr>
            <w:tcW w:w="2886" w:type="dxa"/>
            <w:vAlign w:val="center"/>
          </w:tcPr>
          <w:p w14:paraId="2EFF496E" w14:textId="1F83176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471" w:type="dxa"/>
            <w:vAlign w:val="center"/>
          </w:tcPr>
          <w:p w14:paraId="12B0DBD1" w14:textId="0325BCEA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1.5</w:t>
            </w:r>
            <w:r w:rsidR="00136CEF" w:rsidRPr="00110424">
              <w:rPr>
                <w:sz w:val="16"/>
                <w:szCs w:val="16"/>
              </w:rPr>
              <w:t>50</w:t>
            </w:r>
          </w:p>
        </w:tc>
        <w:tc>
          <w:tcPr>
            <w:tcW w:w="1188" w:type="dxa"/>
            <w:vAlign w:val="center"/>
          </w:tcPr>
          <w:p w14:paraId="25ED8A67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58</w:t>
            </w:r>
          </w:p>
        </w:tc>
        <w:tc>
          <w:tcPr>
            <w:tcW w:w="1329" w:type="dxa"/>
            <w:vAlign w:val="center"/>
          </w:tcPr>
          <w:p w14:paraId="24E3465B" w14:textId="59CCFF19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8.</w:t>
            </w:r>
            <w:r w:rsidR="00136CEF" w:rsidRPr="00110424">
              <w:rPr>
                <w:sz w:val="16"/>
                <w:szCs w:val="16"/>
              </w:rPr>
              <w:t>040</w:t>
            </w:r>
          </w:p>
        </w:tc>
        <w:tc>
          <w:tcPr>
            <w:tcW w:w="1004" w:type="dxa"/>
            <w:vAlign w:val="center"/>
          </w:tcPr>
          <w:p w14:paraId="3E0EE458" w14:textId="286354BA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2.35</w:t>
            </w:r>
            <w:r w:rsidR="00136CEF" w:rsidRPr="00110424">
              <w:rPr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5C5AC68B" w14:textId="77777777" w:rsidR="005A1B8B" w:rsidRPr="00110424" w:rsidRDefault="005A1B8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110424">
              <w:rPr>
                <w:b/>
                <w:bCs/>
                <w:sz w:val="16"/>
                <w:szCs w:val="16"/>
              </w:rPr>
              <w:t>0.019</w:t>
            </w:r>
          </w:p>
        </w:tc>
      </w:tr>
      <w:tr w:rsidR="005A1B8B" w:rsidRPr="00110424" w14:paraId="352909D8" w14:textId="77777777" w:rsidTr="006B4EFC">
        <w:trPr>
          <w:trHeight w:val="579"/>
        </w:trPr>
        <w:tc>
          <w:tcPr>
            <w:tcW w:w="2886" w:type="dxa"/>
            <w:vAlign w:val="center"/>
          </w:tcPr>
          <w:p w14:paraId="36F98849" w14:textId="05B62A9B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471" w:type="dxa"/>
            <w:vAlign w:val="center"/>
          </w:tcPr>
          <w:p w14:paraId="1DEE36A2" w14:textId="388D374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1.69</w:t>
            </w:r>
            <w:r w:rsidR="00136CEF" w:rsidRPr="00110424">
              <w:rPr>
                <w:sz w:val="16"/>
                <w:szCs w:val="16"/>
              </w:rPr>
              <w:t>3</w:t>
            </w:r>
          </w:p>
        </w:tc>
        <w:tc>
          <w:tcPr>
            <w:tcW w:w="1188" w:type="dxa"/>
            <w:vAlign w:val="center"/>
          </w:tcPr>
          <w:p w14:paraId="56B29DB9" w14:textId="1C8E76C3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71</w:t>
            </w:r>
            <w:r w:rsidR="00136CEF" w:rsidRPr="00110424">
              <w:rPr>
                <w:sz w:val="16"/>
                <w:szCs w:val="16"/>
              </w:rPr>
              <w:t>4</w:t>
            </w:r>
          </w:p>
        </w:tc>
        <w:tc>
          <w:tcPr>
            <w:tcW w:w="1329" w:type="dxa"/>
            <w:vAlign w:val="center"/>
          </w:tcPr>
          <w:p w14:paraId="1D5996E1" w14:textId="206ED3C2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7.</w:t>
            </w:r>
            <w:r w:rsidR="00136CEF" w:rsidRPr="00110424">
              <w:rPr>
                <w:sz w:val="16"/>
                <w:szCs w:val="16"/>
              </w:rPr>
              <w:t>752</w:t>
            </w:r>
          </w:p>
        </w:tc>
        <w:tc>
          <w:tcPr>
            <w:tcW w:w="1004" w:type="dxa"/>
            <w:vAlign w:val="center"/>
          </w:tcPr>
          <w:p w14:paraId="10FDF2F5" w14:textId="56BE86CD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2.37</w:t>
            </w:r>
            <w:r w:rsidR="00136CEF" w:rsidRPr="00110424">
              <w:rPr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795E63D6" w14:textId="77777777" w:rsidR="005A1B8B" w:rsidRPr="00110424" w:rsidRDefault="005A1B8B" w:rsidP="000F4B48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110424">
              <w:rPr>
                <w:b/>
                <w:bCs/>
                <w:sz w:val="16"/>
                <w:szCs w:val="16"/>
              </w:rPr>
              <w:t>0.018</w:t>
            </w:r>
          </w:p>
        </w:tc>
      </w:tr>
      <w:tr w:rsidR="005A1B8B" w:rsidRPr="00110424" w14:paraId="70851370" w14:textId="77777777" w:rsidTr="006B4EFC">
        <w:trPr>
          <w:trHeight w:val="300"/>
        </w:trPr>
        <w:tc>
          <w:tcPr>
            <w:tcW w:w="8984" w:type="dxa"/>
            <w:gridSpan w:val="6"/>
          </w:tcPr>
          <w:p w14:paraId="026B7C1D" w14:textId="77777777" w:rsidR="005A1B8B" w:rsidRPr="00110424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110424">
              <w:rPr>
                <w:b/>
                <w:sz w:val="16"/>
                <w:szCs w:val="16"/>
              </w:rPr>
              <w:t>L5 onset time</w:t>
            </w:r>
          </w:p>
        </w:tc>
      </w:tr>
      <w:tr w:rsidR="005A1B8B" w:rsidRPr="00110424" w14:paraId="13AA1A9F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3C47A4A7" w14:textId="664651B1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471" w:type="dxa"/>
          </w:tcPr>
          <w:p w14:paraId="238479E7" w14:textId="32B8F0BB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44</w:t>
            </w:r>
            <w:r w:rsidR="005D3E90" w:rsidRPr="00110424">
              <w:rPr>
                <w:sz w:val="16"/>
                <w:szCs w:val="16"/>
              </w:rPr>
              <w:t>1</w:t>
            </w:r>
          </w:p>
        </w:tc>
        <w:tc>
          <w:tcPr>
            <w:tcW w:w="1188" w:type="dxa"/>
          </w:tcPr>
          <w:p w14:paraId="2C456797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73</w:t>
            </w:r>
          </w:p>
        </w:tc>
        <w:tc>
          <w:tcPr>
            <w:tcW w:w="1329" w:type="dxa"/>
          </w:tcPr>
          <w:p w14:paraId="7DA3C912" w14:textId="7BF81251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</w:t>
            </w:r>
            <w:r w:rsidR="009713DA" w:rsidRPr="00110424">
              <w:rPr>
                <w:sz w:val="16"/>
                <w:szCs w:val="16"/>
              </w:rPr>
              <w:t>6.544</w:t>
            </w:r>
          </w:p>
        </w:tc>
        <w:tc>
          <w:tcPr>
            <w:tcW w:w="1004" w:type="dxa"/>
          </w:tcPr>
          <w:p w14:paraId="0F65A0BE" w14:textId="76E3AC34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</w:t>
            </w:r>
            <w:r w:rsidR="00FF33E5" w:rsidRPr="00110424">
              <w:rPr>
                <w:sz w:val="16"/>
                <w:szCs w:val="16"/>
              </w:rPr>
              <w:t>55</w:t>
            </w:r>
          </w:p>
        </w:tc>
        <w:tc>
          <w:tcPr>
            <w:tcW w:w="1106" w:type="dxa"/>
          </w:tcPr>
          <w:p w14:paraId="48D44D66" w14:textId="17522D9F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5</w:t>
            </w:r>
            <w:r w:rsidR="001953D7" w:rsidRPr="00110424">
              <w:rPr>
                <w:sz w:val="16"/>
                <w:szCs w:val="16"/>
              </w:rPr>
              <w:t>13</w:t>
            </w:r>
          </w:p>
        </w:tc>
      </w:tr>
      <w:tr w:rsidR="005A1B8B" w:rsidRPr="00110424" w14:paraId="18F5A680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7FCC140F" w14:textId="46ACE170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471" w:type="dxa"/>
          </w:tcPr>
          <w:p w14:paraId="532A7C88" w14:textId="715153C3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3</w:t>
            </w:r>
            <w:r w:rsidR="005D3E90" w:rsidRPr="00110424">
              <w:rPr>
                <w:sz w:val="16"/>
                <w:szCs w:val="16"/>
              </w:rPr>
              <w:t>47</w:t>
            </w:r>
          </w:p>
        </w:tc>
        <w:tc>
          <w:tcPr>
            <w:tcW w:w="1188" w:type="dxa"/>
          </w:tcPr>
          <w:p w14:paraId="1FF85BA1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80</w:t>
            </w:r>
          </w:p>
        </w:tc>
        <w:tc>
          <w:tcPr>
            <w:tcW w:w="1329" w:type="dxa"/>
          </w:tcPr>
          <w:p w14:paraId="15DFEA63" w14:textId="58074405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</w:t>
            </w:r>
            <w:r w:rsidR="009713DA" w:rsidRPr="00110424">
              <w:rPr>
                <w:sz w:val="16"/>
                <w:szCs w:val="16"/>
              </w:rPr>
              <w:t>6.532</w:t>
            </w:r>
          </w:p>
        </w:tc>
        <w:tc>
          <w:tcPr>
            <w:tcW w:w="1004" w:type="dxa"/>
          </w:tcPr>
          <w:p w14:paraId="4A2F8299" w14:textId="29C9481D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</w:t>
            </w:r>
            <w:r w:rsidR="00FF33E5" w:rsidRPr="00110424">
              <w:rPr>
                <w:sz w:val="16"/>
                <w:szCs w:val="16"/>
              </w:rPr>
              <w:t>510</w:t>
            </w:r>
          </w:p>
        </w:tc>
        <w:tc>
          <w:tcPr>
            <w:tcW w:w="1106" w:type="dxa"/>
          </w:tcPr>
          <w:p w14:paraId="1BB20EFC" w14:textId="29E04146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1</w:t>
            </w:r>
            <w:r w:rsidR="001953D7" w:rsidRPr="00110424">
              <w:rPr>
                <w:sz w:val="16"/>
                <w:szCs w:val="16"/>
              </w:rPr>
              <w:t>0</w:t>
            </w:r>
          </w:p>
        </w:tc>
      </w:tr>
      <w:tr w:rsidR="005A1B8B" w:rsidRPr="00110424" w14:paraId="14DC3F31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230144E2" w14:textId="1B34F1E0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471" w:type="dxa"/>
          </w:tcPr>
          <w:p w14:paraId="02BC576A" w14:textId="592FD0E0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3</w:t>
            </w:r>
            <w:r w:rsidR="005D3E90" w:rsidRPr="00110424">
              <w:rPr>
                <w:sz w:val="16"/>
                <w:szCs w:val="16"/>
              </w:rPr>
              <w:t>76</w:t>
            </w:r>
          </w:p>
        </w:tc>
        <w:tc>
          <w:tcPr>
            <w:tcW w:w="1188" w:type="dxa"/>
          </w:tcPr>
          <w:p w14:paraId="0E7231A9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55</w:t>
            </w:r>
          </w:p>
        </w:tc>
        <w:tc>
          <w:tcPr>
            <w:tcW w:w="1329" w:type="dxa"/>
          </w:tcPr>
          <w:p w14:paraId="4DE7E40E" w14:textId="1A6D0B8D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9</w:t>
            </w:r>
            <w:r w:rsidR="00337CA7" w:rsidRPr="00110424">
              <w:rPr>
                <w:sz w:val="16"/>
                <w:szCs w:val="16"/>
              </w:rPr>
              <w:t>2.696</w:t>
            </w:r>
          </w:p>
        </w:tc>
        <w:tc>
          <w:tcPr>
            <w:tcW w:w="1004" w:type="dxa"/>
          </w:tcPr>
          <w:p w14:paraId="5424DEC0" w14:textId="6460E275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5</w:t>
            </w:r>
            <w:r w:rsidR="00DB610F" w:rsidRPr="00110424">
              <w:rPr>
                <w:sz w:val="16"/>
                <w:szCs w:val="16"/>
              </w:rPr>
              <w:t>75</w:t>
            </w:r>
          </w:p>
        </w:tc>
        <w:tc>
          <w:tcPr>
            <w:tcW w:w="1106" w:type="dxa"/>
          </w:tcPr>
          <w:p w14:paraId="25825AA5" w14:textId="73DC923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5</w:t>
            </w:r>
            <w:r w:rsidR="001953D7" w:rsidRPr="00110424">
              <w:rPr>
                <w:sz w:val="16"/>
                <w:szCs w:val="16"/>
              </w:rPr>
              <w:t>66</w:t>
            </w:r>
          </w:p>
        </w:tc>
      </w:tr>
      <w:tr w:rsidR="005A1B8B" w:rsidRPr="00110424" w14:paraId="28272D95" w14:textId="77777777" w:rsidTr="00C56A8C">
        <w:trPr>
          <w:trHeight w:val="579"/>
        </w:trPr>
        <w:tc>
          <w:tcPr>
            <w:tcW w:w="2886" w:type="dxa"/>
            <w:vAlign w:val="center"/>
          </w:tcPr>
          <w:p w14:paraId="6070E6B5" w14:textId="6FE267E0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471" w:type="dxa"/>
          </w:tcPr>
          <w:p w14:paraId="664F9886" w14:textId="3A33E49A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0.1</w:t>
            </w:r>
            <w:r w:rsidR="00D4280A" w:rsidRPr="00110424">
              <w:rPr>
                <w:sz w:val="16"/>
                <w:szCs w:val="16"/>
              </w:rPr>
              <w:t>65</w:t>
            </w:r>
          </w:p>
        </w:tc>
        <w:tc>
          <w:tcPr>
            <w:tcW w:w="1188" w:type="dxa"/>
          </w:tcPr>
          <w:p w14:paraId="169B46AA" w14:textId="77777777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708</w:t>
            </w:r>
          </w:p>
        </w:tc>
        <w:tc>
          <w:tcPr>
            <w:tcW w:w="1329" w:type="dxa"/>
          </w:tcPr>
          <w:p w14:paraId="5DF2B682" w14:textId="73D5C22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8</w:t>
            </w:r>
            <w:r w:rsidR="001E424B" w:rsidRPr="00110424">
              <w:rPr>
                <w:sz w:val="16"/>
                <w:szCs w:val="16"/>
              </w:rPr>
              <w:t>1.078</w:t>
            </w:r>
          </w:p>
        </w:tc>
        <w:tc>
          <w:tcPr>
            <w:tcW w:w="1004" w:type="dxa"/>
          </w:tcPr>
          <w:p w14:paraId="43506F65" w14:textId="6A866D0B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0.2</w:t>
            </w:r>
            <w:r w:rsidR="001B6C2B" w:rsidRPr="00110424">
              <w:rPr>
                <w:sz w:val="16"/>
                <w:szCs w:val="16"/>
              </w:rPr>
              <w:t>22</w:t>
            </w:r>
          </w:p>
        </w:tc>
        <w:tc>
          <w:tcPr>
            <w:tcW w:w="1106" w:type="dxa"/>
          </w:tcPr>
          <w:p w14:paraId="7FCE4B2E" w14:textId="42122A38" w:rsidR="005A1B8B" w:rsidRPr="00110424" w:rsidRDefault="005A1B8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8</w:t>
            </w:r>
            <w:r w:rsidR="001953D7" w:rsidRPr="00110424">
              <w:rPr>
                <w:sz w:val="16"/>
                <w:szCs w:val="16"/>
              </w:rPr>
              <w:t>16</w:t>
            </w:r>
          </w:p>
        </w:tc>
      </w:tr>
      <w:tr w:rsidR="00884F82" w:rsidRPr="00110424" w14:paraId="7401EA90" w14:textId="77777777" w:rsidTr="00E812CF">
        <w:trPr>
          <w:trHeight w:val="579"/>
        </w:trPr>
        <w:tc>
          <w:tcPr>
            <w:tcW w:w="8984" w:type="dxa"/>
            <w:gridSpan w:val="6"/>
            <w:vAlign w:val="center"/>
          </w:tcPr>
          <w:p w14:paraId="26E32B54" w14:textId="55E87A86" w:rsidR="00884F82" w:rsidRPr="00110424" w:rsidRDefault="00884F82" w:rsidP="000F4B48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bookmarkStart w:id="1" w:name="_gj32uj2elk5x" w:colFirst="0" w:colLast="0"/>
            <w:bookmarkEnd w:id="1"/>
            <w:r w:rsidRPr="00110424">
              <w:rPr>
                <w:b/>
                <w:bCs/>
                <w:sz w:val="16"/>
                <w:szCs w:val="16"/>
              </w:rPr>
              <w:t>Covariates</w:t>
            </w:r>
          </w:p>
        </w:tc>
      </w:tr>
      <w:tr w:rsidR="004C3052" w:rsidRPr="00110424" w14:paraId="66BE94BF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1C7A99FC" w14:textId="385D5B46" w:rsidR="004C3052" w:rsidRPr="00110424" w:rsidRDefault="004C3052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logPA</w:t>
            </w:r>
          </w:p>
        </w:tc>
        <w:tc>
          <w:tcPr>
            <w:tcW w:w="1471" w:type="dxa"/>
          </w:tcPr>
          <w:p w14:paraId="26720FFF" w14:textId="255E7CA7" w:rsidR="004C3052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0.468</w:t>
            </w:r>
          </w:p>
        </w:tc>
        <w:tc>
          <w:tcPr>
            <w:tcW w:w="1188" w:type="dxa"/>
          </w:tcPr>
          <w:p w14:paraId="00DC6D00" w14:textId="22FB4172" w:rsidR="004C3052" w:rsidRPr="00110424" w:rsidRDefault="00E920A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308</w:t>
            </w:r>
          </w:p>
        </w:tc>
        <w:tc>
          <w:tcPr>
            <w:tcW w:w="1329" w:type="dxa"/>
          </w:tcPr>
          <w:p w14:paraId="234E57CB" w14:textId="7A62B8F5" w:rsidR="004C3052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995.912</w:t>
            </w:r>
          </w:p>
        </w:tc>
        <w:tc>
          <w:tcPr>
            <w:tcW w:w="1004" w:type="dxa"/>
          </w:tcPr>
          <w:p w14:paraId="0F8AC278" w14:textId="234FBCBB" w:rsidR="004C3052" w:rsidRPr="00110424" w:rsidRDefault="003541B9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1.519</w:t>
            </w:r>
          </w:p>
        </w:tc>
        <w:tc>
          <w:tcPr>
            <w:tcW w:w="1106" w:type="dxa"/>
          </w:tcPr>
          <w:p w14:paraId="59532BA7" w14:textId="509EDF91" w:rsidR="004C3052" w:rsidRPr="00110424" w:rsidRDefault="002170D5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129</w:t>
            </w:r>
          </w:p>
        </w:tc>
      </w:tr>
      <w:tr w:rsidR="004C3052" w:rsidRPr="00110424" w14:paraId="792C4E45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3D554788" w14:textId="33C39C43" w:rsidR="004C3052" w:rsidRPr="00110424" w:rsidRDefault="004C3052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PA_volatility</w:t>
            </w:r>
          </w:p>
        </w:tc>
        <w:tc>
          <w:tcPr>
            <w:tcW w:w="1471" w:type="dxa"/>
          </w:tcPr>
          <w:p w14:paraId="0BA60234" w14:textId="0297E200" w:rsidR="004C3052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033</w:t>
            </w:r>
          </w:p>
        </w:tc>
        <w:tc>
          <w:tcPr>
            <w:tcW w:w="1188" w:type="dxa"/>
          </w:tcPr>
          <w:p w14:paraId="7AAF378A" w14:textId="7E87209E" w:rsidR="004C3052" w:rsidRPr="00110424" w:rsidRDefault="00E920A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094</w:t>
            </w:r>
          </w:p>
        </w:tc>
        <w:tc>
          <w:tcPr>
            <w:tcW w:w="1329" w:type="dxa"/>
          </w:tcPr>
          <w:p w14:paraId="2EF2A13F" w14:textId="530A2A67" w:rsidR="004C3052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1011.185</w:t>
            </w:r>
          </w:p>
        </w:tc>
        <w:tc>
          <w:tcPr>
            <w:tcW w:w="1004" w:type="dxa"/>
          </w:tcPr>
          <w:p w14:paraId="2D20A7F5" w14:textId="0A41B63E" w:rsidR="004C3052" w:rsidRPr="00110424" w:rsidRDefault="00BB1E6A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353</w:t>
            </w:r>
          </w:p>
        </w:tc>
        <w:tc>
          <w:tcPr>
            <w:tcW w:w="1106" w:type="dxa"/>
          </w:tcPr>
          <w:p w14:paraId="58D83313" w14:textId="4200A992" w:rsidR="004C3052" w:rsidRPr="00110424" w:rsidRDefault="003E5325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724</w:t>
            </w:r>
          </w:p>
        </w:tc>
      </w:tr>
      <w:tr w:rsidR="004C3052" w:rsidRPr="00110424" w14:paraId="7667AD13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1C0F67E4" w14:textId="0267A033" w:rsidR="004C3052" w:rsidRPr="00110424" w:rsidRDefault="004C3052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Age</w:t>
            </w:r>
          </w:p>
        </w:tc>
        <w:tc>
          <w:tcPr>
            <w:tcW w:w="1471" w:type="dxa"/>
          </w:tcPr>
          <w:p w14:paraId="16115FEB" w14:textId="72DFE70C" w:rsidR="004C3052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0.041</w:t>
            </w:r>
          </w:p>
        </w:tc>
        <w:tc>
          <w:tcPr>
            <w:tcW w:w="1188" w:type="dxa"/>
          </w:tcPr>
          <w:p w14:paraId="33996801" w14:textId="73521407" w:rsidR="004C3052" w:rsidRPr="00110424" w:rsidRDefault="00E920A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026</w:t>
            </w:r>
          </w:p>
        </w:tc>
        <w:tc>
          <w:tcPr>
            <w:tcW w:w="1329" w:type="dxa"/>
          </w:tcPr>
          <w:p w14:paraId="1F37B998" w14:textId="4488E01D" w:rsidR="004C3052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27.365</w:t>
            </w:r>
          </w:p>
        </w:tc>
        <w:tc>
          <w:tcPr>
            <w:tcW w:w="1004" w:type="dxa"/>
          </w:tcPr>
          <w:p w14:paraId="37D7BDC8" w14:textId="003EFE24" w:rsidR="004C3052" w:rsidRPr="00110424" w:rsidRDefault="00B429A5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-1.555</w:t>
            </w:r>
          </w:p>
        </w:tc>
        <w:tc>
          <w:tcPr>
            <w:tcW w:w="1106" w:type="dxa"/>
          </w:tcPr>
          <w:p w14:paraId="6A987905" w14:textId="5C3DD221" w:rsidR="004C3052" w:rsidRPr="00110424" w:rsidRDefault="0065176F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131</w:t>
            </w:r>
          </w:p>
        </w:tc>
      </w:tr>
      <w:tr w:rsidR="004C3052" w:rsidRPr="00110424" w14:paraId="0F31F791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4C27F448" w14:textId="3FAE9FD8" w:rsidR="004C3052" w:rsidRPr="00110424" w:rsidRDefault="005A5099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Sex</w:t>
            </w:r>
            <w:r w:rsidR="00170BD1" w:rsidRPr="00110424">
              <w:rPr>
                <w:sz w:val="16"/>
                <w:szCs w:val="16"/>
              </w:rPr>
              <w:t>: Male</w:t>
            </w:r>
          </w:p>
        </w:tc>
        <w:tc>
          <w:tcPr>
            <w:tcW w:w="1471" w:type="dxa"/>
          </w:tcPr>
          <w:p w14:paraId="33D34201" w14:textId="4F3DF1B4" w:rsidR="004C3052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069</w:t>
            </w:r>
          </w:p>
        </w:tc>
        <w:tc>
          <w:tcPr>
            <w:tcW w:w="1188" w:type="dxa"/>
          </w:tcPr>
          <w:p w14:paraId="4A97DDA8" w14:textId="4DF27F85" w:rsidR="004C3052" w:rsidRPr="00110424" w:rsidRDefault="00E920A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597</w:t>
            </w:r>
          </w:p>
        </w:tc>
        <w:tc>
          <w:tcPr>
            <w:tcW w:w="1329" w:type="dxa"/>
          </w:tcPr>
          <w:p w14:paraId="3F1F3FD6" w14:textId="08EA327C" w:rsidR="004C3052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28.828</w:t>
            </w:r>
          </w:p>
        </w:tc>
        <w:tc>
          <w:tcPr>
            <w:tcW w:w="1004" w:type="dxa"/>
          </w:tcPr>
          <w:p w14:paraId="2CE0CB5C" w14:textId="05385032" w:rsidR="004C3052" w:rsidRPr="00110424" w:rsidRDefault="0091545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115</w:t>
            </w:r>
          </w:p>
        </w:tc>
        <w:tc>
          <w:tcPr>
            <w:tcW w:w="1106" w:type="dxa"/>
          </w:tcPr>
          <w:p w14:paraId="46E6615D" w14:textId="7C74D347" w:rsidR="004C3052" w:rsidRPr="00110424" w:rsidRDefault="00777FA0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909</w:t>
            </w:r>
          </w:p>
        </w:tc>
      </w:tr>
      <w:tr w:rsidR="004C3052" w:rsidRPr="00110424" w14:paraId="2D2F0721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3EC781B0" w14:textId="6F3DDFB5" w:rsidR="004C3052" w:rsidRPr="00110424" w:rsidRDefault="004C3052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Season</w:t>
            </w:r>
            <w:r w:rsidR="00170BD1" w:rsidRPr="00110424">
              <w:rPr>
                <w:sz w:val="16"/>
                <w:szCs w:val="16"/>
              </w:rPr>
              <w:t>: Spring</w:t>
            </w:r>
          </w:p>
        </w:tc>
        <w:tc>
          <w:tcPr>
            <w:tcW w:w="1471" w:type="dxa"/>
          </w:tcPr>
          <w:p w14:paraId="06C7053F" w14:textId="235D1673" w:rsidR="004C3052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63</w:t>
            </w:r>
          </w:p>
        </w:tc>
        <w:tc>
          <w:tcPr>
            <w:tcW w:w="1188" w:type="dxa"/>
          </w:tcPr>
          <w:p w14:paraId="1C21003B" w14:textId="02EEAA03" w:rsidR="004C3052" w:rsidRPr="00110424" w:rsidRDefault="00E920A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924</w:t>
            </w:r>
          </w:p>
        </w:tc>
        <w:tc>
          <w:tcPr>
            <w:tcW w:w="1329" w:type="dxa"/>
          </w:tcPr>
          <w:p w14:paraId="39128FB5" w14:textId="20EC760D" w:rsidR="004C3052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28.052</w:t>
            </w:r>
          </w:p>
        </w:tc>
        <w:tc>
          <w:tcPr>
            <w:tcW w:w="1004" w:type="dxa"/>
          </w:tcPr>
          <w:p w14:paraId="181FD60B" w14:textId="5AA42475" w:rsidR="004C3052" w:rsidRPr="00110424" w:rsidRDefault="0091545B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717</w:t>
            </w:r>
          </w:p>
        </w:tc>
        <w:tc>
          <w:tcPr>
            <w:tcW w:w="1106" w:type="dxa"/>
          </w:tcPr>
          <w:p w14:paraId="18631BD2" w14:textId="325C1266" w:rsidR="004C3052" w:rsidRPr="00110424" w:rsidRDefault="00777FA0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479</w:t>
            </w:r>
          </w:p>
        </w:tc>
      </w:tr>
      <w:tr w:rsidR="00170BD1" w:rsidRPr="00110424" w14:paraId="1DCF61E4" w14:textId="77777777" w:rsidTr="003B42DC">
        <w:trPr>
          <w:trHeight w:val="579"/>
        </w:trPr>
        <w:tc>
          <w:tcPr>
            <w:tcW w:w="2886" w:type="dxa"/>
            <w:vAlign w:val="center"/>
          </w:tcPr>
          <w:p w14:paraId="4B4459F0" w14:textId="013E7B19" w:rsidR="00170BD1" w:rsidRPr="00110424" w:rsidRDefault="00170BD1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Season: Summer</w:t>
            </w:r>
          </w:p>
        </w:tc>
        <w:tc>
          <w:tcPr>
            <w:tcW w:w="1471" w:type="dxa"/>
          </w:tcPr>
          <w:p w14:paraId="183B24E8" w14:textId="5EEA3CD2" w:rsidR="00170BD1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261</w:t>
            </w:r>
          </w:p>
        </w:tc>
        <w:tc>
          <w:tcPr>
            <w:tcW w:w="1188" w:type="dxa"/>
          </w:tcPr>
          <w:p w14:paraId="30038E28" w14:textId="592F0122" w:rsidR="00170BD1" w:rsidRPr="00110424" w:rsidRDefault="00E920A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851</w:t>
            </w:r>
          </w:p>
        </w:tc>
        <w:tc>
          <w:tcPr>
            <w:tcW w:w="1329" w:type="dxa"/>
          </w:tcPr>
          <w:p w14:paraId="13715F03" w14:textId="1546C833" w:rsidR="00170BD1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26.619</w:t>
            </w:r>
          </w:p>
        </w:tc>
        <w:tc>
          <w:tcPr>
            <w:tcW w:w="1004" w:type="dxa"/>
          </w:tcPr>
          <w:p w14:paraId="7F56BEB1" w14:textId="1126C1BE" w:rsidR="00170BD1" w:rsidRPr="00110424" w:rsidRDefault="005B0780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307</w:t>
            </w:r>
          </w:p>
        </w:tc>
        <w:tc>
          <w:tcPr>
            <w:tcW w:w="1106" w:type="dxa"/>
          </w:tcPr>
          <w:p w14:paraId="3DDE8CE1" w14:textId="4E635695" w:rsidR="00170BD1" w:rsidRPr="00110424" w:rsidRDefault="001545A5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761</w:t>
            </w:r>
          </w:p>
        </w:tc>
      </w:tr>
      <w:tr w:rsidR="00170BD1" w:rsidRPr="00110424" w14:paraId="15D5540C" w14:textId="77777777" w:rsidTr="00A655BF">
        <w:trPr>
          <w:trHeight w:val="579"/>
        </w:trPr>
        <w:tc>
          <w:tcPr>
            <w:tcW w:w="2886" w:type="dxa"/>
            <w:tcBorders>
              <w:bottom w:val="single" w:sz="12" w:space="0" w:color="auto"/>
            </w:tcBorders>
            <w:vAlign w:val="center"/>
          </w:tcPr>
          <w:p w14:paraId="278DB5E2" w14:textId="1458F7BC" w:rsidR="00170BD1" w:rsidRPr="00110424" w:rsidRDefault="00170BD1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Season: Winter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14:paraId="02875E1F" w14:textId="454E6D46" w:rsidR="00170BD1" w:rsidRPr="00110424" w:rsidRDefault="00C97D26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403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1E327586" w14:textId="0409EAF2" w:rsidR="00170BD1" w:rsidRPr="00110424" w:rsidRDefault="00855CF5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833</w:t>
            </w:r>
          </w:p>
        </w:tc>
        <w:tc>
          <w:tcPr>
            <w:tcW w:w="1329" w:type="dxa"/>
            <w:tcBorders>
              <w:bottom w:val="single" w:sz="12" w:space="0" w:color="auto"/>
            </w:tcBorders>
          </w:tcPr>
          <w:p w14:paraId="10D35A3F" w14:textId="0C69602E" w:rsidR="00170BD1" w:rsidRPr="00110424" w:rsidRDefault="00A0575D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27.749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14:paraId="1739CEB9" w14:textId="42F03CB9" w:rsidR="00170BD1" w:rsidRPr="00110424" w:rsidRDefault="00DC0F67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484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1FBC4CA7" w14:textId="083596C6" w:rsidR="00170BD1" w:rsidRPr="00110424" w:rsidRDefault="001545A5" w:rsidP="000F4B48">
            <w:pPr>
              <w:widowControl w:val="0"/>
              <w:rPr>
                <w:sz w:val="16"/>
                <w:szCs w:val="16"/>
              </w:rPr>
            </w:pPr>
            <w:r w:rsidRPr="00110424">
              <w:rPr>
                <w:sz w:val="16"/>
                <w:szCs w:val="16"/>
              </w:rPr>
              <w:t>0.632</w:t>
            </w:r>
          </w:p>
        </w:tc>
      </w:tr>
    </w:tbl>
    <w:p w14:paraId="3124DD7F" w14:textId="2BF309A2" w:rsidR="005A1B8B" w:rsidRPr="00D824CF" w:rsidRDefault="006D53A6" w:rsidP="000F4B48">
      <w:pPr>
        <w:rPr>
          <w:sz w:val="20"/>
          <w:szCs w:val="20"/>
        </w:rPr>
      </w:pPr>
      <w:r w:rsidRPr="006D53A6">
        <w:rPr>
          <w:b/>
          <w:bCs/>
          <w:sz w:val="20"/>
          <w:szCs w:val="20"/>
        </w:rPr>
        <w:t>Table S</w:t>
      </w:r>
      <w:r w:rsidR="00A40B74">
        <w:rPr>
          <w:b/>
          <w:bCs/>
          <w:sz w:val="20"/>
          <w:szCs w:val="20"/>
        </w:rPr>
        <w:t>5</w:t>
      </w:r>
      <w:r w:rsidRPr="006D53A6">
        <w:rPr>
          <w:b/>
          <w:bCs/>
          <w:sz w:val="20"/>
          <w:szCs w:val="20"/>
        </w:rPr>
        <w:t xml:space="preserve">. </w:t>
      </w:r>
      <w:r w:rsidRPr="00243F4D">
        <w:rPr>
          <w:sz w:val="20"/>
          <w:szCs w:val="20"/>
        </w:rPr>
        <w:t xml:space="preserve">Mixed linear model examining the effect of Lithium on M10 and L5 activity onset time. Model formula: activity_onset_time ~ Allocation * time_type * phase + logPA + PA_volatility + Age + Sex +Season + (1 + time_type| participant), where time_type is either L5 onset time or M10 onset time, and phase is </w:t>
      </w:r>
      <w:r w:rsidRPr="00243F4D">
        <w:rPr>
          <w:rFonts w:hint="eastAsia"/>
          <w:sz w:val="20"/>
          <w:szCs w:val="20"/>
        </w:rPr>
        <w:t>run</w:t>
      </w:r>
      <w:r w:rsidRPr="00243F4D">
        <w:rPr>
          <w:sz w:val="20"/>
          <w:szCs w:val="20"/>
        </w:rPr>
        <w:t>-in period to week 4.</w:t>
      </w:r>
      <w:r w:rsidR="005A1B8B" w:rsidRPr="00D824CF">
        <w:rPr>
          <w:sz w:val="20"/>
          <w:szCs w:val="20"/>
        </w:rPr>
        <w:br w:type="page"/>
      </w:r>
    </w:p>
    <w:p w14:paraId="6E522954" w14:textId="4257806F" w:rsidR="005A1B8B" w:rsidRPr="00C65003" w:rsidRDefault="005A1B8B" w:rsidP="000F4B48">
      <w:pPr>
        <w:rPr>
          <w:b/>
          <w:bCs/>
          <w:sz w:val="20"/>
          <w:szCs w:val="20"/>
        </w:rPr>
      </w:pPr>
    </w:p>
    <w:tbl>
      <w:tblPr>
        <w:tblStyle w:val="PlainTable4"/>
        <w:tblW w:w="9000" w:type="dxa"/>
        <w:tblLayout w:type="fixed"/>
        <w:tblLook w:val="0600" w:firstRow="0" w:lastRow="0" w:firstColumn="0" w:lastColumn="0" w:noHBand="1" w:noVBand="1"/>
      </w:tblPr>
      <w:tblGrid>
        <w:gridCol w:w="2520"/>
        <w:gridCol w:w="1530"/>
        <w:gridCol w:w="1530"/>
        <w:gridCol w:w="1350"/>
        <w:gridCol w:w="1260"/>
        <w:gridCol w:w="810"/>
      </w:tblGrid>
      <w:tr w:rsidR="005A1B8B" w:rsidRPr="005D60BC" w14:paraId="37E0AFEE" w14:textId="77777777" w:rsidTr="006B4EFC">
        <w:trPr>
          <w:trHeight w:val="411"/>
        </w:trPr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14:paraId="61086457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19FE3BF1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494E5A53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Std. Erro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5DEC10D2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444E2CFE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t value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620EAE9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p</w:t>
            </w:r>
          </w:p>
        </w:tc>
      </w:tr>
      <w:tr w:rsidR="005A1B8B" w:rsidRPr="005D60BC" w14:paraId="01936F26" w14:textId="77777777" w:rsidTr="006B4EFC">
        <w:trPr>
          <w:trHeight w:val="515"/>
        </w:trPr>
        <w:tc>
          <w:tcPr>
            <w:tcW w:w="9000" w:type="dxa"/>
            <w:gridSpan w:val="6"/>
            <w:tcBorders>
              <w:top w:val="single" w:sz="4" w:space="0" w:color="auto"/>
            </w:tcBorders>
          </w:tcPr>
          <w:p w14:paraId="41CA1BA5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M10 onset time volatility</w:t>
            </w:r>
          </w:p>
        </w:tc>
      </w:tr>
      <w:tr w:rsidR="005A1B8B" w:rsidRPr="005D60BC" w14:paraId="7434AC14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101BAEFE" w14:textId="4DEA7D69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530" w:type="dxa"/>
            <w:vAlign w:val="center"/>
          </w:tcPr>
          <w:p w14:paraId="111503DE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136</w:t>
            </w:r>
          </w:p>
        </w:tc>
        <w:tc>
          <w:tcPr>
            <w:tcW w:w="1530" w:type="dxa"/>
            <w:vAlign w:val="center"/>
          </w:tcPr>
          <w:p w14:paraId="6E422676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0</w:t>
            </w:r>
          </w:p>
        </w:tc>
        <w:tc>
          <w:tcPr>
            <w:tcW w:w="1350" w:type="dxa"/>
            <w:vAlign w:val="center"/>
          </w:tcPr>
          <w:p w14:paraId="7ACA7802" w14:textId="37DA018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73.</w:t>
            </w:r>
            <w:r w:rsidR="00A97CCF" w:rsidRPr="005D60BC">
              <w:rPr>
                <w:sz w:val="16"/>
                <w:szCs w:val="16"/>
              </w:rPr>
              <w:t>904</w:t>
            </w:r>
          </w:p>
        </w:tc>
        <w:tc>
          <w:tcPr>
            <w:tcW w:w="1260" w:type="dxa"/>
            <w:vAlign w:val="center"/>
          </w:tcPr>
          <w:p w14:paraId="446AE5FA" w14:textId="417996D2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1.</w:t>
            </w:r>
            <w:r w:rsidR="00500CF7" w:rsidRPr="005D60BC">
              <w:rPr>
                <w:sz w:val="16"/>
                <w:szCs w:val="16"/>
              </w:rPr>
              <w:t>701</w:t>
            </w:r>
          </w:p>
        </w:tc>
        <w:tc>
          <w:tcPr>
            <w:tcW w:w="810" w:type="dxa"/>
            <w:vAlign w:val="center"/>
          </w:tcPr>
          <w:p w14:paraId="54058E65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9</w:t>
            </w:r>
          </w:p>
        </w:tc>
      </w:tr>
      <w:tr w:rsidR="005A1B8B" w:rsidRPr="005D60BC" w14:paraId="6BBFC43F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23BA70FB" w14:textId="709BDD03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530" w:type="dxa"/>
            <w:vAlign w:val="center"/>
          </w:tcPr>
          <w:p w14:paraId="428D0E72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145</w:t>
            </w:r>
          </w:p>
        </w:tc>
        <w:tc>
          <w:tcPr>
            <w:tcW w:w="1530" w:type="dxa"/>
            <w:vAlign w:val="center"/>
          </w:tcPr>
          <w:p w14:paraId="38700D45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3</w:t>
            </w:r>
          </w:p>
        </w:tc>
        <w:tc>
          <w:tcPr>
            <w:tcW w:w="1350" w:type="dxa"/>
            <w:vAlign w:val="center"/>
          </w:tcPr>
          <w:p w14:paraId="3DB9F273" w14:textId="267ABD6B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75.</w:t>
            </w:r>
            <w:r w:rsidR="00A97CCF" w:rsidRPr="005D60BC">
              <w:rPr>
                <w:sz w:val="16"/>
                <w:szCs w:val="16"/>
              </w:rPr>
              <w:t>575</w:t>
            </w:r>
          </w:p>
        </w:tc>
        <w:tc>
          <w:tcPr>
            <w:tcW w:w="1260" w:type="dxa"/>
            <w:vAlign w:val="center"/>
          </w:tcPr>
          <w:p w14:paraId="2196EC36" w14:textId="4DC178FA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1.75</w:t>
            </w:r>
            <w:r w:rsidR="00936E46" w:rsidRPr="005D60BC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</w:tcPr>
          <w:p w14:paraId="35F0A391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0</w:t>
            </w:r>
          </w:p>
        </w:tc>
      </w:tr>
      <w:tr w:rsidR="005A1B8B" w:rsidRPr="005D60BC" w14:paraId="0C35C27E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36D8852C" w14:textId="124AF720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530" w:type="dxa"/>
            <w:vAlign w:val="center"/>
          </w:tcPr>
          <w:p w14:paraId="2B79AC32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345</w:t>
            </w:r>
          </w:p>
        </w:tc>
        <w:tc>
          <w:tcPr>
            <w:tcW w:w="1530" w:type="dxa"/>
            <w:vAlign w:val="center"/>
          </w:tcPr>
          <w:p w14:paraId="75CFD161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4</w:t>
            </w:r>
          </w:p>
        </w:tc>
        <w:tc>
          <w:tcPr>
            <w:tcW w:w="1350" w:type="dxa"/>
            <w:vAlign w:val="center"/>
          </w:tcPr>
          <w:p w14:paraId="40A06090" w14:textId="60F7341B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78.</w:t>
            </w:r>
            <w:r w:rsidR="00A97CCF" w:rsidRPr="005D60BC">
              <w:rPr>
                <w:sz w:val="16"/>
                <w:szCs w:val="16"/>
              </w:rPr>
              <w:t>297</w:t>
            </w:r>
          </w:p>
        </w:tc>
        <w:tc>
          <w:tcPr>
            <w:tcW w:w="1260" w:type="dxa"/>
            <w:vAlign w:val="center"/>
          </w:tcPr>
          <w:p w14:paraId="63A5448F" w14:textId="0696D37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4.</w:t>
            </w:r>
            <w:r w:rsidR="00936E46" w:rsidRPr="005D60BC">
              <w:rPr>
                <w:sz w:val="16"/>
                <w:szCs w:val="16"/>
              </w:rPr>
              <w:t>103</w:t>
            </w:r>
          </w:p>
        </w:tc>
        <w:tc>
          <w:tcPr>
            <w:tcW w:w="810" w:type="dxa"/>
          </w:tcPr>
          <w:p w14:paraId="56441064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&lt;.001</w:t>
            </w:r>
          </w:p>
        </w:tc>
      </w:tr>
      <w:tr w:rsidR="005A1B8B" w:rsidRPr="005D60BC" w14:paraId="364368DE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05732069" w14:textId="633B460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530" w:type="dxa"/>
            <w:vAlign w:val="center"/>
          </w:tcPr>
          <w:p w14:paraId="2CAF1E4F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333</w:t>
            </w:r>
          </w:p>
        </w:tc>
        <w:tc>
          <w:tcPr>
            <w:tcW w:w="1530" w:type="dxa"/>
            <w:vAlign w:val="center"/>
          </w:tcPr>
          <w:p w14:paraId="552A7F16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6</w:t>
            </w:r>
          </w:p>
        </w:tc>
        <w:tc>
          <w:tcPr>
            <w:tcW w:w="1350" w:type="dxa"/>
            <w:vAlign w:val="center"/>
          </w:tcPr>
          <w:p w14:paraId="5A5A4648" w14:textId="73FA9DE2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1.</w:t>
            </w:r>
            <w:r w:rsidR="00A97CCF" w:rsidRPr="005D60BC">
              <w:rPr>
                <w:sz w:val="16"/>
                <w:szCs w:val="16"/>
              </w:rPr>
              <w:t>717</w:t>
            </w:r>
          </w:p>
        </w:tc>
        <w:tc>
          <w:tcPr>
            <w:tcW w:w="1260" w:type="dxa"/>
            <w:vAlign w:val="center"/>
          </w:tcPr>
          <w:p w14:paraId="54472972" w14:textId="7087E66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.89</w:t>
            </w:r>
            <w:r w:rsidR="00C90C57" w:rsidRPr="005D60BC"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490DECD4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&lt;.001</w:t>
            </w:r>
          </w:p>
        </w:tc>
      </w:tr>
      <w:tr w:rsidR="005A1B8B" w:rsidRPr="005D60BC" w14:paraId="489EEB60" w14:textId="77777777" w:rsidTr="006B4EFC">
        <w:trPr>
          <w:trHeight w:val="515"/>
        </w:trPr>
        <w:tc>
          <w:tcPr>
            <w:tcW w:w="9000" w:type="dxa"/>
            <w:gridSpan w:val="6"/>
          </w:tcPr>
          <w:p w14:paraId="531ADD0C" w14:textId="77777777" w:rsidR="005A1B8B" w:rsidRPr="005D60BC" w:rsidRDefault="005A1B8B" w:rsidP="000F4B48">
            <w:pPr>
              <w:widowControl w:val="0"/>
              <w:jc w:val="center"/>
              <w:rPr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M10 onset time noise</w:t>
            </w:r>
          </w:p>
        </w:tc>
      </w:tr>
      <w:tr w:rsidR="005A1B8B" w:rsidRPr="005D60BC" w14:paraId="2B2B1683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13B8AFCC" w14:textId="289EEEA3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530" w:type="dxa"/>
          </w:tcPr>
          <w:p w14:paraId="2F3CEA7F" w14:textId="7435A85F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3</w:t>
            </w:r>
            <w:r w:rsidR="00916327" w:rsidRPr="005D60BC">
              <w:rPr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4EFCC541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0</w:t>
            </w:r>
          </w:p>
        </w:tc>
        <w:tc>
          <w:tcPr>
            <w:tcW w:w="1350" w:type="dxa"/>
          </w:tcPr>
          <w:p w14:paraId="52283484" w14:textId="49893774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</w:t>
            </w:r>
            <w:r w:rsidR="0069214B" w:rsidRPr="005D60BC">
              <w:rPr>
                <w:sz w:val="16"/>
                <w:szCs w:val="16"/>
              </w:rPr>
              <w:t>2.857</w:t>
            </w:r>
          </w:p>
        </w:tc>
        <w:tc>
          <w:tcPr>
            <w:tcW w:w="1260" w:type="dxa"/>
          </w:tcPr>
          <w:p w14:paraId="6B7386FD" w14:textId="3021290B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4</w:t>
            </w:r>
            <w:r w:rsidR="00DA4795" w:rsidRPr="005D60BC">
              <w:rPr>
                <w:sz w:val="16"/>
                <w:szCs w:val="16"/>
              </w:rPr>
              <w:t>31</w:t>
            </w:r>
          </w:p>
        </w:tc>
        <w:tc>
          <w:tcPr>
            <w:tcW w:w="810" w:type="dxa"/>
          </w:tcPr>
          <w:p w14:paraId="4A0E8C59" w14:textId="033064EA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6</w:t>
            </w:r>
            <w:r w:rsidR="00955DD3" w:rsidRPr="005D60BC">
              <w:rPr>
                <w:sz w:val="16"/>
                <w:szCs w:val="16"/>
              </w:rPr>
              <w:t>67</w:t>
            </w:r>
          </w:p>
        </w:tc>
      </w:tr>
      <w:tr w:rsidR="005A1B8B" w:rsidRPr="005D60BC" w14:paraId="45ACF867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2F0B73D0" w14:textId="729C174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530" w:type="dxa"/>
          </w:tcPr>
          <w:p w14:paraId="6566AC55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92</w:t>
            </w:r>
          </w:p>
        </w:tc>
        <w:tc>
          <w:tcPr>
            <w:tcW w:w="1530" w:type="dxa"/>
          </w:tcPr>
          <w:p w14:paraId="2EEE1471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2</w:t>
            </w:r>
          </w:p>
        </w:tc>
        <w:tc>
          <w:tcPr>
            <w:tcW w:w="1350" w:type="dxa"/>
          </w:tcPr>
          <w:p w14:paraId="7E930B8A" w14:textId="693620CA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</w:t>
            </w:r>
            <w:r w:rsidR="00485289" w:rsidRPr="005D60BC">
              <w:rPr>
                <w:sz w:val="16"/>
                <w:szCs w:val="16"/>
              </w:rPr>
              <w:t>6.714</w:t>
            </w:r>
          </w:p>
        </w:tc>
        <w:tc>
          <w:tcPr>
            <w:tcW w:w="1260" w:type="dxa"/>
          </w:tcPr>
          <w:p w14:paraId="6A2E9AD3" w14:textId="5C94CAE9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1.11</w:t>
            </w:r>
            <w:r w:rsidR="00DA3DDB" w:rsidRPr="005D60BC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8F68DDC" w14:textId="53392B34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2</w:t>
            </w:r>
            <w:r w:rsidR="009E552D" w:rsidRPr="005D60BC">
              <w:rPr>
                <w:sz w:val="16"/>
                <w:szCs w:val="16"/>
              </w:rPr>
              <w:t>66</w:t>
            </w:r>
          </w:p>
        </w:tc>
      </w:tr>
      <w:tr w:rsidR="005A1B8B" w:rsidRPr="005D60BC" w14:paraId="3DF3BE3E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17C26C33" w14:textId="533B4C92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530" w:type="dxa"/>
          </w:tcPr>
          <w:p w14:paraId="18BD9FC5" w14:textId="24F55F59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11</w:t>
            </w:r>
            <w:r w:rsidR="00916327" w:rsidRPr="005D60BC">
              <w:rPr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3DA707BB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4</w:t>
            </w:r>
          </w:p>
        </w:tc>
        <w:tc>
          <w:tcPr>
            <w:tcW w:w="1350" w:type="dxa"/>
          </w:tcPr>
          <w:p w14:paraId="4BE06F7E" w14:textId="745798CB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9</w:t>
            </w:r>
            <w:r w:rsidR="00810CEF" w:rsidRPr="005D60BC">
              <w:rPr>
                <w:sz w:val="16"/>
                <w:szCs w:val="16"/>
              </w:rPr>
              <w:t>0.783</w:t>
            </w:r>
          </w:p>
        </w:tc>
        <w:tc>
          <w:tcPr>
            <w:tcW w:w="1260" w:type="dxa"/>
          </w:tcPr>
          <w:p w14:paraId="7C221773" w14:textId="5F8D9E2D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1.33</w:t>
            </w:r>
            <w:r w:rsidR="00DA3DDB" w:rsidRPr="005D60BC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2EA9F72" w14:textId="56FA1CE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1</w:t>
            </w:r>
            <w:r w:rsidR="00E731B3" w:rsidRPr="005D60BC">
              <w:rPr>
                <w:sz w:val="16"/>
                <w:szCs w:val="16"/>
              </w:rPr>
              <w:t>83</w:t>
            </w:r>
          </w:p>
        </w:tc>
      </w:tr>
      <w:tr w:rsidR="005A1B8B" w:rsidRPr="005D60BC" w14:paraId="04825954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4AD62498" w14:textId="5433D416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530" w:type="dxa"/>
          </w:tcPr>
          <w:p w14:paraId="1446AD6B" w14:textId="635C27BB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4</w:t>
            </w:r>
            <w:r w:rsidR="00916327" w:rsidRPr="005D60BC">
              <w:rPr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76779F4F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5</w:t>
            </w:r>
          </w:p>
        </w:tc>
        <w:tc>
          <w:tcPr>
            <w:tcW w:w="1350" w:type="dxa"/>
          </w:tcPr>
          <w:p w14:paraId="662797CD" w14:textId="616D25AC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9</w:t>
            </w:r>
            <w:r w:rsidR="009379FF" w:rsidRPr="005D60BC">
              <w:rPr>
                <w:sz w:val="16"/>
                <w:szCs w:val="16"/>
              </w:rPr>
              <w:t>4.670</w:t>
            </w:r>
          </w:p>
        </w:tc>
        <w:tc>
          <w:tcPr>
            <w:tcW w:w="1260" w:type="dxa"/>
          </w:tcPr>
          <w:p w14:paraId="17F7884A" w14:textId="334B112D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5</w:t>
            </w:r>
            <w:r w:rsidR="00E40CD7" w:rsidRPr="005D60BC">
              <w:rPr>
                <w:sz w:val="16"/>
                <w:szCs w:val="16"/>
              </w:rPr>
              <w:t>53</w:t>
            </w:r>
          </w:p>
        </w:tc>
        <w:tc>
          <w:tcPr>
            <w:tcW w:w="810" w:type="dxa"/>
          </w:tcPr>
          <w:p w14:paraId="0E34392E" w14:textId="61DEAF15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5</w:t>
            </w:r>
            <w:r w:rsidR="00E731B3" w:rsidRPr="005D60BC">
              <w:rPr>
                <w:sz w:val="16"/>
                <w:szCs w:val="16"/>
              </w:rPr>
              <w:t>80</w:t>
            </w:r>
          </w:p>
        </w:tc>
      </w:tr>
      <w:tr w:rsidR="005A1B8B" w:rsidRPr="005D60BC" w14:paraId="627E99D9" w14:textId="77777777" w:rsidTr="006B4EFC">
        <w:trPr>
          <w:trHeight w:val="515"/>
        </w:trPr>
        <w:tc>
          <w:tcPr>
            <w:tcW w:w="9000" w:type="dxa"/>
            <w:gridSpan w:val="6"/>
          </w:tcPr>
          <w:p w14:paraId="17A9A729" w14:textId="77777777" w:rsidR="005A1B8B" w:rsidRPr="005D60BC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L5 onset time volatility</w:t>
            </w:r>
          </w:p>
        </w:tc>
      </w:tr>
      <w:tr w:rsidR="005A1B8B" w:rsidRPr="005D60BC" w14:paraId="55B9EA21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2DE0FE63" w14:textId="36EF9A43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530" w:type="dxa"/>
          </w:tcPr>
          <w:p w14:paraId="2B8BECAA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205</w:t>
            </w:r>
          </w:p>
        </w:tc>
        <w:tc>
          <w:tcPr>
            <w:tcW w:w="1530" w:type="dxa"/>
          </w:tcPr>
          <w:p w14:paraId="32030149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0</w:t>
            </w:r>
          </w:p>
        </w:tc>
        <w:tc>
          <w:tcPr>
            <w:tcW w:w="1350" w:type="dxa"/>
          </w:tcPr>
          <w:p w14:paraId="38552AF5" w14:textId="20FDC9D1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74.2</w:t>
            </w:r>
            <w:r w:rsidR="0039305E" w:rsidRPr="005D60BC"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</w:tcPr>
          <w:p w14:paraId="365DBFE3" w14:textId="433429B9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.5</w:t>
            </w:r>
            <w:r w:rsidR="002856E5" w:rsidRPr="005D60BC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45973ADC" w14:textId="77777777" w:rsidR="005A1B8B" w:rsidRPr="005D60BC" w:rsidRDefault="005A1B8B" w:rsidP="000F4B48">
            <w:pPr>
              <w:widowControl w:val="0"/>
              <w:rPr>
                <w:b/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0.011</w:t>
            </w:r>
          </w:p>
        </w:tc>
      </w:tr>
      <w:tr w:rsidR="005A1B8B" w:rsidRPr="005D60BC" w14:paraId="482D73DE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5857D685" w14:textId="43316D0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530" w:type="dxa"/>
          </w:tcPr>
          <w:p w14:paraId="3CCD80B0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373</w:t>
            </w:r>
          </w:p>
        </w:tc>
        <w:tc>
          <w:tcPr>
            <w:tcW w:w="1530" w:type="dxa"/>
          </w:tcPr>
          <w:p w14:paraId="32CEA7A5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3</w:t>
            </w:r>
          </w:p>
        </w:tc>
        <w:tc>
          <w:tcPr>
            <w:tcW w:w="1350" w:type="dxa"/>
          </w:tcPr>
          <w:p w14:paraId="3D023843" w14:textId="5A30A90A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75.</w:t>
            </w:r>
            <w:r w:rsidR="002A0FE9" w:rsidRPr="005D60BC">
              <w:rPr>
                <w:sz w:val="16"/>
                <w:szCs w:val="16"/>
              </w:rPr>
              <w:t>877</w:t>
            </w:r>
          </w:p>
        </w:tc>
        <w:tc>
          <w:tcPr>
            <w:tcW w:w="1260" w:type="dxa"/>
          </w:tcPr>
          <w:p w14:paraId="19353B95" w14:textId="17D1DC5F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4.5</w:t>
            </w:r>
            <w:r w:rsidR="00C725C7" w:rsidRPr="005D60BC">
              <w:rPr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14:paraId="2A3B836B" w14:textId="77777777" w:rsidR="005A1B8B" w:rsidRPr="005D60BC" w:rsidRDefault="005A1B8B" w:rsidP="000F4B48">
            <w:pPr>
              <w:widowControl w:val="0"/>
              <w:rPr>
                <w:b/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&lt;.001</w:t>
            </w:r>
          </w:p>
        </w:tc>
      </w:tr>
      <w:tr w:rsidR="005A1B8B" w:rsidRPr="005D60BC" w14:paraId="7073A368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12C2D6E1" w14:textId="68FFE60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530" w:type="dxa"/>
          </w:tcPr>
          <w:p w14:paraId="57BA374D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29</w:t>
            </w:r>
          </w:p>
        </w:tc>
        <w:tc>
          <w:tcPr>
            <w:tcW w:w="1530" w:type="dxa"/>
          </w:tcPr>
          <w:p w14:paraId="1DE85C57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 xml:space="preserve">0.084 </w:t>
            </w:r>
          </w:p>
        </w:tc>
        <w:tc>
          <w:tcPr>
            <w:tcW w:w="1350" w:type="dxa"/>
          </w:tcPr>
          <w:p w14:paraId="762B4780" w14:textId="3C287941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7</w:t>
            </w:r>
            <w:r w:rsidR="00AF719B" w:rsidRPr="005D60BC">
              <w:rPr>
                <w:sz w:val="16"/>
                <w:szCs w:val="16"/>
              </w:rPr>
              <w:t>8.888</w:t>
            </w:r>
          </w:p>
        </w:tc>
        <w:tc>
          <w:tcPr>
            <w:tcW w:w="1260" w:type="dxa"/>
          </w:tcPr>
          <w:p w14:paraId="7562E7CB" w14:textId="77C07CDD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34</w:t>
            </w:r>
            <w:r w:rsidR="00C725C7" w:rsidRPr="005D60BC"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6E633EF8" w14:textId="2E832AB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7</w:t>
            </w:r>
            <w:r w:rsidR="003E4263" w:rsidRPr="005D60BC">
              <w:rPr>
                <w:sz w:val="16"/>
                <w:szCs w:val="16"/>
              </w:rPr>
              <w:t>29</w:t>
            </w:r>
          </w:p>
        </w:tc>
      </w:tr>
      <w:tr w:rsidR="005A1B8B" w:rsidRPr="005D60BC" w14:paraId="5C0E55D1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1F50BB9A" w14:textId="790A6EB1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530" w:type="dxa"/>
          </w:tcPr>
          <w:p w14:paraId="7739CF4B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73</w:t>
            </w:r>
          </w:p>
        </w:tc>
        <w:tc>
          <w:tcPr>
            <w:tcW w:w="1530" w:type="dxa"/>
          </w:tcPr>
          <w:p w14:paraId="7FD273F7" w14:textId="20456FB1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</w:t>
            </w:r>
            <w:r w:rsidR="00380D06" w:rsidRPr="005D60BC"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47B7D75F" w14:textId="22DAA8A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1.</w:t>
            </w:r>
            <w:r w:rsidR="00AF719B" w:rsidRPr="005D60BC">
              <w:rPr>
                <w:sz w:val="16"/>
                <w:szCs w:val="16"/>
              </w:rPr>
              <w:t>550</w:t>
            </w:r>
          </w:p>
        </w:tc>
        <w:tc>
          <w:tcPr>
            <w:tcW w:w="1260" w:type="dxa"/>
          </w:tcPr>
          <w:p w14:paraId="72CE2F1A" w14:textId="3984CFDB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85</w:t>
            </w:r>
            <w:r w:rsidR="004A63BD" w:rsidRPr="005D60BC"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6AF1DF3F" w14:textId="3726DF73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39</w:t>
            </w:r>
            <w:r w:rsidR="003E4263" w:rsidRPr="005D60BC">
              <w:rPr>
                <w:sz w:val="16"/>
                <w:szCs w:val="16"/>
              </w:rPr>
              <w:t>3</w:t>
            </w:r>
          </w:p>
        </w:tc>
      </w:tr>
      <w:tr w:rsidR="005A1B8B" w:rsidRPr="005D60BC" w14:paraId="51EF71F9" w14:textId="77777777" w:rsidTr="006B4EFC">
        <w:trPr>
          <w:trHeight w:val="515"/>
        </w:trPr>
        <w:tc>
          <w:tcPr>
            <w:tcW w:w="9000" w:type="dxa"/>
            <w:gridSpan w:val="6"/>
          </w:tcPr>
          <w:p w14:paraId="2CFF1C5A" w14:textId="77777777" w:rsidR="005A1B8B" w:rsidRPr="005D60BC" w:rsidRDefault="005A1B8B" w:rsidP="000F4B48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5D60BC">
              <w:rPr>
                <w:b/>
                <w:sz w:val="16"/>
                <w:szCs w:val="16"/>
              </w:rPr>
              <w:t>L5 onset time noise</w:t>
            </w:r>
          </w:p>
        </w:tc>
      </w:tr>
      <w:tr w:rsidR="005A1B8B" w:rsidRPr="005D60BC" w14:paraId="64D5E1A3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69F45005" w14:textId="6956FEEA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1)</w:t>
            </w:r>
          </w:p>
        </w:tc>
        <w:tc>
          <w:tcPr>
            <w:tcW w:w="1530" w:type="dxa"/>
          </w:tcPr>
          <w:p w14:paraId="5CAEC59A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01</w:t>
            </w:r>
          </w:p>
        </w:tc>
        <w:tc>
          <w:tcPr>
            <w:tcW w:w="1530" w:type="dxa"/>
          </w:tcPr>
          <w:p w14:paraId="37DF9377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0</w:t>
            </w:r>
          </w:p>
        </w:tc>
        <w:tc>
          <w:tcPr>
            <w:tcW w:w="1350" w:type="dxa"/>
          </w:tcPr>
          <w:p w14:paraId="17291300" w14:textId="497E436E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</w:t>
            </w:r>
            <w:r w:rsidR="00DD09FB" w:rsidRPr="005D60BC">
              <w:rPr>
                <w:sz w:val="16"/>
                <w:szCs w:val="16"/>
              </w:rPr>
              <w:t>0.959</w:t>
            </w:r>
          </w:p>
        </w:tc>
        <w:tc>
          <w:tcPr>
            <w:tcW w:w="1260" w:type="dxa"/>
          </w:tcPr>
          <w:p w14:paraId="1DCAA784" w14:textId="0BEDA66F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1</w:t>
            </w:r>
            <w:r w:rsidR="00F877D7" w:rsidRPr="005D60BC"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0289357E" w14:textId="3716B123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9</w:t>
            </w:r>
            <w:r w:rsidR="00496404" w:rsidRPr="005D60BC">
              <w:rPr>
                <w:sz w:val="16"/>
                <w:szCs w:val="16"/>
              </w:rPr>
              <w:t>87</w:t>
            </w:r>
          </w:p>
        </w:tc>
      </w:tr>
      <w:tr w:rsidR="005A1B8B" w:rsidRPr="005D60BC" w14:paraId="521C2356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7C3E1343" w14:textId="7C966A1F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2)</w:t>
            </w:r>
          </w:p>
        </w:tc>
        <w:tc>
          <w:tcPr>
            <w:tcW w:w="1530" w:type="dxa"/>
          </w:tcPr>
          <w:p w14:paraId="7475FB81" w14:textId="3172225F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12</w:t>
            </w:r>
            <w:r w:rsidR="000567E9" w:rsidRPr="005D60BC"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6D3E81F7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2</w:t>
            </w:r>
          </w:p>
        </w:tc>
        <w:tc>
          <w:tcPr>
            <w:tcW w:w="1350" w:type="dxa"/>
          </w:tcPr>
          <w:p w14:paraId="120CD58C" w14:textId="029D5AC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4.</w:t>
            </w:r>
            <w:r w:rsidR="00FB2788" w:rsidRPr="005D60BC">
              <w:rPr>
                <w:sz w:val="16"/>
                <w:szCs w:val="16"/>
              </w:rPr>
              <w:t>346</w:t>
            </w:r>
          </w:p>
        </w:tc>
        <w:tc>
          <w:tcPr>
            <w:tcW w:w="1260" w:type="dxa"/>
          </w:tcPr>
          <w:p w14:paraId="1169163B" w14:textId="69B0239C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1.46</w:t>
            </w:r>
            <w:r w:rsidR="00592DED" w:rsidRPr="005D60BC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7869C05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144</w:t>
            </w:r>
          </w:p>
        </w:tc>
      </w:tr>
      <w:tr w:rsidR="005A1B8B" w:rsidRPr="005D60BC" w14:paraId="41B55D68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1C848AF0" w14:textId="2553150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3)</w:t>
            </w:r>
          </w:p>
        </w:tc>
        <w:tc>
          <w:tcPr>
            <w:tcW w:w="1530" w:type="dxa"/>
          </w:tcPr>
          <w:p w14:paraId="23D2D3DC" w14:textId="7F5A99F6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5</w:t>
            </w:r>
            <w:r w:rsidR="00CA13A4" w:rsidRPr="005D60BC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6A165B03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4</w:t>
            </w:r>
          </w:p>
        </w:tc>
        <w:tc>
          <w:tcPr>
            <w:tcW w:w="1350" w:type="dxa"/>
          </w:tcPr>
          <w:p w14:paraId="76AE75DA" w14:textId="51D16C33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8</w:t>
            </w:r>
            <w:r w:rsidR="00653BF3" w:rsidRPr="005D60BC">
              <w:rPr>
                <w:sz w:val="16"/>
                <w:szCs w:val="16"/>
              </w:rPr>
              <w:t>8.616</w:t>
            </w:r>
          </w:p>
        </w:tc>
        <w:tc>
          <w:tcPr>
            <w:tcW w:w="1260" w:type="dxa"/>
          </w:tcPr>
          <w:p w14:paraId="1DEC1E63" w14:textId="6A30C7B4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61</w:t>
            </w:r>
            <w:r w:rsidR="00E478EA" w:rsidRPr="005D60BC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06568EEA" w14:textId="6C6A22CC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5</w:t>
            </w:r>
            <w:r w:rsidR="00DD57F4" w:rsidRPr="005D60BC">
              <w:rPr>
                <w:sz w:val="16"/>
                <w:szCs w:val="16"/>
              </w:rPr>
              <w:t>40</w:t>
            </w:r>
          </w:p>
        </w:tc>
      </w:tr>
      <w:tr w:rsidR="005A1B8B" w:rsidRPr="005D60BC" w14:paraId="3E231573" w14:textId="77777777" w:rsidTr="00C56A8C">
        <w:trPr>
          <w:trHeight w:val="515"/>
        </w:trPr>
        <w:tc>
          <w:tcPr>
            <w:tcW w:w="2520" w:type="dxa"/>
            <w:vAlign w:val="center"/>
          </w:tcPr>
          <w:p w14:paraId="65CD33AC" w14:textId="3EC5E738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ithium:phase (post week4)</w:t>
            </w:r>
          </w:p>
        </w:tc>
        <w:tc>
          <w:tcPr>
            <w:tcW w:w="1530" w:type="dxa"/>
          </w:tcPr>
          <w:p w14:paraId="0C4445F9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39</w:t>
            </w:r>
          </w:p>
        </w:tc>
        <w:tc>
          <w:tcPr>
            <w:tcW w:w="1530" w:type="dxa"/>
          </w:tcPr>
          <w:p w14:paraId="323D17EE" w14:textId="77777777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5</w:t>
            </w:r>
          </w:p>
        </w:tc>
        <w:tc>
          <w:tcPr>
            <w:tcW w:w="1350" w:type="dxa"/>
          </w:tcPr>
          <w:p w14:paraId="6CCBE152" w14:textId="4944139A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339</w:t>
            </w:r>
            <w:r w:rsidR="000362C1" w:rsidRPr="005D60BC">
              <w:rPr>
                <w:sz w:val="16"/>
                <w:szCs w:val="16"/>
              </w:rPr>
              <w:t>2.830</w:t>
            </w:r>
          </w:p>
        </w:tc>
        <w:tc>
          <w:tcPr>
            <w:tcW w:w="1260" w:type="dxa"/>
          </w:tcPr>
          <w:p w14:paraId="648FFB27" w14:textId="53B0E6FE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4</w:t>
            </w:r>
            <w:r w:rsidR="00135841" w:rsidRPr="005D60BC">
              <w:rPr>
                <w:sz w:val="16"/>
                <w:szCs w:val="16"/>
              </w:rPr>
              <w:t>54</w:t>
            </w:r>
          </w:p>
        </w:tc>
        <w:tc>
          <w:tcPr>
            <w:tcW w:w="810" w:type="dxa"/>
          </w:tcPr>
          <w:p w14:paraId="02A2E475" w14:textId="449A7544" w:rsidR="005A1B8B" w:rsidRPr="005D60BC" w:rsidRDefault="005A1B8B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6</w:t>
            </w:r>
            <w:r w:rsidR="00E368BC" w:rsidRPr="005D60BC">
              <w:rPr>
                <w:sz w:val="16"/>
                <w:szCs w:val="16"/>
              </w:rPr>
              <w:t>50</w:t>
            </w:r>
          </w:p>
        </w:tc>
      </w:tr>
      <w:tr w:rsidR="004C3052" w:rsidRPr="005D60BC" w14:paraId="4D0EC24D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0CB3F4DB" w14:textId="77777777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6EC53445" w14:textId="77777777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1E733C8B" w14:textId="2CFA0281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Covariates</w:t>
            </w:r>
          </w:p>
        </w:tc>
        <w:tc>
          <w:tcPr>
            <w:tcW w:w="1350" w:type="dxa"/>
          </w:tcPr>
          <w:p w14:paraId="45E6758A" w14:textId="77777777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5380F31" w14:textId="77777777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2AB9F65" w14:textId="77777777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</w:p>
        </w:tc>
      </w:tr>
      <w:tr w:rsidR="004C3052" w:rsidRPr="005D60BC" w14:paraId="21800CAA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02A985D8" w14:textId="48729299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logPA</w:t>
            </w:r>
          </w:p>
        </w:tc>
        <w:tc>
          <w:tcPr>
            <w:tcW w:w="1530" w:type="dxa"/>
          </w:tcPr>
          <w:p w14:paraId="3C80603F" w14:textId="3D5765BA" w:rsidR="004C3052" w:rsidRPr="005D60BC" w:rsidRDefault="000D70E4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69</w:t>
            </w:r>
          </w:p>
        </w:tc>
        <w:tc>
          <w:tcPr>
            <w:tcW w:w="1530" w:type="dxa"/>
          </w:tcPr>
          <w:p w14:paraId="23F9343F" w14:textId="104AF55C" w:rsidR="004C3052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25</w:t>
            </w:r>
          </w:p>
        </w:tc>
        <w:tc>
          <w:tcPr>
            <w:tcW w:w="1350" w:type="dxa"/>
          </w:tcPr>
          <w:p w14:paraId="2A5619D3" w14:textId="302906FE" w:rsidR="004C3052" w:rsidRPr="005D60BC" w:rsidRDefault="007D2B09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738.510</w:t>
            </w:r>
          </w:p>
        </w:tc>
        <w:tc>
          <w:tcPr>
            <w:tcW w:w="1260" w:type="dxa"/>
          </w:tcPr>
          <w:p w14:paraId="44296B53" w14:textId="522745EF" w:rsidR="004C3052" w:rsidRPr="005D60BC" w:rsidRDefault="004100FC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.738</w:t>
            </w:r>
          </w:p>
        </w:tc>
        <w:tc>
          <w:tcPr>
            <w:tcW w:w="810" w:type="dxa"/>
          </w:tcPr>
          <w:p w14:paraId="0407276C" w14:textId="6D22ADDA" w:rsidR="004C3052" w:rsidRPr="005D60BC" w:rsidRDefault="00245B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06</w:t>
            </w:r>
          </w:p>
        </w:tc>
      </w:tr>
      <w:tr w:rsidR="004C3052" w:rsidRPr="005D60BC" w14:paraId="147CEB65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04594297" w14:textId="175F45A7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PA_volatility</w:t>
            </w:r>
          </w:p>
        </w:tc>
        <w:tc>
          <w:tcPr>
            <w:tcW w:w="1530" w:type="dxa"/>
          </w:tcPr>
          <w:p w14:paraId="6F5C51C6" w14:textId="26EA93A3" w:rsidR="004C3052" w:rsidRPr="005D60BC" w:rsidRDefault="00053701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01</w:t>
            </w:r>
          </w:p>
        </w:tc>
        <w:tc>
          <w:tcPr>
            <w:tcW w:w="1530" w:type="dxa"/>
          </w:tcPr>
          <w:p w14:paraId="43BA1E9A" w14:textId="7DB99616" w:rsidR="004C3052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08</w:t>
            </w:r>
          </w:p>
        </w:tc>
        <w:tc>
          <w:tcPr>
            <w:tcW w:w="1350" w:type="dxa"/>
          </w:tcPr>
          <w:p w14:paraId="5634D595" w14:textId="07CC25CB" w:rsidR="004C3052" w:rsidRPr="005D60BC" w:rsidRDefault="007D2B09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516.683</w:t>
            </w:r>
          </w:p>
        </w:tc>
        <w:tc>
          <w:tcPr>
            <w:tcW w:w="1260" w:type="dxa"/>
          </w:tcPr>
          <w:p w14:paraId="43F29496" w14:textId="5528509D" w:rsidR="004C3052" w:rsidRPr="005D60BC" w:rsidRDefault="004100FC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160</w:t>
            </w:r>
          </w:p>
        </w:tc>
        <w:tc>
          <w:tcPr>
            <w:tcW w:w="810" w:type="dxa"/>
          </w:tcPr>
          <w:p w14:paraId="4C3B2811" w14:textId="373DD663" w:rsidR="004C3052" w:rsidRPr="005D60BC" w:rsidRDefault="00245B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873</w:t>
            </w:r>
          </w:p>
        </w:tc>
      </w:tr>
      <w:tr w:rsidR="004C3052" w:rsidRPr="005D60BC" w14:paraId="6B208811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20206A05" w14:textId="5A10F221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Age</w:t>
            </w:r>
          </w:p>
        </w:tc>
        <w:tc>
          <w:tcPr>
            <w:tcW w:w="1530" w:type="dxa"/>
          </w:tcPr>
          <w:p w14:paraId="168FF7FE" w14:textId="6A652F29" w:rsidR="004C3052" w:rsidRPr="005D60BC" w:rsidRDefault="00053701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05</w:t>
            </w:r>
          </w:p>
        </w:tc>
        <w:tc>
          <w:tcPr>
            <w:tcW w:w="1530" w:type="dxa"/>
          </w:tcPr>
          <w:p w14:paraId="2C298B44" w14:textId="574CD526" w:rsidR="004C3052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03</w:t>
            </w:r>
          </w:p>
        </w:tc>
        <w:tc>
          <w:tcPr>
            <w:tcW w:w="1350" w:type="dxa"/>
          </w:tcPr>
          <w:p w14:paraId="50D067D3" w14:textId="6731FF01" w:rsidR="004C3052" w:rsidRPr="005D60BC" w:rsidRDefault="00B36156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6.516</w:t>
            </w:r>
          </w:p>
        </w:tc>
        <w:tc>
          <w:tcPr>
            <w:tcW w:w="1260" w:type="dxa"/>
          </w:tcPr>
          <w:p w14:paraId="662BE55D" w14:textId="4E619EFF" w:rsidR="004C3052" w:rsidRPr="005D60BC" w:rsidRDefault="004100FC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1.926</w:t>
            </w:r>
          </w:p>
        </w:tc>
        <w:tc>
          <w:tcPr>
            <w:tcW w:w="810" w:type="dxa"/>
          </w:tcPr>
          <w:p w14:paraId="3D0B0736" w14:textId="68B7BBD0" w:rsidR="004C3052" w:rsidRPr="005D60BC" w:rsidRDefault="00245B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65</w:t>
            </w:r>
          </w:p>
        </w:tc>
      </w:tr>
      <w:tr w:rsidR="004C3052" w:rsidRPr="005D60BC" w14:paraId="49C192D2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617CA4D3" w14:textId="772C2445" w:rsidR="004C3052" w:rsidRPr="005D60BC" w:rsidRDefault="005A5099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Sex</w:t>
            </w:r>
            <w:r w:rsidR="004B6191" w:rsidRPr="005D60BC">
              <w:rPr>
                <w:sz w:val="16"/>
                <w:szCs w:val="16"/>
              </w:rPr>
              <w:t>: Male</w:t>
            </w:r>
          </w:p>
        </w:tc>
        <w:tc>
          <w:tcPr>
            <w:tcW w:w="1530" w:type="dxa"/>
          </w:tcPr>
          <w:p w14:paraId="05CC0C6C" w14:textId="48DF6043" w:rsidR="004C3052" w:rsidRPr="005D60BC" w:rsidRDefault="00053701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20</w:t>
            </w:r>
          </w:p>
        </w:tc>
        <w:tc>
          <w:tcPr>
            <w:tcW w:w="1530" w:type="dxa"/>
          </w:tcPr>
          <w:p w14:paraId="00052F94" w14:textId="1F483B05" w:rsidR="004C3052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57</w:t>
            </w:r>
          </w:p>
        </w:tc>
        <w:tc>
          <w:tcPr>
            <w:tcW w:w="1350" w:type="dxa"/>
          </w:tcPr>
          <w:p w14:paraId="61FEF7E9" w14:textId="5A058C5C" w:rsidR="004C3052" w:rsidRPr="005D60BC" w:rsidRDefault="00061743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8.255</w:t>
            </w:r>
          </w:p>
        </w:tc>
        <w:tc>
          <w:tcPr>
            <w:tcW w:w="1260" w:type="dxa"/>
          </w:tcPr>
          <w:p w14:paraId="0D7999DD" w14:textId="23E27FA9" w:rsidR="004C3052" w:rsidRPr="005D60BC" w:rsidRDefault="00FA389F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345</w:t>
            </w:r>
          </w:p>
        </w:tc>
        <w:tc>
          <w:tcPr>
            <w:tcW w:w="810" w:type="dxa"/>
          </w:tcPr>
          <w:p w14:paraId="0D106A10" w14:textId="695E91CA" w:rsidR="004C3052" w:rsidRPr="005D60BC" w:rsidRDefault="00245B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733</w:t>
            </w:r>
          </w:p>
        </w:tc>
      </w:tr>
      <w:tr w:rsidR="004C3052" w:rsidRPr="005D60BC" w14:paraId="25363664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5D8C6EE2" w14:textId="3591AB3B" w:rsidR="004C3052" w:rsidRPr="005D60BC" w:rsidRDefault="004C3052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lastRenderedPageBreak/>
              <w:t>Season</w:t>
            </w:r>
            <w:r w:rsidR="00537628" w:rsidRPr="005D60BC">
              <w:rPr>
                <w:sz w:val="16"/>
                <w:szCs w:val="16"/>
              </w:rPr>
              <w:t>: Spri</w:t>
            </w:r>
            <w:r w:rsidR="00A250B9" w:rsidRPr="005D60BC">
              <w:rPr>
                <w:sz w:val="16"/>
                <w:szCs w:val="16"/>
              </w:rPr>
              <w:t>ng</w:t>
            </w:r>
          </w:p>
        </w:tc>
        <w:tc>
          <w:tcPr>
            <w:tcW w:w="1530" w:type="dxa"/>
          </w:tcPr>
          <w:p w14:paraId="6F86B5F5" w14:textId="187C420C" w:rsidR="004C3052" w:rsidRPr="005D60BC" w:rsidRDefault="00053701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46</w:t>
            </w:r>
          </w:p>
        </w:tc>
        <w:tc>
          <w:tcPr>
            <w:tcW w:w="1530" w:type="dxa"/>
          </w:tcPr>
          <w:p w14:paraId="1DFF7164" w14:textId="6D5D6EF6" w:rsidR="004C3052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8</w:t>
            </w:r>
          </w:p>
        </w:tc>
        <w:tc>
          <w:tcPr>
            <w:tcW w:w="1350" w:type="dxa"/>
          </w:tcPr>
          <w:p w14:paraId="6BADC6B1" w14:textId="6C9D8DC3" w:rsidR="004C3052" w:rsidRPr="005D60BC" w:rsidRDefault="00061743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7.770</w:t>
            </w:r>
          </w:p>
        </w:tc>
        <w:tc>
          <w:tcPr>
            <w:tcW w:w="1260" w:type="dxa"/>
          </w:tcPr>
          <w:p w14:paraId="04AC6B71" w14:textId="25ED5F3B" w:rsidR="004C3052" w:rsidRPr="005D60BC" w:rsidRDefault="00BB5192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520</w:t>
            </w:r>
          </w:p>
        </w:tc>
        <w:tc>
          <w:tcPr>
            <w:tcW w:w="810" w:type="dxa"/>
          </w:tcPr>
          <w:p w14:paraId="65A27A2E" w14:textId="2158E389" w:rsidR="004C3052" w:rsidRPr="005D60BC" w:rsidRDefault="00D13E10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607</w:t>
            </w:r>
          </w:p>
        </w:tc>
      </w:tr>
      <w:tr w:rsidR="00BB1903" w:rsidRPr="005D60BC" w14:paraId="02B78056" w14:textId="77777777" w:rsidTr="003B42DC">
        <w:trPr>
          <w:trHeight w:val="515"/>
        </w:trPr>
        <w:tc>
          <w:tcPr>
            <w:tcW w:w="2520" w:type="dxa"/>
            <w:vAlign w:val="center"/>
          </w:tcPr>
          <w:p w14:paraId="76169AAD" w14:textId="00F2724A" w:rsidR="00BB1903" w:rsidRPr="005D60BC" w:rsidRDefault="00BB1903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Season: Summer</w:t>
            </w:r>
          </w:p>
        </w:tc>
        <w:tc>
          <w:tcPr>
            <w:tcW w:w="1530" w:type="dxa"/>
          </w:tcPr>
          <w:p w14:paraId="5C38D981" w14:textId="38D409BB" w:rsidR="00BB1903" w:rsidRPr="005D60BC" w:rsidRDefault="008E1E90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008</w:t>
            </w:r>
          </w:p>
        </w:tc>
        <w:tc>
          <w:tcPr>
            <w:tcW w:w="1530" w:type="dxa"/>
          </w:tcPr>
          <w:p w14:paraId="0BFD110B" w14:textId="79948654" w:rsidR="00BB1903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82</w:t>
            </w:r>
          </w:p>
        </w:tc>
        <w:tc>
          <w:tcPr>
            <w:tcW w:w="1350" w:type="dxa"/>
          </w:tcPr>
          <w:p w14:paraId="06838B0C" w14:textId="59D39048" w:rsidR="00BB1903" w:rsidRPr="005D60BC" w:rsidRDefault="00061743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6.737</w:t>
            </w:r>
          </w:p>
        </w:tc>
        <w:tc>
          <w:tcPr>
            <w:tcW w:w="1260" w:type="dxa"/>
          </w:tcPr>
          <w:p w14:paraId="7F79F9BD" w14:textId="242578F3" w:rsidR="00BB1903" w:rsidRPr="005D60BC" w:rsidRDefault="00A90D81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-0.102</w:t>
            </w:r>
          </w:p>
        </w:tc>
        <w:tc>
          <w:tcPr>
            <w:tcW w:w="810" w:type="dxa"/>
          </w:tcPr>
          <w:p w14:paraId="056EB236" w14:textId="59B51E31" w:rsidR="00BB1903" w:rsidRPr="005D60BC" w:rsidRDefault="00D13E10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920</w:t>
            </w:r>
          </w:p>
        </w:tc>
      </w:tr>
      <w:tr w:rsidR="00BB1903" w:rsidRPr="005D60BC" w14:paraId="4152A42B" w14:textId="77777777" w:rsidTr="00A655BF">
        <w:trPr>
          <w:trHeight w:val="515"/>
        </w:trPr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48D5100C" w14:textId="48293445" w:rsidR="00BB1903" w:rsidRPr="005D60BC" w:rsidRDefault="00BB1903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Season: Winter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0D5870F" w14:textId="6591379F" w:rsidR="00BB1903" w:rsidRPr="005D60BC" w:rsidRDefault="008E1E90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2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AAB171B" w14:textId="5B2F9AC8" w:rsidR="00BB1903" w:rsidRPr="005D60BC" w:rsidRDefault="0069138E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07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0A21350" w14:textId="6AB1F0E8" w:rsidR="00BB1903" w:rsidRPr="005D60BC" w:rsidRDefault="00061743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27.33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4CBE038" w14:textId="21AB9464" w:rsidR="00BB1903" w:rsidRPr="005D60BC" w:rsidRDefault="001D365F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276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5C659D5B" w14:textId="15502435" w:rsidR="00BB1903" w:rsidRPr="005D60BC" w:rsidRDefault="00D13E10" w:rsidP="000F4B48">
            <w:pPr>
              <w:widowControl w:val="0"/>
              <w:rPr>
                <w:sz w:val="16"/>
                <w:szCs w:val="16"/>
              </w:rPr>
            </w:pPr>
            <w:r w:rsidRPr="005D60BC">
              <w:rPr>
                <w:sz w:val="16"/>
                <w:szCs w:val="16"/>
              </w:rPr>
              <w:t>0.785</w:t>
            </w:r>
          </w:p>
        </w:tc>
      </w:tr>
    </w:tbl>
    <w:p w14:paraId="6B1363D5" w14:textId="60B7B70E" w:rsidR="00FA24A1" w:rsidRPr="00D824CF" w:rsidRDefault="006D53A6" w:rsidP="000F4B48">
      <w:pPr>
        <w:spacing w:after="160"/>
        <w:rPr>
          <w:b/>
          <w:sz w:val="20"/>
          <w:szCs w:val="20"/>
        </w:rPr>
      </w:pPr>
      <w:r w:rsidRPr="006D53A6">
        <w:rPr>
          <w:b/>
          <w:bCs/>
          <w:sz w:val="20"/>
          <w:szCs w:val="20"/>
        </w:rPr>
        <w:t>Table S</w:t>
      </w:r>
      <w:r w:rsidR="00F60728">
        <w:rPr>
          <w:b/>
          <w:bCs/>
          <w:sz w:val="20"/>
          <w:szCs w:val="20"/>
        </w:rPr>
        <w:t>6</w:t>
      </w:r>
      <w:r w:rsidRPr="006D53A6">
        <w:rPr>
          <w:b/>
          <w:bCs/>
          <w:sz w:val="20"/>
          <w:szCs w:val="20"/>
        </w:rPr>
        <w:t xml:space="preserve">. </w:t>
      </w:r>
      <w:r w:rsidRPr="00E45D1C">
        <w:rPr>
          <w:sz w:val="20"/>
          <w:szCs w:val="20"/>
        </w:rPr>
        <w:t xml:space="preserve">Mixed linear model examining the effect of Lithium on activity onset time’s variability. Model formula: onset time variability ~ Allocation * variability_type * time_type * phase + logPA + PA_volatility + Age + Sex + Season + (1 + variability_type * time_type| participant), where time _type is either M10 onset time or L5 onset time, variability_type is either volatility or noise, and phase is </w:t>
      </w:r>
      <w:r w:rsidRPr="00E45D1C">
        <w:rPr>
          <w:rFonts w:hint="eastAsia"/>
          <w:sz w:val="20"/>
          <w:szCs w:val="20"/>
        </w:rPr>
        <w:t>run</w:t>
      </w:r>
      <w:r w:rsidRPr="00E45D1C">
        <w:rPr>
          <w:sz w:val="20"/>
          <w:szCs w:val="20"/>
        </w:rPr>
        <w:t>-in period to week 4.</w:t>
      </w:r>
    </w:p>
    <w:sectPr w:rsidR="00FA24A1" w:rsidRPr="00D824CF" w:rsidSect="001E65A6">
      <w:footerReference w:type="even" r:id="rId6"/>
      <w:pgSz w:w="11906" w:h="16838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77867" w14:textId="77777777" w:rsidR="002D2AF2" w:rsidRDefault="002D2AF2" w:rsidP="00A84573">
      <w:pPr>
        <w:spacing w:line="240" w:lineRule="auto"/>
      </w:pPr>
      <w:r>
        <w:separator/>
      </w:r>
    </w:p>
  </w:endnote>
  <w:endnote w:type="continuationSeparator" w:id="0">
    <w:p w14:paraId="5EC07F2D" w14:textId="77777777" w:rsidR="002D2AF2" w:rsidRDefault="002D2AF2" w:rsidP="00A845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0421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AD748F" w14:textId="16F441F0" w:rsidR="00DB3DD6" w:rsidRDefault="00DB3DD6" w:rsidP="009125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F85E1" w14:textId="77777777" w:rsidR="00DB3DD6" w:rsidRDefault="00DB3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FB4BF" w14:textId="77777777" w:rsidR="002D2AF2" w:rsidRDefault="002D2AF2" w:rsidP="00A84573">
      <w:pPr>
        <w:spacing w:line="240" w:lineRule="auto"/>
      </w:pPr>
      <w:r>
        <w:separator/>
      </w:r>
    </w:p>
  </w:footnote>
  <w:footnote w:type="continuationSeparator" w:id="0">
    <w:p w14:paraId="6630CDC1" w14:textId="77777777" w:rsidR="002D2AF2" w:rsidRDefault="002D2AF2" w:rsidP="00A845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8B"/>
    <w:rsid w:val="00011418"/>
    <w:rsid w:val="00013042"/>
    <w:rsid w:val="00016360"/>
    <w:rsid w:val="00017A1C"/>
    <w:rsid w:val="00020EFF"/>
    <w:rsid w:val="000362C1"/>
    <w:rsid w:val="00050374"/>
    <w:rsid w:val="00053701"/>
    <w:rsid w:val="00054F9F"/>
    <w:rsid w:val="000567E9"/>
    <w:rsid w:val="00061743"/>
    <w:rsid w:val="0006666A"/>
    <w:rsid w:val="00074516"/>
    <w:rsid w:val="00074FFC"/>
    <w:rsid w:val="00095E66"/>
    <w:rsid w:val="000A538B"/>
    <w:rsid w:val="000A7437"/>
    <w:rsid w:val="000B1FDC"/>
    <w:rsid w:val="000B57AC"/>
    <w:rsid w:val="000B5CF4"/>
    <w:rsid w:val="000C4C08"/>
    <w:rsid w:val="000D70E4"/>
    <w:rsid w:val="000F047B"/>
    <w:rsid w:val="000F4B48"/>
    <w:rsid w:val="00101961"/>
    <w:rsid w:val="001051F2"/>
    <w:rsid w:val="00107032"/>
    <w:rsid w:val="00110424"/>
    <w:rsid w:val="001115B7"/>
    <w:rsid w:val="00122E56"/>
    <w:rsid w:val="00124E75"/>
    <w:rsid w:val="00135841"/>
    <w:rsid w:val="00135E2E"/>
    <w:rsid w:val="00136CEF"/>
    <w:rsid w:val="0013757B"/>
    <w:rsid w:val="001545A5"/>
    <w:rsid w:val="00161540"/>
    <w:rsid w:val="00167140"/>
    <w:rsid w:val="00170BD1"/>
    <w:rsid w:val="00170C51"/>
    <w:rsid w:val="00173034"/>
    <w:rsid w:val="00177C88"/>
    <w:rsid w:val="0018309D"/>
    <w:rsid w:val="00183E93"/>
    <w:rsid w:val="0018457C"/>
    <w:rsid w:val="00187756"/>
    <w:rsid w:val="001953D7"/>
    <w:rsid w:val="001B3679"/>
    <w:rsid w:val="001B5724"/>
    <w:rsid w:val="001B6C2B"/>
    <w:rsid w:val="001D365F"/>
    <w:rsid w:val="001D6408"/>
    <w:rsid w:val="001E424B"/>
    <w:rsid w:val="001E65A6"/>
    <w:rsid w:val="001E7A7A"/>
    <w:rsid w:val="001F18B6"/>
    <w:rsid w:val="0020766E"/>
    <w:rsid w:val="002170D5"/>
    <w:rsid w:val="002375DF"/>
    <w:rsid w:val="002405E7"/>
    <w:rsid w:val="00243F4D"/>
    <w:rsid w:val="00245B8E"/>
    <w:rsid w:val="00262D30"/>
    <w:rsid w:val="00275A17"/>
    <w:rsid w:val="002856E5"/>
    <w:rsid w:val="00292003"/>
    <w:rsid w:val="002A0FE9"/>
    <w:rsid w:val="002A76A1"/>
    <w:rsid w:val="002B0081"/>
    <w:rsid w:val="002B2412"/>
    <w:rsid w:val="002B38D6"/>
    <w:rsid w:val="002B5243"/>
    <w:rsid w:val="002B566B"/>
    <w:rsid w:val="002D076D"/>
    <w:rsid w:val="002D278E"/>
    <w:rsid w:val="002D2AF2"/>
    <w:rsid w:val="002E27A9"/>
    <w:rsid w:val="002E5A18"/>
    <w:rsid w:val="002F43A3"/>
    <w:rsid w:val="00314C57"/>
    <w:rsid w:val="00315A9D"/>
    <w:rsid w:val="00325BDF"/>
    <w:rsid w:val="00337407"/>
    <w:rsid w:val="00337CA7"/>
    <w:rsid w:val="0034423D"/>
    <w:rsid w:val="003506DF"/>
    <w:rsid w:val="00352C3D"/>
    <w:rsid w:val="003541B9"/>
    <w:rsid w:val="003559B3"/>
    <w:rsid w:val="00355A16"/>
    <w:rsid w:val="003564DD"/>
    <w:rsid w:val="00367F17"/>
    <w:rsid w:val="00380D06"/>
    <w:rsid w:val="003855FE"/>
    <w:rsid w:val="00385C9C"/>
    <w:rsid w:val="0039305E"/>
    <w:rsid w:val="0039366E"/>
    <w:rsid w:val="00394029"/>
    <w:rsid w:val="0039687F"/>
    <w:rsid w:val="003A6EF2"/>
    <w:rsid w:val="003B018A"/>
    <w:rsid w:val="003B2E16"/>
    <w:rsid w:val="003B42DC"/>
    <w:rsid w:val="003B6825"/>
    <w:rsid w:val="003D163A"/>
    <w:rsid w:val="003E4263"/>
    <w:rsid w:val="003E5325"/>
    <w:rsid w:val="004100FC"/>
    <w:rsid w:val="00455DFA"/>
    <w:rsid w:val="004818B1"/>
    <w:rsid w:val="00481B7C"/>
    <w:rsid w:val="00485289"/>
    <w:rsid w:val="00492457"/>
    <w:rsid w:val="00496404"/>
    <w:rsid w:val="004A63BD"/>
    <w:rsid w:val="004B6191"/>
    <w:rsid w:val="004C3052"/>
    <w:rsid w:val="004E5CAB"/>
    <w:rsid w:val="00500CF7"/>
    <w:rsid w:val="00501918"/>
    <w:rsid w:val="00501D88"/>
    <w:rsid w:val="00513033"/>
    <w:rsid w:val="00521C76"/>
    <w:rsid w:val="00522189"/>
    <w:rsid w:val="00526478"/>
    <w:rsid w:val="00532DF5"/>
    <w:rsid w:val="00537628"/>
    <w:rsid w:val="00542358"/>
    <w:rsid w:val="00542CE9"/>
    <w:rsid w:val="0057383B"/>
    <w:rsid w:val="00582484"/>
    <w:rsid w:val="00592DED"/>
    <w:rsid w:val="00597FCE"/>
    <w:rsid w:val="005A1B8B"/>
    <w:rsid w:val="005A5099"/>
    <w:rsid w:val="005B0780"/>
    <w:rsid w:val="005C2732"/>
    <w:rsid w:val="005D3E90"/>
    <w:rsid w:val="005D60BC"/>
    <w:rsid w:val="005D6B70"/>
    <w:rsid w:val="005D776C"/>
    <w:rsid w:val="005E1A4E"/>
    <w:rsid w:val="005E6928"/>
    <w:rsid w:val="005F330A"/>
    <w:rsid w:val="005F3A77"/>
    <w:rsid w:val="00610468"/>
    <w:rsid w:val="00616FF0"/>
    <w:rsid w:val="0062421F"/>
    <w:rsid w:val="006361FA"/>
    <w:rsid w:val="0065176F"/>
    <w:rsid w:val="00652811"/>
    <w:rsid w:val="00653BF3"/>
    <w:rsid w:val="00655DFD"/>
    <w:rsid w:val="00666EB9"/>
    <w:rsid w:val="0069138E"/>
    <w:rsid w:val="0069214B"/>
    <w:rsid w:val="006A1441"/>
    <w:rsid w:val="006A7763"/>
    <w:rsid w:val="006C1DFF"/>
    <w:rsid w:val="006D53A6"/>
    <w:rsid w:val="006E779F"/>
    <w:rsid w:val="00720EB0"/>
    <w:rsid w:val="00723105"/>
    <w:rsid w:val="007437E1"/>
    <w:rsid w:val="00753A5A"/>
    <w:rsid w:val="00776A33"/>
    <w:rsid w:val="00777FA0"/>
    <w:rsid w:val="007815F0"/>
    <w:rsid w:val="007840D7"/>
    <w:rsid w:val="0079008E"/>
    <w:rsid w:val="007935E2"/>
    <w:rsid w:val="007B1CE0"/>
    <w:rsid w:val="007D090E"/>
    <w:rsid w:val="007D2B09"/>
    <w:rsid w:val="007E189F"/>
    <w:rsid w:val="007E1ADC"/>
    <w:rsid w:val="007F17DE"/>
    <w:rsid w:val="007F20B4"/>
    <w:rsid w:val="007F2DFC"/>
    <w:rsid w:val="00807E89"/>
    <w:rsid w:val="00810CEF"/>
    <w:rsid w:val="008224FB"/>
    <w:rsid w:val="00825A42"/>
    <w:rsid w:val="00832055"/>
    <w:rsid w:val="00834696"/>
    <w:rsid w:val="00844957"/>
    <w:rsid w:val="00846A4B"/>
    <w:rsid w:val="00846A72"/>
    <w:rsid w:val="00846F85"/>
    <w:rsid w:val="00855CF5"/>
    <w:rsid w:val="00856001"/>
    <w:rsid w:val="00873FAF"/>
    <w:rsid w:val="00874072"/>
    <w:rsid w:val="00884F82"/>
    <w:rsid w:val="0088691F"/>
    <w:rsid w:val="00890ECA"/>
    <w:rsid w:val="00895E08"/>
    <w:rsid w:val="008A63E4"/>
    <w:rsid w:val="008B7834"/>
    <w:rsid w:val="008C18CE"/>
    <w:rsid w:val="008C1AB5"/>
    <w:rsid w:val="008C2541"/>
    <w:rsid w:val="008D0B1A"/>
    <w:rsid w:val="008E1E90"/>
    <w:rsid w:val="008E53B6"/>
    <w:rsid w:val="009011EB"/>
    <w:rsid w:val="00912406"/>
    <w:rsid w:val="009137C3"/>
    <w:rsid w:val="0091545B"/>
    <w:rsid w:val="00916327"/>
    <w:rsid w:val="00923652"/>
    <w:rsid w:val="00936E46"/>
    <w:rsid w:val="009370F8"/>
    <w:rsid w:val="009379FF"/>
    <w:rsid w:val="00953086"/>
    <w:rsid w:val="00954E19"/>
    <w:rsid w:val="00955DD3"/>
    <w:rsid w:val="00957635"/>
    <w:rsid w:val="00964B95"/>
    <w:rsid w:val="009713DA"/>
    <w:rsid w:val="00974CD6"/>
    <w:rsid w:val="00984877"/>
    <w:rsid w:val="009A3AE5"/>
    <w:rsid w:val="009A628C"/>
    <w:rsid w:val="009A7819"/>
    <w:rsid w:val="009A7EDE"/>
    <w:rsid w:val="009C1E8B"/>
    <w:rsid w:val="009C34D8"/>
    <w:rsid w:val="009C4D5E"/>
    <w:rsid w:val="009C599F"/>
    <w:rsid w:val="009D6317"/>
    <w:rsid w:val="009E3CF0"/>
    <w:rsid w:val="009E552D"/>
    <w:rsid w:val="009F4D2B"/>
    <w:rsid w:val="00A01C26"/>
    <w:rsid w:val="00A03E45"/>
    <w:rsid w:val="00A0575D"/>
    <w:rsid w:val="00A250B9"/>
    <w:rsid w:val="00A25E29"/>
    <w:rsid w:val="00A325E7"/>
    <w:rsid w:val="00A40B74"/>
    <w:rsid w:val="00A60BC7"/>
    <w:rsid w:val="00A61FA3"/>
    <w:rsid w:val="00A6249C"/>
    <w:rsid w:val="00A655BF"/>
    <w:rsid w:val="00A670B7"/>
    <w:rsid w:val="00A84573"/>
    <w:rsid w:val="00A90D81"/>
    <w:rsid w:val="00A96EAA"/>
    <w:rsid w:val="00A97CCF"/>
    <w:rsid w:val="00AB4A3A"/>
    <w:rsid w:val="00AC595B"/>
    <w:rsid w:val="00AC791C"/>
    <w:rsid w:val="00AD1787"/>
    <w:rsid w:val="00AD27A5"/>
    <w:rsid w:val="00AD4501"/>
    <w:rsid w:val="00AD7A4F"/>
    <w:rsid w:val="00AE7D56"/>
    <w:rsid w:val="00AF351C"/>
    <w:rsid w:val="00AF719B"/>
    <w:rsid w:val="00AF7A39"/>
    <w:rsid w:val="00B01E78"/>
    <w:rsid w:val="00B21F53"/>
    <w:rsid w:val="00B304B0"/>
    <w:rsid w:val="00B36156"/>
    <w:rsid w:val="00B429A5"/>
    <w:rsid w:val="00B46A90"/>
    <w:rsid w:val="00B504D5"/>
    <w:rsid w:val="00B52D70"/>
    <w:rsid w:val="00B6385C"/>
    <w:rsid w:val="00B6714A"/>
    <w:rsid w:val="00B70A3D"/>
    <w:rsid w:val="00B742AD"/>
    <w:rsid w:val="00B831A3"/>
    <w:rsid w:val="00B8491D"/>
    <w:rsid w:val="00B91ABB"/>
    <w:rsid w:val="00B9727E"/>
    <w:rsid w:val="00BA25CB"/>
    <w:rsid w:val="00BA5E67"/>
    <w:rsid w:val="00BB1903"/>
    <w:rsid w:val="00BB1E6A"/>
    <w:rsid w:val="00BB30A2"/>
    <w:rsid w:val="00BB5192"/>
    <w:rsid w:val="00BB7E1A"/>
    <w:rsid w:val="00BD6196"/>
    <w:rsid w:val="00BE2B36"/>
    <w:rsid w:val="00BE66CD"/>
    <w:rsid w:val="00BF0F4C"/>
    <w:rsid w:val="00BF3309"/>
    <w:rsid w:val="00C000AE"/>
    <w:rsid w:val="00C0049E"/>
    <w:rsid w:val="00C11DAD"/>
    <w:rsid w:val="00C179C8"/>
    <w:rsid w:val="00C20799"/>
    <w:rsid w:val="00C22C16"/>
    <w:rsid w:val="00C26C1C"/>
    <w:rsid w:val="00C42C40"/>
    <w:rsid w:val="00C5285C"/>
    <w:rsid w:val="00C56A8C"/>
    <w:rsid w:val="00C5786C"/>
    <w:rsid w:val="00C62E27"/>
    <w:rsid w:val="00C631E4"/>
    <w:rsid w:val="00C65003"/>
    <w:rsid w:val="00C725C7"/>
    <w:rsid w:val="00C7673A"/>
    <w:rsid w:val="00C8494B"/>
    <w:rsid w:val="00C87860"/>
    <w:rsid w:val="00C90C57"/>
    <w:rsid w:val="00C91692"/>
    <w:rsid w:val="00C97D26"/>
    <w:rsid w:val="00CA13A4"/>
    <w:rsid w:val="00CB0CD3"/>
    <w:rsid w:val="00CC3F64"/>
    <w:rsid w:val="00CC4A8D"/>
    <w:rsid w:val="00CD5536"/>
    <w:rsid w:val="00CE1727"/>
    <w:rsid w:val="00CF0D37"/>
    <w:rsid w:val="00D01434"/>
    <w:rsid w:val="00D13E10"/>
    <w:rsid w:val="00D16477"/>
    <w:rsid w:val="00D21A9C"/>
    <w:rsid w:val="00D24513"/>
    <w:rsid w:val="00D4280A"/>
    <w:rsid w:val="00D4353C"/>
    <w:rsid w:val="00D5113C"/>
    <w:rsid w:val="00D56525"/>
    <w:rsid w:val="00D67FC6"/>
    <w:rsid w:val="00D757E0"/>
    <w:rsid w:val="00D81E4E"/>
    <w:rsid w:val="00D824CF"/>
    <w:rsid w:val="00D8661D"/>
    <w:rsid w:val="00D87A79"/>
    <w:rsid w:val="00D90F20"/>
    <w:rsid w:val="00DA1339"/>
    <w:rsid w:val="00DA3DDB"/>
    <w:rsid w:val="00DA4795"/>
    <w:rsid w:val="00DB3DD6"/>
    <w:rsid w:val="00DB605E"/>
    <w:rsid w:val="00DB610F"/>
    <w:rsid w:val="00DC0B27"/>
    <w:rsid w:val="00DC0F67"/>
    <w:rsid w:val="00DC1953"/>
    <w:rsid w:val="00DD09FB"/>
    <w:rsid w:val="00DD0AB7"/>
    <w:rsid w:val="00DD2B8D"/>
    <w:rsid w:val="00DD4AFC"/>
    <w:rsid w:val="00DD57F4"/>
    <w:rsid w:val="00DE65C3"/>
    <w:rsid w:val="00DF0EDA"/>
    <w:rsid w:val="00E01962"/>
    <w:rsid w:val="00E03C3C"/>
    <w:rsid w:val="00E129FE"/>
    <w:rsid w:val="00E16B5F"/>
    <w:rsid w:val="00E17DBE"/>
    <w:rsid w:val="00E253DB"/>
    <w:rsid w:val="00E31175"/>
    <w:rsid w:val="00E3136D"/>
    <w:rsid w:val="00E31CD2"/>
    <w:rsid w:val="00E368BC"/>
    <w:rsid w:val="00E40CD7"/>
    <w:rsid w:val="00E45D1C"/>
    <w:rsid w:val="00E47716"/>
    <w:rsid w:val="00E478EA"/>
    <w:rsid w:val="00E5541E"/>
    <w:rsid w:val="00E57182"/>
    <w:rsid w:val="00E57970"/>
    <w:rsid w:val="00E62A26"/>
    <w:rsid w:val="00E64C7E"/>
    <w:rsid w:val="00E666DD"/>
    <w:rsid w:val="00E731B3"/>
    <w:rsid w:val="00E770F2"/>
    <w:rsid w:val="00E8566B"/>
    <w:rsid w:val="00E85CD6"/>
    <w:rsid w:val="00E920A6"/>
    <w:rsid w:val="00E953E2"/>
    <w:rsid w:val="00E95FA8"/>
    <w:rsid w:val="00EA2943"/>
    <w:rsid w:val="00EA46B4"/>
    <w:rsid w:val="00EC582E"/>
    <w:rsid w:val="00EC5D95"/>
    <w:rsid w:val="00EC65E4"/>
    <w:rsid w:val="00ED59D6"/>
    <w:rsid w:val="00ED73EA"/>
    <w:rsid w:val="00EE000A"/>
    <w:rsid w:val="00EE5FCC"/>
    <w:rsid w:val="00EF027C"/>
    <w:rsid w:val="00F028CF"/>
    <w:rsid w:val="00F22C3F"/>
    <w:rsid w:val="00F2721C"/>
    <w:rsid w:val="00F30205"/>
    <w:rsid w:val="00F45F44"/>
    <w:rsid w:val="00F50B20"/>
    <w:rsid w:val="00F60728"/>
    <w:rsid w:val="00F62D68"/>
    <w:rsid w:val="00F6623F"/>
    <w:rsid w:val="00F676E5"/>
    <w:rsid w:val="00F77A11"/>
    <w:rsid w:val="00F877D7"/>
    <w:rsid w:val="00F91869"/>
    <w:rsid w:val="00F97F30"/>
    <w:rsid w:val="00FA24A1"/>
    <w:rsid w:val="00FA2668"/>
    <w:rsid w:val="00FA389F"/>
    <w:rsid w:val="00FB2788"/>
    <w:rsid w:val="00FB382F"/>
    <w:rsid w:val="00FB5EDD"/>
    <w:rsid w:val="00FC4214"/>
    <w:rsid w:val="00FC7281"/>
    <w:rsid w:val="00FD54CD"/>
    <w:rsid w:val="00FD7841"/>
    <w:rsid w:val="00FE3FB7"/>
    <w:rsid w:val="00FF19E6"/>
    <w:rsid w:val="00FF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F8D0C"/>
  <w15:chartTrackingRefBased/>
  <w15:docId w15:val="{C0857B6A-3347-3F4A-B8D5-23F446D2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57"/>
    <w:pPr>
      <w:spacing w:after="0" w:line="276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1B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8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8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8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5A1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B8B"/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1B8B"/>
    <w:rPr>
      <w:sz w:val="16"/>
      <w:szCs w:val="16"/>
    </w:rPr>
  </w:style>
  <w:style w:type="table" w:styleId="PlainTable3">
    <w:name w:val="Plain Table 3"/>
    <w:basedOn w:val="TableNormal"/>
    <w:uiPriority w:val="43"/>
    <w:rsid w:val="005A1B8B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1B8B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A1B8B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table" w:styleId="TableGrid">
    <w:name w:val="Table Grid"/>
    <w:basedOn w:val="TableNormal"/>
    <w:uiPriority w:val="39"/>
    <w:rsid w:val="005A1B8B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E3FB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8457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73"/>
    <w:rPr>
      <w:rFonts w:ascii="Times New Roman" w:eastAsia="SimSu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457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73"/>
    <w:rPr>
      <w:rFonts w:ascii="Times New Roman" w:eastAsia="SimSu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B3DD6"/>
  </w:style>
  <w:style w:type="paragraph" w:styleId="Revision">
    <w:name w:val="Revision"/>
    <w:hidden/>
    <w:uiPriority w:val="99"/>
    <w:semiHidden/>
    <w:rsid w:val="001F18B6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7C3"/>
    <w:rPr>
      <w:rFonts w:ascii="Times New Roman" w:eastAsia="SimSu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3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63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6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3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9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1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5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7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7</TotalTime>
  <Pages>9</Pages>
  <Words>1187</Words>
  <Characters>677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Yan</dc:creator>
  <cp:keywords/>
  <dc:description/>
  <cp:lastModifiedBy>Thapaliya, Gita (ELS-HBE)</cp:lastModifiedBy>
  <cp:revision>377</cp:revision>
  <dcterms:created xsi:type="dcterms:W3CDTF">2024-08-13T22:08:00Z</dcterms:created>
  <dcterms:modified xsi:type="dcterms:W3CDTF">2025-03-17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4T19:07:5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3b91870-b83a-4d1f-b2b6-9eb7aefbe6c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